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A3049" w14:textId="234E210B" w:rsidR="004C07FC" w:rsidRDefault="004C07FC" w:rsidP="000C26C4">
      <w:pPr>
        <w:rPr>
          <w:b/>
          <w:bCs/>
        </w:rPr>
      </w:pPr>
      <w:bookmarkStart w:id="0" w:name="_Hlk175950665"/>
      <w:r>
        <w:rPr>
          <w:b/>
          <w:bCs/>
        </w:rPr>
        <w:t>Supplementary Figure 1 Number of patients hospitalized for influenza and RSV in the study period</w:t>
      </w:r>
    </w:p>
    <w:p w14:paraId="7178F13C" w14:textId="19F17614" w:rsidR="004C07FC" w:rsidRDefault="004C07FC" w:rsidP="000C26C4">
      <w:pPr>
        <w:rPr>
          <w:b/>
          <w:bCs/>
        </w:rPr>
      </w:pPr>
      <w:r>
        <w:rPr>
          <w:noProof/>
        </w:rPr>
        <w:drawing>
          <wp:inline distT="0" distB="0" distL="0" distR="0" wp14:anchorId="5F4B9B3B" wp14:editId="3AFA936C">
            <wp:extent cx="8229600" cy="4678045"/>
            <wp:effectExtent l="0" t="0" r="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E7A919-C4B5-4CFB-8B9B-BEE411BF92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8002C1" w14:textId="77777777" w:rsidR="004C07FC" w:rsidRDefault="004C07FC" w:rsidP="000C26C4">
      <w:pPr>
        <w:rPr>
          <w:b/>
          <w:bCs/>
        </w:rPr>
      </w:pPr>
    </w:p>
    <w:p w14:paraId="49AE41E0" w14:textId="77777777" w:rsidR="004C07FC" w:rsidRDefault="004C07FC">
      <w:pPr>
        <w:rPr>
          <w:b/>
          <w:bCs/>
        </w:rPr>
      </w:pPr>
      <w:r>
        <w:rPr>
          <w:b/>
          <w:bCs/>
        </w:rPr>
        <w:br w:type="page"/>
      </w:r>
    </w:p>
    <w:p w14:paraId="3C0DE10A" w14:textId="25C2F626" w:rsidR="000C26C4" w:rsidRPr="001A478F" w:rsidRDefault="00495918" w:rsidP="000C26C4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0C26C4" w:rsidRPr="001A478F">
        <w:rPr>
          <w:b/>
          <w:bCs/>
        </w:rPr>
        <w:t xml:space="preserve">Table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1</w:t>
      </w:r>
      <w:r w:rsidR="00800B90" w:rsidRPr="001A478F">
        <w:rPr>
          <w:b/>
          <w:bCs/>
        </w:rPr>
        <w:t xml:space="preserve"> </w:t>
      </w:r>
      <w:r w:rsidR="000C26C4" w:rsidRPr="001A478F">
        <w:rPr>
          <w:b/>
          <w:bCs/>
        </w:rPr>
        <w:t>Severe in-hospital outcomes among</w:t>
      </w:r>
      <w:r w:rsidR="000C26C4">
        <w:rPr>
          <w:b/>
          <w:bCs/>
        </w:rPr>
        <w:t xml:space="preserve"> seasonal</w:t>
      </w:r>
      <w:r w:rsidR="000C26C4" w:rsidRPr="001A478F">
        <w:rPr>
          <w:b/>
          <w:bCs/>
        </w:rPr>
        <w:t xml:space="preserve"> influenza and RSV patients in whole cohort</w:t>
      </w:r>
      <w:r w:rsidR="000C26C4">
        <w:rPr>
          <w:b/>
          <w:bCs/>
        </w:rPr>
        <w:t xml:space="preserve"> (Age ≥ 1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0C26C4" w:rsidRPr="001A478F" w14:paraId="0E8C92F8" w14:textId="77777777" w:rsidTr="006A5FBE">
        <w:tc>
          <w:tcPr>
            <w:tcW w:w="1009" w:type="pct"/>
          </w:tcPr>
          <w:p w14:paraId="7B7F1B1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5640299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76892C1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076DA08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13B47F8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0C26C4" w:rsidRPr="001A478F" w14:paraId="1E3FA5AA" w14:textId="77777777" w:rsidTr="00301B6A">
        <w:tc>
          <w:tcPr>
            <w:tcW w:w="1009" w:type="pct"/>
          </w:tcPr>
          <w:p w14:paraId="41EEE76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0530DDF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3EC054B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737F310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71896C2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4007096E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6901A52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7F292A4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694885B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55B207B0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0AC323D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7B434BC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1206)</w:t>
            </w:r>
          </w:p>
        </w:tc>
        <w:tc>
          <w:tcPr>
            <w:tcW w:w="1096" w:type="pct"/>
          </w:tcPr>
          <w:p w14:paraId="5FBE9BC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251 (5.5%)</w:t>
            </w:r>
          </w:p>
          <w:p w14:paraId="2E6B31F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61693A5B" w14:textId="77777777" w:rsidR="000C26C4" w:rsidRPr="00575BE2" w:rsidRDefault="000C26C4" w:rsidP="00301B6A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1CF09C89" w14:textId="77777777" w:rsidR="000C26C4" w:rsidRPr="00575BE2" w:rsidRDefault="000C26C4" w:rsidP="00301B6A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0BFBDC7C" w14:textId="77777777" w:rsidTr="00301B6A">
        <w:trPr>
          <w:trHeight w:val="540"/>
        </w:trPr>
        <w:tc>
          <w:tcPr>
            <w:tcW w:w="1009" w:type="pct"/>
            <w:vMerge/>
          </w:tcPr>
          <w:p w14:paraId="29DDD59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3E56BAF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20509FA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59 (10.1%)</w:t>
            </w:r>
          </w:p>
        </w:tc>
        <w:tc>
          <w:tcPr>
            <w:tcW w:w="348" w:type="pct"/>
          </w:tcPr>
          <w:p w14:paraId="5008B8E8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1.94</w:t>
            </w:r>
          </w:p>
        </w:tc>
        <w:tc>
          <w:tcPr>
            <w:tcW w:w="350" w:type="pct"/>
            <w:gridSpan w:val="3"/>
          </w:tcPr>
          <w:p w14:paraId="79AA78D1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72 – 2.18</w:t>
            </w:r>
          </w:p>
        </w:tc>
        <w:tc>
          <w:tcPr>
            <w:tcW w:w="419" w:type="pct"/>
            <w:gridSpan w:val="2"/>
          </w:tcPr>
          <w:p w14:paraId="1BE9D048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73E8126D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350" w:type="pct"/>
            <w:gridSpan w:val="2"/>
          </w:tcPr>
          <w:p w14:paraId="2917C940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13 – 2.05</w:t>
            </w:r>
          </w:p>
        </w:tc>
        <w:tc>
          <w:tcPr>
            <w:tcW w:w="409" w:type="pct"/>
            <w:gridSpan w:val="2"/>
          </w:tcPr>
          <w:p w14:paraId="1090543A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0F81B446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5846495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1B78E66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1206)</w:t>
            </w:r>
          </w:p>
        </w:tc>
        <w:tc>
          <w:tcPr>
            <w:tcW w:w="1096" w:type="pct"/>
          </w:tcPr>
          <w:p w14:paraId="082BB5B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5496 (13.3%)</w:t>
            </w:r>
          </w:p>
          <w:p w14:paraId="0FE60A9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0730FAAE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7D0DA50C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1A65C476" w14:textId="77777777" w:rsidTr="00301B6A">
        <w:trPr>
          <w:trHeight w:val="540"/>
        </w:trPr>
        <w:tc>
          <w:tcPr>
            <w:tcW w:w="1009" w:type="pct"/>
            <w:vMerge/>
          </w:tcPr>
          <w:p w14:paraId="7DED9F1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1FFD485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52CE004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810 (22.7%)</w:t>
            </w:r>
          </w:p>
        </w:tc>
        <w:tc>
          <w:tcPr>
            <w:tcW w:w="372" w:type="pct"/>
            <w:gridSpan w:val="2"/>
          </w:tcPr>
          <w:p w14:paraId="43EEBF73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1.91</w:t>
            </w:r>
          </w:p>
        </w:tc>
        <w:tc>
          <w:tcPr>
            <w:tcW w:w="372" w:type="pct"/>
            <w:gridSpan w:val="3"/>
          </w:tcPr>
          <w:p w14:paraId="39337612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76 – 2.08</w:t>
            </w:r>
          </w:p>
        </w:tc>
        <w:tc>
          <w:tcPr>
            <w:tcW w:w="373" w:type="pct"/>
          </w:tcPr>
          <w:p w14:paraId="06455B79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2DD2D6A6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382" w:type="pct"/>
            <w:gridSpan w:val="3"/>
          </w:tcPr>
          <w:p w14:paraId="0C815FCC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43 – 1.92</w:t>
            </w:r>
          </w:p>
        </w:tc>
        <w:tc>
          <w:tcPr>
            <w:tcW w:w="377" w:type="pct"/>
          </w:tcPr>
          <w:p w14:paraId="5A44BF25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  <w:tr w:rsidR="000C26C4" w:rsidRPr="001A478F" w14:paraId="24F8603C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4D2EAA6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637" w:type="pct"/>
          </w:tcPr>
          <w:p w14:paraId="124CDCF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1206)</w:t>
            </w:r>
          </w:p>
        </w:tc>
        <w:tc>
          <w:tcPr>
            <w:tcW w:w="1096" w:type="pct"/>
          </w:tcPr>
          <w:p w14:paraId="29C66AA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6277 (39.5%)</w:t>
            </w:r>
          </w:p>
          <w:p w14:paraId="3BF6E1A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093BEB70" w14:textId="77777777" w:rsidR="000C26C4" w:rsidRPr="001A478F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5AC3CF66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181F57FC" w14:textId="77777777" w:rsidTr="006A5FBE">
        <w:trPr>
          <w:trHeight w:val="540"/>
        </w:trPr>
        <w:tc>
          <w:tcPr>
            <w:tcW w:w="1009" w:type="pct"/>
            <w:vMerge/>
          </w:tcPr>
          <w:p w14:paraId="6790B204" w14:textId="77777777" w:rsidR="000C26C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350A239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61040D0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194 (61.5%)</w:t>
            </w:r>
          </w:p>
        </w:tc>
        <w:tc>
          <w:tcPr>
            <w:tcW w:w="372" w:type="pct"/>
            <w:gridSpan w:val="2"/>
          </w:tcPr>
          <w:p w14:paraId="7375AA93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2.45</w:t>
            </w:r>
          </w:p>
        </w:tc>
        <w:tc>
          <w:tcPr>
            <w:tcW w:w="372" w:type="pct"/>
            <w:gridSpan w:val="3"/>
          </w:tcPr>
          <w:p w14:paraId="041DB71A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2.29 – 2.63</w:t>
            </w:r>
          </w:p>
        </w:tc>
        <w:tc>
          <w:tcPr>
            <w:tcW w:w="373" w:type="pct"/>
          </w:tcPr>
          <w:p w14:paraId="030610EE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1AC41B95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1.81 </w:t>
            </w:r>
          </w:p>
        </w:tc>
        <w:tc>
          <w:tcPr>
            <w:tcW w:w="382" w:type="pct"/>
            <w:gridSpan w:val="3"/>
          </w:tcPr>
          <w:p w14:paraId="7062E18B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61 – 2.04</w:t>
            </w:r>
          </w:p>
        </w:tc>
        <w:tc>
          <w:tcPr>
            <w:tcW w:w="377" w:type="pct"/>
          </w:tcPr>
          <w:p w14:paraId="1C738E1B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3628C9BA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77670E4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</w:tcPr>
          <w:p w14:paraId="479ACFE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1206)</w:t>
            </w:r>
          </w:p>
        </w:tc>
        <w:tc>
          <w:tcPr>
            <w:tcW w:w="1096" w:type="pct"/>
          </w:tcPr>
          <w:p w14:paraId="1927516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5172 (12.6%)</w:t>
            </w:r>
          </w:p>
          <w:p w14:paraId="146A868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55B7C607" w14:textId="77777777" w:rsidR="000C26C4" w:rsidRPr="001A478F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0634E458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01D0604F" w14:textId="77777777" w:rsidTr="00301B6A">
        <w:trPr>
          <w:trHeight w:val="540"/>
        </w:trPr>
        <w:tc>
          <w:tcPr>
            <w:tcW w:w="1009" w:type="pct"/>
            <w:vMerge/>
          </w:tcPr>
          <w:p w14:paraId="55CFC28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1E66ACB5" w14:textId="77777777" w:rsidR="000C26C4" w:rsidRPr="00972C87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63FC524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570 (16.0%)</w:t>
            </w:r>
          </w:p>
        </w:tc>
        <w:tc>
          <w:tcPr>
            <w:tcW w:w="372" w:type="pct"/>
            <w:gridSpan w:val="2"/>
          </w:tcPr>
          <w:p w14:paraId="61EE36CD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1.33</w:t>
            </w:r>
          </w:p>
        </w:tc>
        <w:tc>
          <w:tcPr>
            <w:tcW w:w="372" w:type="pct"/>
            <w:gridSpan w:val="3"/>
          </w:tcPr>
          <w:p w14:paraId="0AB946B8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21 – 1.46</w:t>
            </w:r>
          </w:p>
        </w:tc>
        <w:tc>
          <w:tcPr>
            <w:tcW w:w="373" w:type="pct"/>
          </w:tcPr>
          <w:p w14:paraId="00DAB812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61D438FE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1.27 </w:t>
            </w:r>
          </w:p>
        </w:tc>
        <w:tc>
          <w:tcPr>
            <w:tcW w:w="382" w:type="pct"/>
            <w:gridSpan w:val="3"/>
          </w:tcPr>
          <w:p w14:paraId="259B59CB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11 – 1.44</w:t>
            </w:r>
          </w:p>
        </w:tc>
        <w:tc>
          <w:tcPr>
            <w:tcW w:w="377" w:type="pct"/>
          </w:tcPr>
          <w:p w14:paraId="53D086CE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14:paraId="320B7783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7CF4BB00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53B6DABF" w14:textId="3CC42F45" w:rsidR="000C26C4" w:rsidRPr="00B604D3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 xml:space="preserve">, </w:t>
      </w:r>
      <w:r>
        <w:rPr>
          <w:color w:val="000000" w:themeColor="text1"/>
          <w:lang w:eastAsia="zh-HK"/>
        </w:rPr>
        <w:t>HAP = Hospital acquired pneumonia, AKI = Acute kidney injury</w:t>
      </w:r>
    </w:p>
    <w:p w14:paraId="28F2B305" w14:textId="77777777" w:rsidR="000C26C4" w:rsidRPr="001A478F" w:rsidRDefault="000C26C4" w:rsidP="000C26C4">
      <w:r w:rsidRPr="001A478F">
        <w:br w:type="page"/>
      </w:r>
    </w:p>
    <w:p w14:paraId="01CA944C" w14:textId="4F8BC3C1" w:rsidR="000C26C4" w:rsidRDefault="00495918" w:rsidP="000C26C4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0C26C4" w:rsidRPr="001A478F">
        <w:rPr>
          <w:b/>
          <w:bCs/>
        </w:rPr>
        <w:t xml:space="preserve">Table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2</w:t>
      </w:r>
      <w:r w:rsidR="00800B90" w:rsidRPr="001A478F">
        <w:rPr>
          <w:b/>
          <w:bCs/>
        </w:rPr>
        <w:t xml:space="preserve"> </w:t>
      </w:r>
      <w:r w:rsidR="000C26C4" w:rsidRPr="001A478F">
        <w:rPr>
          <w:b/>
          <w:bCs/>
        </w:rPr>
        <w:t>Severe in-hospital outcomes among influenza and RSV patients in propensity score matched cohort</w:t>
      </w:r>
      <w:r w:rsidR="000C26C4">
        <w:rPr>
          <w:b/>
          <w:bCs/>
        </w:rPr>
        <w:t xml:space="preserve"> of age ≥ 1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0C26C4" w:rsidRPr="001A478F" w14:paraId="72918D6A" w14:textId="77777777" w:rsidTr="006A5FBE">
        <w:tc>
          <w:tcPr>
            <w:tcW w:w="1009" w:type="pct"/>
          </w:tcPr>
          <w:p w14:paraId="53A7D40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687E78D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56EE046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042CB84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42A5ED6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0C26C4" w:rsidRPr="001A478F" w14:paraId="43FB4D0A" w14:textId="77777777" w:rsidTr="00301B6A">
        <w:tc>
          <w:tcPr>
            <w:tcW w:w="1009" w:type="pct"/>
          </w:tcPr>
          <w:p w14:paraId="54EB052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5731ADD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27E7EB6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073F7CE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29A78EA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1C17486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4441345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1481CBC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5273EA9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7D9F738A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1AC75C9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6D37CC2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10A07A1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65 (7.4%)</w:t>
            </w:r>
          </w:p>
        </w:tc>
        <w:tc>
          <w:tcPr>
            <w:tcW w:w="1117" w:type="pct"/>
            <w:gridSpan w:val="6"/>
          </w:tcPr>
          <w:p w14:paraId="7779AB55" w14:textId="77777777" w:rsidR="000C26C4" w:rsidRPr="00575BE2" w:rsidRDefault="000C26C4" w:rsidP="00301B6A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11AEE54D" w14:textId="77777777" w:rsidR="000C26C4" w:rsidRPr="00575BE2" w:rsidRDefault="000C26C4" w:rsidP="00301B6A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1C843C7C" w14:textId="77777777" w:rsidTr="00301B6A">
        <w:trPr>
          <w:trHeight w:val="540"/>
        </w:trPr>
        <w:tc>
          <w:tcPr>
            <w:tcW w:w="1009" w:type="pct"/>
            <w:vMerge/>
          </w:tcPr>
          <w:p w14:paraId="69207AA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1E0E4CE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25A8496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59 (10.1%)</w:t>
            </w:r>
          </w:p>
        </w:tc>
        <w:tc>
          <w:tcPr>
            <w:tcW w:w="348" w:type="pct"/>
          </w:tcPr>
          <w:p w14:paraId="4413C875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1.</w:t>
            </w:r>
            <w:r>
              <w:rPr>
                <w:rFonts w:ascii="Times New Roman" w:eastAsia="PMingLiU" w:hAnsi="Times New Roman" w:cs="Times New Roman"/>
                <w:color w:val="000000"/>
              </w:rPr>
              <w:t>39</w:t>
            </w:r>
          </w:p>
        </w:tc>
        <w:tc>
          <w:tcPr>
            <w:tcW w:w="350" w:type="pct"/>
            <w:gridSpan w:val="3"/>
          </w:tcPr>
          <w:p w14:paraId="45FE0F83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419" w:type="pct"/>
            <w:gridSpan w:val="2"/>
          </w:tcPr>
          <w:p w14:paraId="3EA5FAB8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00902E6D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350" w:type="pct"/>
            <w:gridSpan w:val="2"/>
          </w:tcPr>
          <w:p w14:paraId="3651CD50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409" w:type="pct"/>
            <w:gridSpan w:val="2"/>
          </w:tcPr>
          <w:p w14:paraId="7B3E3500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0C26C4" w:rsidRPr="001A478F" w14:paraId="6FA05C97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181121B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6447139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15C764D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453 (12.7%)</w:t>
            </w:r>
          </w:p>
        </w:tc>
        <w:tc>
          <w:tcPr>
            <w:tcW w:w="1117" w:type="pct"/>
            <w:gridSpan w:val="6"/>
          </w:tcPr>
          <w:p w14:paraId="1D7475E8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17DC0B0B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2AC3E1AE" w14:textId="77777777" w:rsidTr="00301B6A">
        <w:trPr>
          <w:trHeight w:val="540"/>
        </w:trPr>
        <w:tc>
          <w:tcPr>
            <w:tcW w:w="1009" w:type="pct"/>
            <w:vMerge/>
          </w:tcPr>
          <w:p w14:paraId="760D048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6C7318F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1690991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810 (22.7%)</w:t>
            </w:r>
          </w:p>
        </w:tc>
        <w:tc>
          <w:tcPr>
            <w:tcW w:w="372" w:type="pct"/>
            <w:gridSpan w:val="2"/>
          </w:tcPr>
          <w:p w14:paraId="444CC79D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2.02</w:t>
            </w:r>
          </w:p>
        </w:tc>
        <w:tc>
          <w:tcPr>
            <w:tcW w:w="372" w:type="pct"/>
            <w:gridSpan w:val="3"/>
          </w:tcPr>
          <w:p w14:paraId="5092B2D8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373" w:type="pct"/>
          </w:tcPr>
          <w:p w14:paraId="26E3D605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0D965795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382" w:type="pct"/>
            <w:gridSpan w:val="3"/>
          </w:tcPr>
          <w:p w14:paraId="5BAAB9D5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.81</w:t>
            </w:r>
          </w:p>
        </w:tc>
        <w:tc>
          <w:tcPr>
            <w:tcW w:w="377" w:type="pct"/>
          </w:tcPr>
          <w:p w14:paraId="3FA7FDE4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  <w:tr w:rsidR="000C26C4" w:rsidRPr="001A478F" w14:paraId="5AEF153B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37B59F7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637" w:type="pct"/>
          </w:tcPr>
          <w:p w14:paraId="4DB438A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15ED578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373 (38.5%)</w:t>
            </w:r>
          </w:p>
        </w:tc>
        <w:tc>
          <w:tcPr>
            <w:tcW w:w="1117" w:type="pct"/>
            <w:gridSpan w:val="6"/>
          </w:tcPr>
          <w:p w14:paraId="4D428943" w14:textId="77777777" w:rsidR="000C26C4" w:rsidRPr="001A478F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0C98BF49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7162195F" w14:textId="77777777" w:rsidTr="006A5FBE">
        <w:trPr>
          <w:trHeight w:val="540"/>
        </w:trPr>
        <w:tc>
          <w:tcPr>
            <w:tcW w:w="1009" w:type="pct"/>
            <w:vMerge/>
          </w:tcPr>
          <w:p w14:paraId="210E5DBD" w14:textId="77777777" w:rsidR="000C26C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3F2EE55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05201D1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194 (61.5%)</w:t>
            </w:r>
          </w:p>
        </w:tc>
        <w:tc>
          <w:tcPr>
            <w:tcW w:w="372" w:type="pct"/>
            <w:gridSpan w:val="2"/>
          </w:tcPr>
          <w:p w14:paraId="3C0975FE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2.</w:t>
            </w:r>
            <w:r>
              <w:rPr>
                <w:rFonts w:ascii="Times New Roman" w:eastAsia="PMingLiU" w:hAnsi="Times New Roman" w:cs="Times New Roman"/>
                <w:color w:val="000000"/>
              </w:rPr>
              <w:t>56</w:t>
            </w:r>
          </w:p>
        </w:tc>
        <w:tc>
          <w:tcPr>
            <w:tcW w:w="372" w:type="pct"/>
            <w:gridSpan w:val="3"/>
          </w:tcPr>
          <w:p w14:paraId="52005B4D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>2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373" w:type="pct"/>
          </w:tcPr>
          <w:p w14:paraId="72BB847E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1ED6C8B7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0</w:t>
            </w:r>
          </w:p>
        </w:tc>
        <w:tc>
          <w:tcPr>
            <w:tcW w:w="382" w:type="pct"/>
            <w:gridSpan w:val="3"/>
          </w:tcPr>
          <w:p w14:paraId="30DEE089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6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377" w:type="pct"/>
          </w:tcPr>
          <w:p w14:paraId="7158A941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5F42B100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64972D1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</w:tcPr>
          <w:p w14:paraId="16A9689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7C1DC97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448 (12.6%)</w:t>
            </w:r>
          </w:p>
        </w:tc>
        <w:tc>
          <w:tcPr>
            <w:tcW w:w="1117" w:type="pct"/>
            <w:gridSpan w:val="6"/>
          </w:tcPr>
          <w:p w14:paraId="1DC68996" w14:textId="77777777" w:rsidR="000C26C4" w:rsidRPr="001A478F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64991189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597975B3" w14:textId="77777777" w:rsidTr="00301B6A">
        <w:trPr>
          <w:trHeight w:val="540"/>
        </w:trPr>
        <w:tc>
          <w:tcPr>
            <w:tcW w:w="1009" w:type="pct"/>
            <w:vMerge/>
          </w:tcPr>
          <w:p w14:paraId="1C8D2CF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6F038D2C" w14:textId="77777777" w:rsidR="000C26C4" w:rsidRPr="00972C87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565)</w:t>
            </w:r>
          </w:p>
        </w:tc>
        <w:tc>
          <w:tcPr>
            <w:tcW w:w="1096" w:type="pct"/>
          </w:tcPr>
          <w:p w14:paraId="764BB1B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570 (16.0%)</w:t>
            </w:r>
          </w:p>
        </w:tc>
        <w:tc>
          <w:tcPr>
            <w:tcW w:w="372" w:type="pct"/>
            <w:gridSpan w:val="2"/>
          </w:tcPr>
          <w:p w14:paraId="50EDA680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1.3</w:t>
            </w:r>
            <w:r>
              <w:rPr>
                <w:rFonts w:ascii="Times New Roman" w:eastAsia="PMingLiU" w:hAnsi="Times New Roman" w:cs="Times New Roman"/>
                <w:color w:val="000000"/>
              </w:rPr>
              <w:t>2</w:t>
            </w:r>
          </w:p>
        </w:tc>
        <w:tc>
          <w:tcPr>
            <w:tcW w:w="372" w:type="pct"/>
            <w:gridSpan w:val="3"/>
          </w:tcPr>
          <w:p w14:paraId="4819616E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373" w:type="pct"/>
          </w:tcPr>
          <w:p w14:paraId="10BB8624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0515CA01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82" w:type="pct"/>
            <w:gridSpan w:val="3"/>
          </w:tcPr>
          <w:p w14:paraId="2FF3414F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377" w:type="pct"/>
          </w:tcPr>
          <w:p w14:paraId="221D4F57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14:paraId="23A53D9A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1539142A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49C75338" w14:textId="22D2A17E" w:rsidR="000C26C4" w:rsidRPr="00B604D3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, AKI = Acute kidney injury</w:t>
      </w:r>
    </w:p>
    <w:p w14:paraId="7ED05B83" w14:textId="77777777" w:rsidR="000C26C4" w:rsidRPr="001A478F" w:rsidRDefault="000C26C4" w:rsidP="000C26C4">
      <w:pPr>
        <w:rPr>
          <w:b/>
          <w:bCs/>
        </w:rPr>
      </w:pPr>
    </w:p>
    <w:p w14:paraId="1A53BE6F" w14:textId="77777777" w:rsidR="000C26C4" w:rsidRPr="001A478F" w:rsidRDefault="000C26C4" w:rsidP="000C26C4">
      <w:r w:rsidRPr="001A478F">
        <w:br w:type="page"/>
      </w:r>
    </w:p>
    <w:p w14:paraId="19BD55F5" w14:textId="70F0EECA" w:rsidR="000C26C4" w:rsidRPr="001A478F" w:rsidRDefault="00495918" w:rsidP="000C26C4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0C26C4" w:rsidRPr="001A478F">
        <w:rPr>
          <w:b/>
          <w:bCs/>
        </w:rPr>
        <w:t>Table</w:t>
      </w:r>
      <w:r>
        <w:rPr>
          <w:b/>
          <w:bCs/>
        </w:rPr>
        <w:t xml:space="preserve">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3</w:t>
      </w:r>
      <w:r w:rsidR="00800B90" w:rsidRPr="001A478F">
        <w:rPr>
          <w:b/>
          <w:bCs/>
        </w:rPr>
        <w:t xml:space="preserve"> </w:t>
      </w:r>
      <w:r w:rsidR="000C26C4" w:rsidRPr="001A478F">
        <w:rPr>
          <w:b/>
          <w:bCs/>
        </w:rPr>
        <w:t>Severe in-hospital outcomes among</w:t>
      </w:r>
      <w:r w:rsidR="000C26C4">
        <w:rPr>
          <w:b/>
          <w:bCs/>
        </w:rPr>
        <w:t xml:space="preserve"> seasonal</w:t>
      </w:r>
      <w:r w:rsidR="000C26C4" w:rsidRPr="001A478F">
        <w:rPr>
          <w:b/>
          <w:bCs/>
        </w:rPr>
        <w:t xml:space="preserve"> influenza and RSV patients in </w:t>
      </w:r>
      <w:r w:rsidR="000C26C4">
        <w:rPr>
          <w:b/>
          <w:bCs/>
        </w:rPr>
        <w:t>patients age ≥ 6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4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98"/>
        <w:gridCol w:w="976"/>
      </w:tblGrid>
      <w:tr w:rsidR="000C26C4" w:rsidRPr="001A478F" w14:paraId="17160338" w14:textId="77777777" w:rsidTr="006A5FBE">
        <w:tc>
          <w:tcPr>
            <w:tcW w:w="1009" w:type="pct"/>
          </w:tcPr>
          <w:p w14:paraId="0F97633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3DC6B65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0B4EBEC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66FA1D4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4"/>
          </w:tcPr>
          <w:p w14:paraId="24421B1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0C26C4" w:rsidRPr="001A478F" w14:paraId="37781EAD" w14:textId="77777777" w:rsidTr="00301B6A">
        <w:tc>
          <w:tcPr>
            <w:tcW w:w="1009" w:type="pct"/>
          </w:tcPr>
          <w:p w14:paraId="4286483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348D741F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31AC92B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44846A7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26F4383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021E1EB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588CAF1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2826CF9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2"/>
          </w:tcPr>
          <w:p w14:paraId="73F5CAF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7589E923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163DAE7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575BAA8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8651)</w:t>
            </w:r>
          </w:p>
        </w:tc>
        <w:tc>
          <w:tcPr>
            <w:tcW w:w="1096" w:type="pct"/>
          </w:tcPr>
          <w:p w14:paraId="72A9006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52</w:t>
            </w:r>
            <w:r w:rsidRPr="001A47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2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58829FE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263D4B3E" w14:textId="77777777" w:rsidR="000C26C4" w:rsidRPr="00575BE2" w:rsidRDefault="000C26C4" w:rsidP="00301B6A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4"/>
          </w:tcPr>
          <w:p w14:paraId="187C59B3" w14:textId="77777777" w:rsidR="000C26C4" w:rsidRPr="00575BE2" w:rsidRDefault="000C26C4" w:rsidP="00301B6A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342FE0CC" w14:textId="77777777" w:rsidTr="006A5FBE">
        <w:trPr>
          <w:trHeight w:val="540"/>
        </w:trPr>
        <w:tc>
          <w:tcPr>
            <w:tcW w:w="1009" w:type="pct"/>
            <w:vMerge/>
          </w:tcPr>
          <w:p w14:paraId="46C1DDFF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166E6A4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961)</w:t>
            </w:r>
          </w:p>
        </w:tc>
        <w:tc>
          <w:tcPr>
            <w:tcW w:w="1096" w:type="pct"/>
          </w:tcPr>
          <w:p w14:paraId="24EF520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3</w:t>
            </w:r>
            <w:r w:rsidRPr="001A478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.2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48" w:type="pct"/>
          </w:tcPr>
          <w:p w14:paraId="0C2A872D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1.64</w:t>
            </w:r>
          </w:p>
        </w:tc>
        <w:tc>
          <w:tcPr>
            <w:tcW w:w="350" w:type="pct"/>
            <w:gridSpan w:val="3"/>
          </w:tcPr>
          <w:p w14:paraId="56907867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45 – 1.86</w:t>
            </w:r>
          </w:p>
        </w:tc>
        <w:tc>
          <w:tcPr>
            <w:tcW w:w="419" w:type="pct"/>
            <w:gridSpan w:val="2"/>
          </w:tcPr>
          <w:p w14:paraId="7F67E3F3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4FA0EDFE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82" w:type="pct"/>
            <w:gridSpan w:val="2"/>
          </w:tcPr>
          <w:p w14:paraId="6BD707E8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377" w:type="pct"/>
          </w:tcPr>
          <w:p w14:paraId="335738EE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7A0B49D9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2BCFBFE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5C012FC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8651)</w:t>
            </w:r>
          </w:p>
        </w:tc>
        <w:tc>
          <w:tcPr>
            <w:tcW w:w="1096" w:type="pct"/>
          </w:tcPr>
          <w:p w14:paraId="34927D4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9</w:t>
            </w:r>
            <w:r w:rsidRPr="001A478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8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72DC9EB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14C122AE" w14:textId="77777777" w:rsidR="000C26C4" w:rsidRPr="008D7124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4"/>
          </w:tcPr>
          <w:p w14:paraId="505C252F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6B24E1D3" w14:textId="77777777" w:rsidTr="00301B6A">
        <w:trPr>
          <w:trHeight w:val="540"/>
        </w:trPr>
        <w:tc>
          <w:tcPr>
            <w:tcW w:w="1009" w:type="pct"/>
            <w:vMerge/>
          </w:tcPr>
          <w:p w14:paraId="1E1CF88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58762B4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961)</w:t>
            </w:r>
          </w:p>
        </w:tc>
        <w:tc>
          <w:tcPr>
            <w:tcW w:w="1096" w:type="pct"/>
          </w:tcPr>
          <w:p w14:paraId="4867286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</w:t>
            </w:r>
            <w:r w:rsidRPr="001A478F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.8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38859038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1.66</w:t>
            </w:r>
          </w:p>
        </w:tc>
        <w:tc>
          <w:tcPr>
            <w:tcW w:w="372" w:type="pct"/>
            <w:gridSpan w:val="3"/>
          </w:tcPr>
          <w:p w14:paraId="76FA92E6" w14:textId="77777777" w:rsidR="000C26C4" w:rsidRPr="008D712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52 – 1.82</w:t>
            </w:r>
          </w:p>
        </w:tc>
        <w:tc>
          <w:tcPr>
            <w:tcW w:w="373" w:type="pct"/>
          </w:tcPr>
          <w:p w14:paraId="05E28A9A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5EEBF1F6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382" w:type="pct"/>
            <w:gridSpan w:val="2"/>
          </w:tcPr>
          <w:p w14:paraId="1CAE572A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377" w:type="pct"/>
          </w:tcPr>
          <w:p w14:paraId="6752B634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  <w:tr w:rsidR="000C26C4" w:rsidRPr="001A478F" w14:paraId="3BF760C4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00F83BF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637" w:type="pct"/>
          </w:tcPr>
          <w:p w14:paraId="4E20296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8651)</w:t>
            </w:r>
          </w:p>
        </w:tc>
        <w:tc>
          <w:tcPr>
            <w:tcW w:w="1096" w:type="pct"/>
          </w:tcPr>
          <w:p w14:paraId="42E1054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834</w:t>
            </w:r>
            <w:r w:rsidRPr="001A47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3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4D941DD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464A22B7" w14:textId="77777777" w:rsidR="000C26C4" w:rsidRPr="008D7124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4"/>
          </w:tcPr>
          <w:p w14:paraId="25229D40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0AE4AF33" w14:textId="77777777" w:rsidTr="006A5FBE">
        <w:trPr>
          <w:trHeight w:val="540"/>
        </w:trPr>
        <w:tc>
          <w:tcPr>
            <w:tcW w:w="1009" w:type="pct"/>
            <w:vMerge/>
          </w:tcPr>
          <w:p w14:paraId="1C4801BE" w14:textId="77777777" w:rsidR="000C26C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117794E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961)</w:t>
            </w:r>
          </w:p>
        </w:tc>
        <w:tc>
          <w:tcPr>
            <w:tcW w:w="1096" w:type="pct"/>
          </w:tcPr>
          <w:p w14:paraId="3397B18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7</w:t>
            </w:r>
            <w:r w:rsidRPr="001A478F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4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5D81E1C1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2.03</w:t>
            </w:r>
          </w:p>
        </w:tc>
        <w:tc>
          <w:tcPr>
            <w:tcW w:w="372" w:type="pct"/>
            <w:gridSpan w:val="3"/>
          </w:tcPr>
          <w:p w14:paraId="5ABE89EB" w14:textId="77777777" w:rsidR="000C26C4" w:rsidRPr="008D712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87 – 2.19</w:t>
            </w:r>
          </w:p>
        </w:tc>
        <w:tc>
          <w:tcPr>
            <w:tcW w:w="373" w:type="pct"/>
          </w:tcPr>
          <w:p w14:paraId="5ABDF049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43B7FA49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82" w:type="pct"/>
            <w:gridSpan w:val="2"/>
          </w:tcPr>
          <w:p w14:paraId="04098D3A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2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77" w:type="pct"/>
          </w:tcPr>
          <w:p w14:paraId="7D7BA137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64E22D4A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7E95507F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</w:tcPr>
          <w:p w14:paraId="413E180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8651)</w:t>
            </w:r>
          </w:p>
        </w:tc>
        <w:tc>
          <w:tcPr>
            <w:tcW w:w="1096" w:type="pct"/>
          </w:tcPr>
          <w:p w14:paraId="062D13E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8</w:t>
            </w:r>
            <w:r w:rsidRPr="001A478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5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0A601C7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2431D662" w14:textId="77777777" w:rsidR="000C26C4" w:rsidRPr="008D7124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4"/>
          </w:tcPr>
          <w:p w14:paraId="26FA2174" w14:textId="77777777" w:rsidR="000C26C4" w:rsidRPr="008D7124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1A478F" w14:paraId="5840ADD4" w14:textId="77777777" w:rsidTr="00301B6A">
        <w:trPr>
          <w:trHeight w:val="540"/>
        </w:trPr>
        <w:tc>
          <w:tcPr>
            <w:tcW w:w="1009" w:type="pct"/>
            <w:vMerge/>
          </w:tcPr>
          <w:p w14:paraId="53F05B0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46E11201" w14:textId="77777777" w:rsidR="000C26C4" w:rsidRPr="00972C87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961)</w:t>
            </w:r>
          </w:p>
        </w:tc>
        <w:tc>
          <w:tcPr>
            <w:tcW w:w="1096" w:type="pct"/>
          </w:tcPr>
          <w:p w14:paraId="437C90D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  <w:r w:rsidRPr="001A478F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8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1CCE930E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1.10</w:t>
            </w:r>
          </w:p>
        </w:tc>
        <w:tc>
          <w:tcPr>
            <w:tcW w:w="372" w:type="pct"/>
            <w:gridSpan w:val="3"/>
          </w:tcPr>
          <w:p w14:paraId="3BEC43F9" w14:textId="77777777" w:rsidR="000C26C4" w:rsidRPr="008D712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0.99 – 1.22</w:t>
            </w:r>
          </w:p>
        </w:tc>
        <w:tc>
          <w:tcPr>
            <w:tcW w:w="373" w:type="pct"/>
          </w:tcPr>
          <w:p w14:paraId="71F870A9" w14:textId="77777777" w:rsidR="000C26C4" w:rsidRPr="008D712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382" w:type="pct"/>
          </w:tcPr>
          <w:p w14:paraId="6306EEFD" w14:textId="77777777" w:rsidR="000C26C4" w:rsidRPr="008D712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382" w:type="pct"/>
            <w:gridSpan w:val="2"/>
          </w:tcPr>
          <w:p w14:paraId="1C0B59D2" w14:textId="77777777" w:rsidR="000C26C4" w:rsidRPr="008D712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0.91 – 1.13</w:t>
            </w:r>
          </w:p>
        </w:tc>
        <w:tc>
          <w:tcPr>
            <w:tcW w:w="377" w:type="pct"/>
          </w:tcPr>
          <w:p w14:paraId="7A819511" w14:textId="77777777" w:rsidR="000C26C4" w:rsidRPr="008D712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</w:tbl>
    <w:p w14:paraId="44597336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36A5A640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0BE7B19B" w14:textId="79194571" w:rsidR="000C26C4" w:rsidRPr="00B604D3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, AKI = Acute kidney injury</w:t>
      </w:r>
    </w:p>
    <w:p w14:paraId="52953E4E" w14:textId="77777777" w:rsidR="000C26C4" w:rsidRPr="001A478F" w:rsidRDefault="000C26C4" w:rsidP="000C26C4">
      <w:r w:rsidRPr="001A478F">
        <w:br w:type="page"/>
      </w:r>
    </w:p>
    <w:p w14:paraId="1B7EE343" w14:textId="05BAD2A7" w:rsidR="00FB4168" w:rsidRPr="001A478F" w:rsidRDefault="00495918" w:rsidP="00FB4168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B4168" w:rsidRPr="001A478F">
        <w:rPr>
          <w:b/>
          <w:bCs/>
        </w:rPr>
        <w:t xml:space="preserve">Table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4</w:t>
      </w:r>
      <w:r w:rsidR="00800B90" w:rsidRPr="001A478F">
        <w:rPr>
          <w:b/>
          <w:bCs/>
        </w:rPr>
        <w:t xml:space="preserve"> </w:t>
      </w:r>
      <w:r w:rsidR="00FB4168" w:rsidRPr="001A478F">
        <w:rPr>
          <w:b/>
          <w:bCs/>
        </w:rPr>
        <w:t>Severe in-hospital outcomes among</w:t>
      </w:r>
      <w:r w:rsidR="00FB4168">
        <w:rPr>
          <w:b/>
          <w:bCs/>
        </w:rPr>
        <w:t xml:space="preserve"> seasonal</w:t>
      </w:r>
      <w:r w:rsidR="00FB4168" w:rsidRPr="001A478F">
        <w:rPr>
          <w:b/>
          <w:bCs/>
        </w:rPr>
        <w:t xml:space="preserve"> influenza and RSV patients in </w:t>
      </w:r>
      <w:r w:rsidR="00FB4168">
        <w:rPr>
          <w:b/>
          <w:bCs/>
        </w:rPr>
        <w:t>the</w:t>
      </w:r>
      <w:r w:rsidR="00FB4168" w:rsidRPr="001A478F">
        <w:rPr>
          <w:b/>
          <w:bCs/>
        </w:rPr>
        <w:t xml:space="preserve"> cohort</w:t>
      </w:r>
      <w:r w:rsidR="00FB4168">
        <w:rPr>
          <w:b/>
          <w:bCs/>
        </w:rPr>
        <w:t xml:space="preserve"> age &lt;6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FB4168" w:rsidRPr="001A478F" w14:paraId="76A37ED0" w14:textId="77777777" w:rsidTr="006A5FBE">
        <w:tc>
          <w:tcPr>
            <w:tcW w:w="1009" w:type="pct"/>
          </w:tcPr>
          <w:p w14:paraId="6DE13A22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74801E6A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721BB048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2B46AA07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50F5895C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FB4168" w:rsidRPr="001A478F" w14:paraId="693AA0A0" w14:textId="77777777" w:rsidTr="00DF27E9">
        <w:tc>
          <w:tcPr>
            <w:tcW w:w="1009" w:type="pct"/>
          </w:tcPr>
          <w:p w14:paraId="7944DD15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61E261A4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44C8C9E3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65F5E639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258E13F7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56A0BCDA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6F79D407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2FC812C5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2984DDB8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B4168" w:rsidRPr="001A478F" w14:paraId="141D465F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09311097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3A562B00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2555)</w:t>
            </w:r>
          </w:p>
        </w:tc>
        <w:tc>
          <w:tcPr>
            <w:tcW w:w="1096" w:type="pct"/>
          </w:tcPr>
          <w:p w14:paraId="16BC770B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1.6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572FA4E1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59D53B4E" w14:textId="77777777" w:rsidR="00FB4168" w:rsidRPr="00575BE2" w:rsidRDefault="00FB4168" w:rsidP="00DF27E9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64510AEE" w14:textId="77777777" w:rsidR="00FB4168" w:rsidRPr="00575BE2" w:rsidRDefault="00FB4168" w:rsidP="00DF27E9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1A86C5EC" w14:textId="77777777" w:rsidTr="00DF27E9">
        <w:trPr>
          <w:trHeight w:val="540"/>
        </w:trPr>
        <w:tc>
          <w:tcPr>
            <w:tcW w:w="1009" w:type="pct"/>
            <w:vMerge/>
          </w:tcPr>
          <w:p w14:paraId="4221724B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182A818A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31B839E4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1A47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48" w:type="pct"/>
          </w:tcPr>
          <w:p w14:paraId="0391A07F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2.79</w:t>
            </w:r>
          </w:p>
        </w:tc>
        <w:tc>
          <w:tcPr>
            <w:tcW w:w="350" w:type="pct"/>
            <w:gridSpan w:val="3"/>
          </w:tcPr>
          <w:p w14:paraId="04C6D240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 – 4.24</w:t>
            </w:r>
          </w:p>
        </w:tc>
        <w:tc>
          <w:tcPr>
            <w:tcW w:w="419" w:type="pct"/>
            <w:gridSpan w:val="2"/>
          </w:tcPr>
          <w:p w14:paraId="5A7C97DF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78DB2FCF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350" w:type="pct"/>
            <w:gridSpan w:val="2"/>
          </w:tcPr>
          <w:p w14:paraId="0BC60453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– 2.95</w:t>
            </w:r>
          </w:p>
        </w:tc>
        <w:tc>
          <w:tcPr>
            <w:tcW w:w="409" w:type="pct"/>
            <w:gridSpan w:val="2"/>
          </w:tcPr>
          <w:p w14:paraId="46A09BD3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FB4168" w:rsidRPr="001A478F" w14:paraId="66974D4C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3F63A129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6C2A8519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2555)</w:t>
            </w:r>
          </w:p>
        </w:tc>
        <w:tc>
          <w:tcPr>
            <w:tcW w:w="1096" w:type="pct"/>
          </w:tcPr>
          <w:p w14:paraId="3640FCCE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7</w:t>
            </w:r>
            <w:r w:rsidRPr="001A47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6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762F33E3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0BE68F7E" w14:textId="77777777" w:rsidR="00FB4168" w:rsidRPr="001A478F" w:rsidRDefault="00FB4168" w:rsidP="00DF2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271B8A59" w14:textId="77777777" w:rsidR="00FB4168" w:rsidRPr="001A478F" w:rsidRDefault="00FB4168" w:rsidP="00DF2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50AC6FC4" w14:textId="77777777" w:rsidTr="00DF27E9">
        <w:trPr>
          <w:trHeight w:val="540"/>
        </w:trPr>
        <w:tc>
          <w:tcPr>
            <w:tcW w:w="1009" w:type="pct"/>
            <w:vMerge/>
          </w:tcPr>
          <w:p w14:paraId="557D5C10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4541AA87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0337D949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17.4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109769A3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2.55</w:t>
            </w:r>
          </w:p>
        </w:tc>
        <w:tc>
          <w:tcPr>
            <w:tcW w:w="372" w:type="pct"/>
            <w:gridSpan w:val="3"/>
          </w:tcPr>
          <w:p w14:paraId="1BBC5AD3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5 – 3.1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73" w:type="pct"/>
          </w:tcPr>
          <w:p w14:paraId="23F51B82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0D2D0F50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382" w:type="pct"/>
            <w:gridSpan w:val="3"/>
          </w:tcPr>
          <w:p w14:paraId="14B135AD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>3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377" w:type="pct"/>
          </w:tcPr>
          <w:p w14:paraId="6D64D781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  <w:tr w:rsidR="00FB4168" w:rsidRPr="001A478F" w14:paraId="3384D883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02488E72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637" w:type="pct"/>
          </w:tcPr>
          <w:p w14:paraId="348D4F88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2555)</w:t>
            </w:r>
          </w:p>
        </w:tc>
        <w:tc>
          <w:tcPr>
            <w:tcW w:w="1096" w:type="pct"/>
          </w:tcPr>
          <w:p w14:paraId="2C30DD04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3 (1</w:t>
            </w:r>
            <w:r w:rsidRPr="001A478F">
              <w:rPr>
                <w:rFonts w:ascii="Times New Roman" w:hAnsi="Times New Roman" w:cs="Times New Roman"/>
              </w:rPr>
              <w:t>9.5%)</w:t>
            </w:r>
          </w:p>
          <w:p w14:paraId="699BAD4E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145474C9" w14:textId="77777777" w:rsidR="00FB4168" w:rsidRPr="001A478F" w:rsidRDefault="00FB4168" w:rsidP="00DF27E9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071108A2" w14:textId="77777777" w:rsidR="00FB4168" w:rsidRPr="001A478F" w:rsidRDefault="00FB4168" w:rsidP="00DF2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430E528C" w14:textId="77777777" w:rsidTr="006A5FBE">
        <w:trPr>
          <w:trHeight w:val="540"/>
        </w:trPr>
        <w:tc>
          <w:tcPr>
            <w:tcW w:w="1009" w:type="pct"/>
            <w:vMerge/>
          </w:tcPr>
          <w:p w14:paraId="0A72F322" w14:textId="77777777" w:rsidR="00FB4168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76E61526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73C63CAD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7 (42</w:t>
            </w:r>
            <w:r w:rsidRPr="001A478F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372" w:type="pct"/>
            <w:gridSpan w:val="2"/>
          </w:tcPr>
          <w:p w14:paraId="1712AC04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3.07</w:t>
            </w:r>
          </w:p>
        </w:tc>
        <w:tc>
          <w:tcPr>
            <w:tcW w:w="372" w:type="pct"/>
            <w:gridSpan w:val="3"/>
          </w:tcPr>
          <w:p w14:paraId="425DCFF9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9 – 3.62</w:t>
            </w:r>
          </w:p>
        </w:tc>
        <w:tc>
          <w:tcPr>
            <w:tcW w:w="373" w:type="pct"/>
          </w:tcPr>
          <w:p w14:paraId="240057FA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3C3BE777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382" w:type="pct"/>
            <w:gridSpan w:val="3"/>
          </w:tcPr>
          <w:p w14:paraId="612B8B4F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– 1.8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77" w:type="pct"/>
          </w:tcPr>
          <w:p w14:paraId="5E8C2FB0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FB4168" w:rsidRPr="001A478F" w14:paraId="161A1DB3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1D08ECE7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</w:tcPr>
          <w:p w14:paraId="7A750A65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2555)</w:t>
            </w:r>
          </w:p>
        </w:tc>
        <w:tc>
          <w:tcPr>
            <w:tcW w:w="1096" w:type="pct"/>
          </w:tcPr>
          <w:p w14:paraId="771CB289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 (5.8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22FA16B3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6F459E47" w14:textId="77777777" w:rsidR="00FB4168" w:rsidRPr="001A478F" w:rsidRDefault="00FB4168" w:rsidP="00DF27E9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5CD5EE0C" w14:textId="77777777" w:rsidR="00FB4168" w:rsidRPr="001A478F" w:rsidRDefault="00FB4168" w:rsidP="00DF2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134AA84C" w14:textId="77777777" w:rsidTr="00DF27E9">
        <w:trPr>
          <w:trHeight w:val="540"/>
        </w:trPr>
        <w:tc>
          <w:tcPr>
            <w:tcW w:w="1009" w:type="pct"/>
            <w:vMerge/>
          </w:tcPr>
          <w:p w14:paraId="02F21F9E" w14:textId="77777777" w:rsidR="00FB4168" w:rsidRPr="001A478F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1DB39DBC" w14:textId="77777777" w:rsidR="00FB4168" w:rsidRPr="00972C87" w:rsidRDefault="00FB4168" w:rsidP="00DF27E9">
            <w:pPr>
              <w:rPr>
                <w:rFonts w:ascii="Times New Roman" w:hAnsi="Times New Roman" w:cs="Times New Roman"/>
                <w:b/>
                <w:bCs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0EB6E4A8" w14:textId="77777777" w:rsidR="00FB4168" w:rsidRPr="001A478F" w:rsidRDefault="00FB4168" w:rsidP="00DF2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2.1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196EC3B8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2.25</w:t>
            </w:r>
          </w:p>
        </w:tc>
        <w:tc>
          <w:tcPr>
            <w:tcW w:w="372" w:type="pct"/>
            <w:gridSpan w:val="3"/>
          </w:tcPr>
          <w:p w14:paraId="495736A5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 – 2.90</w:t>
            </w:r>
          </w:p>
        </w:tc>
        <w:tc>
          <w:tcPr>
            <w:tcW w:w="373" w:type="pct"/>
          </w:tcPr>
          <w:p w14:paraId="31D838C0" w14:textId="77777777" w:rsidR="00FB4168" w:rsidRPr="001A478F" w:rsidRDefault="00FB4168" w:rsidP="00DF27E9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4F05EB4D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382" w:type="pct"/>
            <w:gridSpan w:val="3"/>
          </w:tcPr>
          <w:p w14:paraId="3120C2BD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– 1.8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77" w:type="pct"/>
          </w:tcPr>
          <w:p w14:paraId="50DB975D" w14:textId="77777777" w:rsidR="00FB4168" w:rsidRPr="001A478F" w:rsidRDefault="00FB4168" w:rsidP="00DF27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</w:tbl>
    <w:p w14:paraId="32273976" w14:textId="77777777" w:rsidR="00FB4168" w:rsidRPr="001A478F" w:rsidRDefault="00FB4168" w:rsidP="00FB4168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25D43325" w14:textId="77777777" w:rsidR="00FB4168" w:rsidRDefault="00FB4168" w:rsidP="00FB4168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58BACCA9" w14:textId="2E57D04F" w:rsidR="00FB4168" w:rsidRPr="00B604D3" w:rsidRDefault="00FB4168" w:rsidP="00FB4168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, AKI = Acute kidney injury</w:t>
      </w:r>
    </w:p>
    <w:p w14:paraId="114A4E68" w14:textId="77777777" w:rsidR="00FB4168" w:rsidRPr="001A478F" w:rsidRDefault="00FB4168" w:rsidP="00FB4168">
      <w:r w:rsidRPr="001A478F">
        <w:br w:type="page"/>
      </w:r>
    </w:p>
    <w:p w14:paraId="0320DE2A" w14:textId="2CFEE6E6" w:rsidR="00FB4168" w:rsidRPr="001A478F" w:rsidRDefault="00495918" w:rsidP="00FB4168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B4168" w:rsidRPr="001A478F">
        <w:rPr>
          <w:b/>
          <w:bCs/>
        </w:rPr>
        <w:t xml:space="preserve">Table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5</w:t>
      </w:r>
      <w:r w:rsidR="00800B90" w:rsidRPr="001A478F">
        <w:rPr>
          <w:b/>
          <w:bCs/>
        </w:rPr>
        <w:t xml:space="preserve"> </w:t>
      </w:r>
      <w:r w:rsidR="00FB4168" w:rsidRPr="001A478F">
        <w:rPr>
          <w:b/>
          <w:bCs/>
        </w:rPr>
        <w:t>Severe in-hospital outcomes among</w:t>
      </w:r>
      <w:r w:rsidR="00FB4168">
        <w:rPr>
          <w:b/>
          <w:bCs/>
        </w:rPr>
        <w:t xml:space="preserve"> seasonal</w:t>
      </w:r>
      <w:r w:rsidR="00FB4168" w:rsidRPr="001A478F">
        <w:rPr>
          <w:b/>
          <w:bCs/>
        </w:rPr>
        <w:t xml:space="preserve"> influenza and RSV patients in </w:t>
      </w:r>
      <w:r w:rsidR="00FB4168">
        <w:rPr>
          <w:b/>
          <w:bCs/>
        </w:rPr>
        <w:t>the</w:t>
      </w:r>
      <w:r w:rsidR="00FB4168" w:rsidRPr="001A478F">
        <w:rPr>
          <w:b/>
          <w:bCs/>
        </w:rPr>
        <w:t xml:space="preserve"> cohort</w:t>
      </w:r>
      <w:r w:rsidR="00FB4168">
        <w:rPr>
          <w:b/>
          <w:bCs/>
        </w:rPr>
        <w:t xml:space="preserve"> age 50 - 5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FB4168" w:rsidRPr="001A478F" w14:paraId="3AA2FAF9" w14:textId="77777777" w:rsidTr="00E5167B">
        <w:tc>
          <w:tcPr>
            <w:tcW w:w="1009" w:type="pct"/>
          </w:tcPr>
          <w:p w14:paraId="1EF7AD21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1EB9837D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4DF61B3D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757FE247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4618A5F1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FB4168" w:rsidRPr="001A478F" w14:paraId="7D29C15F" w14:textId="77777777" w:rsidTr="00E5167B">
        <w:tc>
          <w:tcPr>
            <w:tcW w:w="1009" w:type="pct"/>
          </w:tcPr>
          <w:p w14:paraId="1982F5EE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50216C46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2D4397D7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1524E7DA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43DF5A61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6A9B2050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5C339E8A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4355E92D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51DF4368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B4168" w:rsidRPr="001A478F" w14:paraId="42DF40E8" w14:textId="77777777" w:rsidTr="00E5167B">
        <w:trPr>
          <w:trHeight w:val="540"/>
        </w:trPr>
        <w:tc>
          <w:tcPr>
            <w:tcW w:w="1009" w:type="pct"/>
            <w:vMerge w:val="restart"/>
          </w:tcPr>
          <w:p w14:paraId="45EC5C7D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17A4EE5F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744)</w:t>
            </w:r>
          </w:p>
        </w:tc>
        <w:tc>
          <w:tcPr>
            <w:tcW w:w="1096" w:type="pct"/>
          </w:tcPr>
          <w:p w14:paraId="2D596683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3.1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59BE8BAD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7E014EC0" w14:textId="77777777" w:rsidR="00FB4168" w:rsidRPr="00575BE2" w:rsidRDefault="00FB4168" w:rsidP="00E5167B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133712F7" w14:textId="77777777" w:rsidR="00FB4168" w:rsidRPr="00575BE2" w:rsidRDefault="00FB4168" w:rsidP="00E5167B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32C4F48D" w14:textId="77777777" w:rsidTr="00E5167B">
        <w:trPr>
          <w:trHeight w:val="540"/>
        </w:trPr>
        <w:tc>
          <w:tcPr>
            <w:tcW w:w="1009" w:type="pct"/>
            <w:vMerge/>
          </w:tcPr>
          <w:p w14:paraId="09C9E072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20B438ED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07)</w:t>
            </w:r>
          </w:p>
        </w:tc>
        <w:tc>
          <w:tcPr>
            <w:tcW w:w="1096" w:type="pct"/>
          </w:tcPr>
          <w:p w14:paraId="3CF8A8D3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.8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48" w:type="pct"/>
          </w:tcPr>
          <w:p w14:paraId="2A71807E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2.31</w:t>
            </w:r>
          </w:p>
        </w:tc>
        <w:tc>
          <w:tcPr>
            <w:tcW w:w="350" w:type="pct"/>
            <w:gridSpan w:val="3"/>
          </w:tcPr>
          <w:p w14:paraId="5F5B3372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44 – 3.71</w:t>
            </w:r>
          </w:p>
        </w:tc>
        <w:tc>
          <w:tcPr>
            <w:tcW w:w="419" w:type="pct"/>
            <w:gridSpan w:val="2"/>
          </w:tcPr>
          <w:p w14:paraId="48D175CE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26A12E10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4</w:t>
            </w:r>
          </w:p>
        </w:tc>
        <w:tc>
          <w:tcPr>
            <w:tcW w:w="350" w:type="pct"/>
            <w:gridSpan w:val="2"/>
          </w:tcPr>
          <w:p w14:paraId="1070E791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 – 3.20</w:t>
            </w:r>
          </w:p>
        </w:tc>
        <w:tc>
          <w:tcPr>
            <w:tcW w:w="409" w:type="pct"/>
            <w:gridSpan w:val="2"/>
          </w:tcPr>
          <w:p w14:paraId="567071A7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FB4168" w:rsidRPr="001A478F" w14:paraId="6C2445D7" w14:textId="77777777" w:rsidTr="00E5167B">
        <w:trPr>
          <w:trHeight w:val="540"/>
        </w:trPr>
        <w:tc>
          <w:tcPr>
            <w:tcW w:w="1009" w:type="pct"/>
            <w:vMerge w:val="restart"/>
          </w:tcPr>
          <w:p w14:paraId="48E699BE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51A4E3AA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744)</w:t>
            </w:r>
          </w:p>
        </w:tc>
        <w:tc>
          <w:tcPr>
            <w:tcW w:w="1096" w:type="pct"/>
          </w:tcPr>
          <w:p w14:paraId="3DBEE233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 (11.7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5EF89884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01FFDF91" w14:textId="77777777" w:rsidR="00FB4168" w:rsidRPr="008D7124" w:rsidRDefault="00FB4168" w:rsidP="00E5167B">
            <w:pPr>
              <w:jc w:val="center"/>
              <w:rPr>
                <w:rFonts w:ascii="Times New Roman" w:hAnsi="Times New Roman" w:cs="Times New Roman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50306876" w14:textId="77777777" w:rsidR="00FB4168" w:rsidRPr="001A478F" w:rsidRDefault="00FB4168" w:rsidP="00E51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4E8F786F" w14:textId="77777777" w:rsidTr="00E5167B">
        <w:trPr>
          <w:trHeight w:val="540"/>
        </w:trPr>
        <w:tc>
          <w:tcPr>
            <w:tcW w:w="1009" w:type="pct"/>
            <w:vMerge/>
          </w:tcPr>
          <w:p w14:paraId="46984B2E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5B890A23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07)</w:t>
            </w:r>
          </w:p>
        </w:tc>
        <w:tc>
          <w:tcPr>
            <w:tcW w:w="1096" w:type="pct"/>
          </w:tcPr>
          <w:p w14:paraId="3356C62B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22.1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22FD3737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2.15</w:t>
            </w:r>
          </w:p>
        </w:tc>
        <w:tc>
          <w:tcPr>
            <w:tcW w:w="372" w:type="pct"/>
            <w:gridSpan w:val="3"/>
          </w:tcPr>
          <w:p w14:paraId="673BF96B" w14:textId="77777777" w:rsidR="00FB4168" w:rsidRPr="008D7124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62 – 2.86</w:t>
            </w:r>
          </w:p>
        </w:tc>
        <w:tc>
          <w:tcPr>
            <w:tcW w:w="373" w:type="pct"/>
          </w:tcPr>
          <w:p w14:paraId="02DC5FCE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5B5424D2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382" w:type="pct"/>
            <w:gridSpan w:val="3"/>
          </w:tcPr>
          <w:p w14:paraId="461574F7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– 2.13</w:t>
            </w:r>
          </w:p>
        </w:tc>
        <w:tc>
          <w:tcPr>
            <w:tcW w:w="377" w:type="pct"/>
          </w:tcPr>
          <w:p w14:paraId="40350F0F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  <w:tr w:rsidR="00FB4168" w:rsidRPr="001A478F" w14:paraId="6713D50E" w14:textId="77777777" w:rsidTr="00E5167B">
        <w:trPr>
          <w:trHeight w:val="540"/>
        </w:trPr>
        <w:tc>
          <w:tcPr>
            <w:tcW w:w="1009" w:type="pct"/>
            <w:vMerge w:val="restart"/>
          </w:tcPr>
          <w:p w14:paraId="710C06D3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637" w:type="pct"/>
          </w:tcPr>
          <w:p w14:paraId="756EB7F2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744)</w:t>
            </w:r>
          </w:p>
        </w:tc>
        <w:tc>
          <w:tcPr>
            <w:tcW w:w="1096" w:type="pct"/>
          </w:tcPr>
          <w:p w14:paraId="3393C350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2 (26.8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46B8AC67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35BACB2D" w14:textId="77777777" w:rsidR="00FB4168" w:rsidRPr="008D7124" w:rsidRDefault="00FB4168" w:rsidP="00E5167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5A115C6E" w14:textId="77777777" w:rsidR="00FB4168" w:rsidRPr="001A478F" w:rsidRDefault="00FB4168" w:rsidP="00E51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712A030B" w14:textId="77777777" w:rsidTr="00E5167B">
        <w:trPr>
          <w:trHeight w:val="540"/>
        </w:trPr>
        <w:tc>
          <w:tcPr>
            <w:tcW w:w="1009" w:type="pct"/>
            <w:vMerge/>
          </w:tcPr>
          <w:p w14:paraId="7EE165E7" w14:textId="77777777" w:rsidR="00FB4168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280F5DBC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07)</w:t>
            </w:r>
          </w:p>
        </w:tc>
        <w:tc>
          <w:tcPr>
            <w:tcW w:w="1096" w:type="pct"/>
          </w:tcPr>
          <w:p w14:paraId="708BB0DD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48.2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3A0CF7A3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2.54</w:t>
            </w:r>
          </w:p>
        </w:tc>
        <w:tc>
          <w:tcPr>
            <w:tcW w:w="372" w:type="pct"/>
            <w:gridSpan w:val="3"/>
          </w:tcPr>
          <w:p w14:paraId="1E84EAAE" w14:textId="77777777" w:rsidR="00FB4168" w:rsidRPr="008D7124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2.01 – 3.21</w:t>
            </w:r>
          </w:p>
        </w:tc>
        <w:tc>
          <w:tcPr>
            <w:tcW w:w="373" w:type="pct"/>
          </w:tcPr>
          <w:p w14:paraId="6C2BCD1B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676871FA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382" w:type="pct"/>
            <w:gridSpan w:val="3"/>
          </w:tcPr>
          <w:p w14:paraId="2CE976B0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0 – 2.77</w:t>
            </w:r>
          </w:p>
        </w:tc>
        <w:tc>
          <w:tcPr>
            <w:tcW w:w="377" w:type="pct"/>
          </w:tcPr>
          <w:p w14:paraId="137B02E0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FB4168" w:rsidRPr="001A478F" w14:paraId="5D9D746D" w14:textId="77777777" w:rsidTr="00E5167B">
        <w:trPr>
          <w:trHeight w:val="540"/>
        </w:trPr>
        <w:tc>
          <w:tcPr>
            <w:tcW w:w="1009" w:type="pct"/>
            <w:vMerge w:val="restart"/>
          </w:tcPr>
          <w:p w14:paraId="18313F7F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</w:tcPr>
          <w:p w14:paraId="345DBB63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4744)</w:t>
            </w:r>
          </w:p>
        </w:tc>
        <w:tc>
          <w:tcPr>
            <w:tcW w:w="1096" w:type="pct"/>
          </w:tcPr>
          <w:p w14:paraId="0AEA8D0D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 (8.5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  <w:p w14:paraId="6331D528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7" w:type="pct"/>
            <w:gridSpan w:val="6"/>
          </w:tcPr>
          <w:p w14:paraId="09CB4A88" w14:textId="77777777" w:rsidR="00FB4168" w:rsidRPr="008D7124" w:rsidRDefault="00FB4168" w:rsidP="00E5167B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56F70591" w14:textId="77777777" w:rsidR="00FB4168" w:rsidRPr="001A478F" w:rsidRDefault="00FB4168" w:rsidP="00E516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FB4168" w:rsidRPr="001A478F" w14:paraId="44D86A33" w14:textId="77777777" w:rsidTr="00E5167B">
        <w:trPr>
          <w:trHeight w:val="540"/>
        </w:trPr>
        <w:tc>
          <w:tcPr>
            <w:tcW w:w="1009" w:type="pct"/>
            <w:vMerge/>
          </w:tcPr>
          <w:p w14:paraId="7C8850E3" w14:textId="77777777" w:rsidR="00FB4168" w:rsidRPr="001A478F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149405C2" w14:textId="77777777" w:rsidR="00FB4168" w:rsidRPr="00972C87" w:rsidRDefault="00FB4168" w:rsidP="00E5167B">
            <w:pPr>
              <w:rPr>
                <w:rFonts w:ascii="Times New Roman" w:hAnsi="Times New Roman" w:cs="Times New Roman"/>
                <w:b/>
                <w:bCs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307)</w:t>
            </w:r>
          </w:p>
        </w:tc>
        <w:tc>
          <w:tcPr>
            <w:tcW w:w="1096" w:type="pct"/>
          </w:tcPr>
          <w:p w14:paraId="0DADAF88" w14:textId="77777777" w:rsidR="00FB4168" w:rsidRPr="001A478F" w:rsidRDefault="00FB4168" w:rsidP="00E516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3.7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5B33B5E4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eastAsia="PMingLiU" w:hAnsi="Times New Roman" w:cs="Times New Roman"/>
                <w:color w:val="000000"/>
              </w:rPr>
              <w:t>1.</w:t>
            </w:r>
            <w:r>
              <w:rPr>
                <w:rFonts w:ascii="Times New Roman" w:eastAsia="PMingLiU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gridSpan w:val="3"/>
          </w:tcPr>
          <w:p w14:paraId="69D5E296" w14:textId="77777777" w:rsidR="00FB4168" w:rsidRPr="008D7124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D7124"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373" w:type="pct"/>
          </w:tcPr>
          <w:p w14:paraId="4D6290DF" w14:textId="77777777" w:rsidR="00FB4168" w:rsidRPr="008D7124" w:rsidRDefault="00FB4168" w:rsidP="00E5167B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D7124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82" w:type="pct"/>
          </w:tcPr>
          <w:p w14:paraId="595CA8EE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382" w:type="pct"/>
            <w:gridSpan w:val="3"/>
          </w:tcPr>
          <w:p w14:paraId="52C99E35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 – 1.70</w:t>
            </w:r>
          </w:p>
        </w:tc>
        <w:tc>
          <w:tcPr>
            <w:tcW w:w="377" w:type="pct"/>
          </w:tcPr>
          <w:p w14:paraId="1BC738BD" w14:textId="77777777" w:rsidR="00FB4168" w:rsidRPr="001A478F" w:rsidRDefault="00FB4168" w:rsidP="00E516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</w:tr>
    </w:tbl>
    <w:p w14:paraId="3D6F0191" w14:textId="77777777" w:rsidR="00FB4168" w:rsidRPr="001A478F" w:rsidRDefault="00FB4168" w:rsidP="00FB4168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669BE5C0" w14:textId="77777777" w:rsidR="00FB4168" w:rsidRDefault="00FB4168" w:rsidP="00FB4168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05C9DAEF" w14:textId="5B994CD0" w:rsidR="00FB4168" w:rsidRPr="00B604D3" w:rsidRDefault="00FB4168" w:rsidP="00FB4168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</w:t>
      </w:r>
      <w:r w:rsidR="006A5FBE">
        <w:rPr>
          <w:color w:val="000000" w:themeColor="text1"/>
          <w:lang w:eastAsia="zh-HK"/>
        </w:rPr>
        <w:t xml:space="preserve">, </w:t>
      </w:r>
      <w:r>
        <w:rPr>
          <w:color w:val="000000" w:themeColor="text1"/>
          <w:lang w:eastAsia="zh-HK"/>
        </w:rPr>
        <w:t>AKI = Acute kidney injury</w:t>
      </w:r>
    </w:p>
    <w:p w14:paraId="2BE0B0AF" w14:textId="77777777" w:rsidR="00FB4168" w:rsidRPr="001A478F" w:rsidRDefault="00FB4168" w:rsidP="00FB4168">
      <w:r w:rsidRPr="001A478F">
        <w:br w:type="page"/>
      </w:r>
    </w:p>
    <w:p w14:paraId="42841C9D" w14:textId="1C68D837" w:rsidR="000C26C4" w:rsidRDefault="00495918" w:rsidP="000C26C4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1A478F">
        <w:rPr>
          <w:b/>
          <w:bCs/>
        </w:rPr>
        <w:t xml:space="preserve"> </w:t>
      </w:r>
      <w:r w:rsidR="000C26C4" w:rsidRPr="001A478F">
        <w:rPr>
          <w:b/>
          <w:bCs/>
        </w:rPr>
        <w:t xml:space="preserve">Table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6</w:t>
      </w:r>
      <w:r w:rsidR="00800B90" w:rsidRPr="001A478F">
        <w:rPr>
          <w:b/>
          <w:bCs/>
        </w:rPr>
        <w:t xml:space="preserve"> </w:t>
      </w:r>
      <w:r w:rsidR="000C26C4" w:rsidRPr="001A478F">
        <w:rPr>
          <w:b/>
          <w:bCs/>
        </w:rPr>
        <w:t>Severe in-hospital outcomes among influenza and RSV patients in propensity score matched cohort</w:t>
      </w:r>
      <w:r w:rsidR="000C26C4">
        <w:rPr>
          <w:b/>
          <w:bCs/>
        </w:rPr>
        <w:t xml:space="preserve"> of age ≥ 6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0C26C4" w:rsidRPr="00994F79" w14:paraId="0AB2C649" w14:textId="77777777" w:rsidTr="006A5FBE">
        <w:tc>
          <w:tcPr>
            <w:tcW w:w="1009" w:type="pct"/>
          </w:tcPr>
          <w:p w14:paraId="614A8A8D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03B2230F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63F7B623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311345B1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4B655D22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994F79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994F79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0C26C4" w:rsidRPr="00994F79" w14:paraId="3D6909D8" w14:textId="77777777" w:rsidTr="00301B6A">
        <w:tc>
          <w:tcPr>
            <w:tcW w:w="1009" w:type="pct"/>
          </w:tcPr>
          <w:p w14:paraId="076D8556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0FA0EB2B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2B6A8991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312C5B50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0DB7EB86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63D336E3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38EDA00C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0F21B053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1A7609F7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994F79" w14:paraId="7AB951F6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01AB7764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2A0FFB97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Seasonal influenza (n = 2988)</w:t>
            </w:r>
          </w:p>
        </w:tc>
        <w:tc>
          <w:tcPr>
            <w:tcW w:w="1096" w:type="pct"/>
          </w:tcPr>
          <w:p w14:paraId="4233958B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256 (8.6%)</w:t>
            </w:r>
          </w:p>
        </w:tc>
        <w:tc>
          <w:tcPr>
            <w:tcW w:w="1117" w:type="pct"/>
            <w:gridSpan w:val="6"/>
          </w:tcPr>
          <w:p w14:paraId="4FFCBD20" w14:textId="77777777" w:rsidR="000C26C4" w:rsidRPr="00994F79" w:rsidRDefault="000C26C4" w:rsidP="00301B6A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2DF06757" w14:textId="77777777" w:rsidR="000C26C4" w:rsidRPr="00994F79" w:rsidRDefault="000C26C4" w:rsidP="00301B6A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994F79" w14:paraId="414718DE" w14:textId="77777777" w:rsidTr="00301B6A">
        <w:trPr>
          <w:trHeight w:val="540"/>
        </w:trPr>
        <w:tc>
          <w:tcPr>
            <w:tcW w:w="1009" w:type="pct"/>
            <w:vMerge/>
          </w:tcPr>
          <w:p w14:paraId="328A5702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0038BF52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RSV (n = 2961)</w:t>
            </w:r>
          </w:p>
        </w:tc>
        <w:tc>
          <w:tcPr>
            <w:tcW w:w="1096" w:type="pct"/>
          </w:tcPr>
          <w:p w14:paraId="1C106D3B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333 (11.2%)</w:t>
            </w:r>
          </w:p>
        </w:tc>
        <w:tc>
          <w:tcPr>
            <w:tcW w:w="348" w:type="pct"/>
          </w:tcPr>
          <w:p w14:paraId="3D3B2C01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1.35</w:t>
            </w:r>
          </w:p>
        </w:tc>
        <w:tc>
          <w:tcPr>
            <w:tcW w:w="350" w:type="pct"/>
            <w:gridSpan w:val="3"/>
          </w:tcPr>
          <w:p w14:paraId="2213F3BD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14 – 1.61</w:t>
            </w:r>
          </w:p>
        </w:tc>
        <w:tc>
          <w:tcPr>
            <w:tcW w:w="419" w:type="pct"/>
            <w:gridSpan w:val="2"/>
          </w:tcPr>
          <w:p w14:paraId="727A572C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5A6F380E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350" w:type="pct"/>
            <w:gridSpan w:val="2"/>
          </w:tcPr>
          <w:p w14:paraId="77C661B3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11 – 1.59</w:t>
            </w:r>
          </w:p>
        </w:tc>
        <w:tc>
          <w:tcPr>
            <w:tcW w:w="409" w:type="pct"/>
            <w:gridSpan w:val="2"/>
          </w:tcPr>
          <w:p w14:paraId="109F1075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0C26C4" w:rsidRPr="00994F79" w14:paraId="34DA1E45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5F91D79C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79096924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Seasonal influenza (n = 2988)</w:t>
            </w:r>
          </w:p>
        </w:tc>
        <w:tc>
          <w:tcPr>
            <w:tcW w:w="1096" w:type="pct"/>
          </w:tcPr>
          <w:p w14:paraId="79137260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403 (13.5%)</w:t>
            </w:r>
          </w:p>
        </w:tc>
        <w:tc>
          <w:tcPr>
            <w:tcW w:w="1117" w:type="pct"/>
            <w:gridSpan w:val="6"/>
          </w:tcPr>
          <w:p w14:paraId="7A17C714" w14:textId="77777777" w:rsidR="000C26C4" w:rsidRPr="00994F79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7D3D545B" w14:textId="77777777" w:rsidR="000C26C4" w:rsidRPr="00994F79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994F79" w14:paraId="043A7BF3" w14:textId="77777777" w:rsidTr="00301B6A">
        <w:trPr>
          <w:trHeight w:val="540"/>
        </w:trPr>
        <w:tc>
          <w:tcPr>
            <w:tcW w:w="1009" w:type="pct"/>
            <w:vMerge/>
          </w:tcPr>
          <w:p w14:paraId="2EC8169B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4D181478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RSV (n = 2961)</w:t>
            </w:r>
          </w:p>
        </w:tc>
        <w:tc>
          <w:tcPr>
            <w:tcW w:w="1096" w:type="pct"/>
          </w:tcPr>
          <w:p w14:paraId="2FD62978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705 (23.8%)</w:t>
            </w:r>
          </w:p>
        </w:tc>
        <w:tc>
          <w:tcPr>
            <w:tcW w:w="372" w:type="pct"/>
            <w:gridSpan w:val="2"/>
          </w:tcPr>
          <w:p w14:paraId="4601AD52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2.00</w:t>
            </w:r>
          </w:p>
        </w:tc>
        <w:tc>
          <w:tcPr>
            <w:tcW w:w="372" w:type="pct"/>
            <w:gridSpan w:val="3"/>
          </w:tcPr>
          <w:p w14:paraId="4962FCA1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75 – 2.29</w:t>
            </w:r>
          </w:p>
        </w:tc>
        <w:tc>
          <w:tcPr>
            <w:tcW w:w="373" w:type="pct"/>
          </w:tcPr>
          <w:p w14:paraId="75827E28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2A2EC449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382" w:type="pct"/>
            <w:gridSpan w:val="3"/>
          </w:tcPr>
          <w:p w14:paraId="5F2CF2D1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80 – 2.38</w:t>
            </w:r>
          </w:p>
        </w:tc>
        <w:tc>
          <w:tcPr>
            <w:tcW w:w="377" w:type="pct"/>
          </w:tcPr>
          <w:p w14:paraId="5A6C3502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p &lt; 0.001</w:t>
            </w:r>
          </w:p>
        </w:tc>
      </w:tr>
      <w:tr w:rsidR="000C26C4" w:rsidRPr="00994F79" w14:paraId="2A0E1F92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52B1D42C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Secondary bacterial pneumonia *</w:t>
            </w:r>
          </w:p>
        </w:tc>
        <w:tc>
          <w:tcPr>
            <w:tcW w:w="637" w:type="pct"/>
          </w:tcPr>
          <w:p w14:paraId="0B256CFC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Seasonal influenza (n = 2988)</w:t>
            </w:r>
          </w:p>
        </w:tc>
        <w:tc>
          <w:tcPr>
            <w:tcW w:w="1096" w:type="pct"/>
          </w:tcPr>
          <w:p w14:paraId="35D2C096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1284 (43.0%)</w:t>
            </w:r>
          </w:p>
        </w:tc>
        <w:tc>
          <w:tcPr>
            <w:tcW w:w="1117" w:type="pct"/>
            <w:gridSpan w:val="6"/>
          </w:tcPr>
          <w:p w14:paraId="71330771" w14:textId="77777777" w:rsidR="000C26C4" w:rsidRPr="00994F79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4DB168CB" w14:textId="77777777" w:rsidR="000C26C4" w:rsidRPr="00994F79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994F79" w14:paraId="498F5DC2" w14:textId="77777777" w:rsidTr="006A5FBE">
        <w:trPr>
          <w:trHeight w:val="540"/>
        </w:trPr>
        <w:tc>
          <w:tcPr>
            <w:tcW w:w="1009" w:type="pct"/>
            <w:vMerge/>
          </w:tcPr>
          <w:p w14:paraId="7ADDE61F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2DD23B68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RSV (n = 2961)</w:t>
            </w:r>
          </w:p>
        </w:tc>
        <w:tc>
          <w:tcPr>
            <w:tcW w:w="1096" w:type="pct"/>
          </w:tcPr>
          <w:p w14:paraId="753DE044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1937 (65.4%)</w:t>
            </w:r>
          </w:p>
        </w:tc>
        <w:tc>
          <w:tcPr>
            <w:tcW w:w="372" w:type="pct"/>
            <w:gridSpan w:val="2"/>
          </w:tcPr>
          <w:p w14:paraId="61D18896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2.51</w:t>
            </w:r>
          </w:p>
        </w:tc>
        <w:tc>
          <w:tcPr>
            <w:tcW w:w="372" w:type="pct"/>
            <w:gridSpan w:val="3"/>
          </w:tcPr>
          <w:p w14:paraId="3E71D44F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2.26 – 2.79</w:t>
            </w:r>
          </w:p>
        </w:tc>
        <w:tc>
          <w:tcPr>
            <w:tcW w:w="373" w:type="pct"/>
          </w:tcPr>
          <w:p w14:paraId="2FEAB12B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599B89A0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  <w:tc>
          <w:tcPr>
            <w:tcW w:w="382" w:type="pct"/>
            <w:gridSpan w:val="3"/>
          </w:tcPr>
          <w:p w14:paraId="3EFB9225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2.42 – 3.01</w:t>
            </w:r>
          </w:p>
        </w:tc>
        <w:tc>
          <w:tcPr>
            <w:tcW w:w="377" w:type="pct"/>
          </w:tcPr>
          <w:p w14:paraId="5422792C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994F79" w14:paraId="1D6A9A28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7BF7DAAE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</w:tcPr>
          <w:p w14:paraId="6E8D2EA2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Seasonal influenza (n = 2988)</w:t>
            </w:r>
          </w:p>
        </w:tc>
        <w:tc>
          <w:tcPr>
            <w:tcW w:w="1096" w:type="pct"/>
          </w:tcPr>
          <w:p w14:paraId="3942EC92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402 (13.5%)</w:t>
            </w:r>
          </w:p>
        </w:tc>
        <w:tc>
          <w:tcPr>
            <w:tcW w:w="1117" w:type="pct"/>
            <w:gridSpan w:val="6"/>
          </w:tcPr>
          <w:p w14:paraId="577A7049" w14:textId="77777777" w:rsidR="000C26C4" w:rsidRPr="00994F79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0F3272CB" w14:textId="77777777" w:rsidR="000C26C4" w:rsidRPr="00994F79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1A478F" w14:paraId="687AC0DA" w14:textId="77777777" w:rsidTr="00301B6A">
        <w:trPr>
          <w:trHeight w:val="540"/>
        </w:trPr>
        <w:tc>
          <w:tcPr>
            <w:tcW w:w="1009" w:type="pct"/>
            <w:vMerge/>
          </w:tcPr>
          <w:p w14:paraId="1DA8C427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6E79DAEA" w14:textId="77777777" w:rsidR="000C26C4" w:rsidRPr="00994F79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94F79">
              <w:rPr>
                <w:rFonts w:ascii="Times New Roman" w:hAnsi="Times New Roman" w:cs="Times New Roman"/>
                <w:b/>
                <w:bCs/>
              </w:rPr>
              <w:t>RSV (n = 2961)</w:t>
            </w:r>
          </w:p>
        </w:tc>
        <w:tc>
          <w:tcPr>
            <w:tcW w:w="1096" w:type="pct"/>
          </w:tcPr>
          <w:p w14:paraId="53D03F8A" w14:textId="77777777" w:rsidR="000C26C4" w:rsidRPr="00994F79" w:rsidRDefault="000C26C4" w:rsidP="00301B6A">
            <w:pPr>
              <w:rPr>
                <w:rFonts w:ascii="Times New Roman" w:hAnsi="Times New Roman" w:cs="Times New Roman"/>
              </w:rPr>
            </w:pPr>
            <w:r w:rsidRPr="00994F79">
              <w:rPr>
                <w:rFonts w:ascii="Times New Roman" w:hAnsi="Times New Roman" w:cs="Times New Roman"/>
              </w:rPr>
              <w:t>497 (16.8%)</w:t>
            </w:r>
          </w:p>
        </w:tc>
        <w:tc>
          <w:tcPr>
            <w:tcW w:w="372" w:type="pct"/>
            <w:gridSpan w:val="2"/>
          </w:tcPr>
          <w:p w14:paraId="772266C6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eastAsia="PMingLiU" w:hAnsi="Times New Roman" w:cs="Times New Roman"/>
                <w:color w:val="000000"/>
              </w:rPr>
              <w:t>1.30</w:t>
            </w:r>
          </w:p>
        </w:tc>
        <w:tc>
          <w:tcPr>
            <w:tcW w:w="372" w:type="pct"/>
            <w:gridSpan w:val="3"/>
          </w:tcPr>
          <w:p w14:paraId="7DCDAB5E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13 – 1.50</w:t>
            </w:r>
          </w:p>
        </w:tc>
        <w:tc>
          <w:tcPr>
            <w:tcW w:w="373" w:type="pct"/>
          </w:tcPr>
          <w:p w14:paraId="563435A6" w14:textId="77777777" w:rsidR="000C26C4" w:rsidRPr="00994F79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2BFB0EED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382" w:type="pct"/>
            <w:gridSpan w:val="3"/>
          </w:tcPr>
          <w:p w14:paraId="597869F8" w14:textId="77777777" w:rsidR="000C26C4" w:rsidRPr="00994F79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1.10 – 1.48</w:t>
            </w:r>
          </w:p>
        </w:tc>
        <w:tc>
          <w:tcPr>
            <w:tcW w:w="377" w:type="pct"/>
          </w:tcPr>
          <w:p w14:paraId="7B86410E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F7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48455452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26C0A190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4702C7A3" w14:textId="0785A08A" w:rsidR="000C26C4" w:rsidRPr="00B604D3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, AKI = Acute kidney injury</w:t>
      </w:r>
    </w:p>
    <w:p w14:paraId="50B18624" w14:textId="77777777" w:rsidR="000C26C4" w:rsidRDefault="000C26C4" w:rsidP="000C26C4">
      <w:pPr>
        <w:rPr>
          <w:b/>
          <w:bCs/>
        </w:rPr>
      </w:pPr>
    </w:p>
    <w:p w14:paraId="4573E952" w14:textId="77777777" w:rsidR="000C26C4" w:rsidRDefault="000C26C4" w:rsidP="000C26C4">
      <w:pPr>
        <w:rPr>
          <w:b/>
          <w:bCs/>
        </w:rPr>
      </w:pPr>
      <w:r>
        <w:rPr>
          <w:b/>
          <w:bCs/>
        </w:rPr>
        <w:br w:type="page"/>
      </w:r>
    </w:p>
    <w:p w14:paraId="4F71BA20" w14:textId="6CDBED11" w:rsidR="000C26C4" w:rsidRDefault="00495918" w:rsidP="000C26C4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F60746">
        <w:rPr>
          <w:b/>
          <w:bCs/>
        </w:rPr>
        <w:t xml:space="preserve"> </w:t>
      </w:r>
      <w:r w:rsidR="000C26C4" w:rsidRPr="00F60746">
        <w:rPr>
          <w:b/>
          <w:bCs/>
        </w:rPr>
        <w:t xml:space="preserve">Table </w:t>
      </w:r>
      <w:r w:rsidR="00800B90">
        <w:rPr>
          <w:b/>
          <w:bCs/>
        </w:rPr>
        <w:t>S</w:t>
      </w:r>
      <w:r w:rsidR="00800B90">
        <w:rPr>
          <w:rFonts w:hint="eastAsia"/>
          <w:b/>
          <w:bCs/>
          <w:lang w:eastAsia="zh-TW"/>
        </w:rPr>
        <w:t>7</w:t>
      </w:r>
      <w:r w:rsidR="00800B90" w:rsidRPr="00F60746">
        <w:rPr>
          <w:b/>
          <w:bCs/>
        </w:rPr>
        <w:t xml:space="preserve"> </w:t>
      </w:r>
      <w:r w:rsidR="000C26C4" w:rsidRPr="00F60746">
        <w:rPr>
          <w:b/>
          <w:bCs/>
        </w:rPr>
        <w:t>Severe in-hospital outcomes among influenza and RSV patients in propensity score matched cohort of age &lt; 60</w:t>
      </w:r>
    </w:p>
    <w:p w14:paraId="560171D5" w14:textId="77777777" w:rsidR="00324608" w:rsidRDefault="00324608" w:rsidP="000C26C4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0C26C4" w:rsidRPr="001A478F" w14:paraId="521A5DB6" w14:textId="77777777" w:rsidTr="006A5FBE">
        <w:tc>
          <w:tcPr>
            <w:tcW w:w="1009" w:type="pct"/>
          </w:tcPr>
          <w:p w14:paraId="58FE3A3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</w:tcPr>
          <w:p w14:paraId="2C0CFD1E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</w:tcPr>
          <w:p w14:paraId="09574244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7395E06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57CF988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0C26C4" w:rsidRPr="001A478F" w14:paraId="5FC28E13" w14:textId="77777777" w:rsidTr="00301B6A">
        <w:tc>
          <w:tcPr>
            <w:tcW w:w="1009" w:type="pct"/>
          </w:tcPr>
          <w:p w14:paraId="5889E89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3DAC715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</w:tcPr>
          <w:p w14:paraId="1B8444C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3C4F9F5F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55A1DCDF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3DA33D4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3A73176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6C5583E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27B1818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44D67994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45D1690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</w:tcPr>
          <w:p w14:paraId="0DB75AF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577)</w:t>
            </w:r>
          </w:p>
        </w:tc>
        <w:tc>
          <w:tcPr>
            <w:tcW w:w="1096" w:type="pct"/>
          </w:tcPr>
          <w:p w14:paraId="4E2936E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9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17" w:type="pct"/>
            <w:gridSpan w:val="6"/>
          </w:tcPr>
          <w:p w14:paraId="1E2D1EB5" w14:textId="77777777" w:rsidR="000C26C4" w:rsidRPr="00575BE2" w:rsidRDefault="000C26C4" w:rsidP="00301B6A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43FFBBDA" w14:textId="77777777" w:rsidR="000C26C4" w:rsidRPr="00575BE2" w:rsidRDefault="000C26C4" w:rsidP="00301B6A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1CFCD4FC" w14:textId="77777777" w:rsidTr="00301B6A">
        <w:trPr>
          <w:trHeight w:val="540"/>
        </w:trPr>
        <w:tc>
          <w:tcPr>
            <w:tcW w:w="1009" w:type="pct"/>
            <w:vMerge/>
          </w:tcPr>
          <w:p w14:paraId="7303055E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</w:tcPr>
          <w:p w14:paraId="55F1E8D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3C7EB6D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1A47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48" w:type="pct"/>
          </w:tcPr>
          <w:p w14:paraId="6439CA38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2.32</w:t>
            </w:r>
          </w:p>
        </w:tc>
        <w:tc>
          <w:tcPr>
            <w:tcW w:w="350" w:type="pct"/>
            <w:gridSpan w:val="3"/>
          </w:tcPr>
          <w:p w14:paraId="180FBE4F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4.73</w:t>
            </w:r>
          </w:p>
        </w:tc>
        <w:tc>
          <w:tcPr>
            <w:tcW w:w="419" w:type="pct"/>
            <w:gridSpan w:val="2"/>
          </w:tcPr>
          <w:p w14:paraId="2F0488C2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82" w:type="pct"/>
          </w:tcPr>
          <w:p w14:paraId="5BFF4CD2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350" w:type="pct"/>
            <w:gridSpan w:val="2"/>
          </w:tcPr>
          <w:p w14:paraId="6C330607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– 4.64</w:t>
            </w:r>
          </w:p>
        </w:tc>
        <w:tc>
          <w:tcPr>
            <w:tcW w:w="409" w:type="pct"/>
            <w:gridSpan w:val="2"/>
          </w:tcPr>
          <w:p w14:paraId="7C7B3067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0C26C4" w:rsidRPr="001A478F" w14:paraId="5AB4BBBF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2A837AE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</w:tcPr>
          <w:p w14:paraId="110DA71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577)</w:t>
            </w:r>
          </w:p>
        </w:tc>
        <w:tc>
          <w:tcPr>
            <w:tcW w:w="1096" w:type="pct"/>
          </w:tcPr>
          <w:p w14:paraId="53D0BEC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</w:t>
            </w:r>
            <w:r w:rsidRPr="001A478F">
              <w:rPr>
                <w:rFonts w:ascii="Times New Roman" w:hAnsi="Times New Roman" w:cs="Times New Roman"/>
              </w:rPr>
              <w:t>.7%)</w:t>
            </w:r>
          </w:p>
        </w:tc>
        <w:tc>
          <w:tcPr>
            <w:tcW w:w="1117" w:type="pct"/>
            <w:gridSpan w:val="6"/>
          </w:tcPr>
          <w:p w14:paraId="0A34B251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22A979DC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0FBFCDEB" w14:textId="77777777" w:rsidTr="00301B6A">
        <w:trPr>
          <w:trHeight w:val="540"/>
        </w:trPr>
        <w:tc>
          <w:tcPr>
            <w:tcW w:w="1009" w:type="pct"/>
            <w:vMerge/>
          </w:tcPr>
          <w:p w14:paraId="62936B8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4C90C50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68E4679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5 (17.4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1D675DA8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2.22</w:t>
            </w:r>
          </w:p>
        </w:tc>
        <w:tc>
          <w:tcPr>
            <w:tcW w:w="372" w:type="pct"/>
            <w:gridSpan w:val="3"/>
          </w:tcPr>
          <w:p w14:paraId="2180C04A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3.17</w:t>
            </w:r>
          </w:p>
        </w:tc>
        <w:tc>
          <w:tcPr>
            <w:tcW w:w="373" w:type="pct"/>
          </w:tcPr>
          <w:p w14:paraId="635D8A95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169A5CB5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382" w:type="pct"/>
            <w:gridSpan w:val="3"/>
          </w:tcPr>
          <w:p w14:paraId="3AE358C8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377" w:type="pct"/>
          </w:tcPr>
          <w:p w14:paraId="3ED1C001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48906997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4C4B64E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637" w:type="pct"/>
          </w:tcPr>
          <w:p w14:paraId="036A8BB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577)</w:t>
            </w:r>
          </w:p>
        </w:tc>
        <w:tc>
          <w:tcPr>
            <w:tcW w:w="1096" w:type="pct"/>
          </w:tcPr>
          <w:p w14:paraId="297DF1B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15.4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17" w:type="pct"/>
            <w:gridSpan w:val="6"/>
          </w:tcPr>
          <w:p w14:paraId="5FAF19AD" w14:textId="77777777" w:rsidR="000C26C4" w:rsidRPr="001A478F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5B78E906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14F4AE57" w14:textId="77777777" w:rsidTr="006A5FBE">
        <w:trPr>
          <w:trHeight w:val="540"/>
        </w:trPr>
        <w:tc>
          <w:tcPr>
            <w:tcW w:w="1009" w:type="pct"/>
            <w:vMerge/>
          </w:tcPr>
          <w:p w14:paraId="672F9A99" w14:textId="77777777" w:rsidR="000C26C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284ACA2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5839391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7 (42</w:t>
            </w:r>
            <w:r w:rsidRPr="001A478F">
              <w:rPr>
                <w:rFonts w:ascii="Times New Roman" w:hAnsi="Times New Roman" w:cs="Times New Roman"/>
              </w:rPr>
              <w:t>.5%)</w:t>
            </w:r>
          </w:p>
        </w:tc>
        <w:tc>
          <w:tcPr>
            <w:tcW w:w="372" w:type="pct"/>
            <w:gridSpan w:val="2"/>
          </w:tcPr>
          <w:p w14:paraId="264F1C4A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4.06</w:t>
            </w:r>
          </w:p>
        </w:tc>
        <w:tc>
          <w:tcPr>
            <w:tcW w:w="372" w:type="pct"/>
            <w:gridSpan w:val="3"/>
          </w:tcPr>
          <w:p w14:paraId="43FD17ED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8 – 5.36</w:t>
            </w:r>
          </w:p>
        </w:tc>
        <w:tc>
          <w:tcPr>
            <w:tcW w:w="373" w:type="pct"/>
          </w:tcPr>
          <w:p w14:paraId="5F8BBF27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0F313621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382" w:type="pct"/>
            <w:gridSpan w:val="3"/>
          </w:tcPr>
          <w:p w14:paraId="6DF6463C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6 – 5.31</w:t>
            </w:r>
          </w:p>
        </w:tc>
        <w:tc>
          <w:tcPr>
            <w:tcW w:w="377" w:type="pct"/>
          </w:tcPr>
          <w:p w14:paraId="1BF1591F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1A478F" w14:paraId="013D95F9" w14:textId="77777777" w:rsidTr="006A5FBE">
        <w:trPr>
          <w:trHeight w:val="540"/>
        </w:trPr>
        <w:tc>
          <w:tcPr>
            <w:tcW w:w="1009" w:type="pct"/>
            <w:vMerge w:val="restart"/>
          </w:tcPr>
          <w:p w14:paraId="620C354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  <w:tc>
          <w:tcPr>
            <w:tcW w:w="637" w:type="pct"/>
          </w:tcPr>
          <w:p w14:paraId="0965BE4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al</w:t>
            </w:r>
            <w:r w:rsidRPr="001A478F">
              <w:rPr>
                <w:rFonts w:ascii="Times New Roman" w:hAnsi="Times New Roman" w:cs="Times New Roman"/>
                <w:b/>
                <w:bCs/>
              </w:rPr>
              <w:t xml:space="preserve"> influenz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577)</w:t>
            </w:r>
          </w:p>
        </w:tc>
        <w:tc>
          <w:tcPr>
            <w:tcW w:w="1096" w:type="pct"/>
          </w:tcPr>
          <w:p w14:paraId="1F41E54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8.0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17" w:type="pct"/>
            <w:gridSpan w:val="6"/>
          </w:tcPr>
          <w:p w14:paraId="3E052703" w14:textId="77777777" w:rsidR="000C26C4" w:rsidRPr="001A478F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  <w:tc>
          <w:tcPr>
            <w:tcW w:w="1141" w:type="pct"/>
            <w:gridSpan w:val="5"/>
          </w:tcPr>
          <w:p w14:paraId="66B6789A" w14:textId="77777777" w:rsidR="000C26C4" w:rsidRPr="001A478F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-</w:t>
            </w:r>
            <w:r w:rsidRPr="00575BE2">
              <w:rPr>
                <w:rFonts w:ascii="Times New Roman" w:eastAsia="PMingLiU" w:hAnsi="Times New Roman" w:cs="Times New Roman"/>
                <w:color w:val="000000"/>
              </w:rPr>
              <w:t>Reference-</w:t>
            </w:r>
          </w:p>
        </w:tc>
      </w:tr>
      <w:tr w:rsidR="000C26C4" w:rsidRPr="001A478F" w14:paraId="5CA15FC1" w14:textId="77777777" w:rsidTr="00301B6A">
        <w:trPr>
          <w:trHeight w:val="540"/>
        </w:trPr>
        <w:tc>
          <w:tcPr>
            <w:tcW w:w="1009" w:type="pct"/>
            <w:vMerge/>
          </w:tcPr>
          <w:p w14:paraId="32AF25C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</w:tcPr>
          <w:p w14:paraId="04485514" w14:textId="77777777" w:rsidR="000C26C4" w:rsidRPr="00972C87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972C87">
              <w:rPr>
                <w:rFonts w:ascii="Times New Roman" w:hAnsi="Times New Roman" w:cs="Times New Roman"/>
                <w:b/>
                <w:bCs/>
              </w:rPr>
              <w:t>RS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604)</w:t>
            </w:r>
          </w:p>
        </w:tc>
        <w:tc>
          <w:tcPr>
            <w:tcW w:w="1096" w:type="pct"/>
          </w:tcPr>
          <w:p w14:paraId="65F497D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2.1</w:t>
            </w:r>
            <w:r w:rsidRPr="001A47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72" w:type="pct"/>
            <w:gridSpan w:val="2"/>
          </w:tcPr>
          <w:p w14:paraId="73715AA5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1.59</w:t>
            </w:r>
          </w:p>
        </w:tc>
        <w:tc>
          <w:tcPr>
            <w:tcW w:w="372" w:type="pct"/>
            <w:gridSpan w:val="3"/>
          </w:tcPr>
          <w:p w14:paraId="5EAF5E21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8 – 2.34</w:t>
            </w:r>
          </w:p>
        </w:tc>
        <w:tc>
          <w:tcPr>
            <w:tcW w:w="373" w:type="pct"/>
          </w:tcPr>
          <w:p w14:paraId="08BB114D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382" w:type="pct"/>
          </w:tcPr>
          <w:p w14:paraId="0B936D60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78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382" w:type="pct"/>
            <w:gridSpan w:val="3"/>
          </w:tcPr>
          <w:p w14:paraId="31D7AA68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</w:t>
            </w:r>
            <w:r w:rsidRPr="001A478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377" w:type="pct"/>
          </w:tcPr>
          <w:p w14:paraId="39B129E7" w14:textId="77777777" w:rsidR="000C26C4" w:rsidRPr="001A478F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</w:tbl>
    <w:p w14:paraId="35E34AFA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6BC026D1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459E2380" w14:textId="261AF0D5" w:rsidR="000C26C4" w:rsidRPr="00B604D3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, AKI = Acute kidney injury</w:t>
      </w:r>
    </w:p>
    <w:p w14:paraId="5EC4BDD7" w14:textId="77777777" w:rsidR="000C26C4" w:rsidRPr="003C46DB" w:rsidRDefault="000C26C4" w:rsidP="000C26C4">
      <w:pPr>
        <w:rPr>
          <w:b/>
          <w:bCs/>
        </w:rPr>
      </w:pPr>
    </w:p>
    <w:p w14:paraId="3CB3C0DD" w14:textId="77777777" w:rsidR="000C26C4" w:rsidRDefault="000C26C4" w:rsidP="000C26C4">
      <w:pPr>
        <w:rPr>
          <w:b/>
          <w:bCs/>
        </w:rPr>
      </w:pPr>
      <w:r>
        <w:rPr>
          <w:b/>
          <w:bCs/>
        </w:rPr>
        <w:br w:type="page"/>
      </w:r>
    </w:p>
    <w:p w14:paraId="465EE895" w14:textId="4C22A394" w:rsidR="000C26C4" w:rsidRPr="00121960" w:rsidRDefault="00495918" w:rsidP="000C26C4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121960">
        <w:rPr>
          <w:b/>
          <w:bCs/>
        </w:rPr>
        <w:t xml:space="preserve"> </w:t>
      </w:r>
      <w:r w:rsidR="000C26C4" w:rsidRPr="00121960">
        <w:rPr>
          <w:b/>
          <w:bCs/>
        </w:rPr>
        <w:t xml:space="preserve">Table </w:t>
      </w:r>
      <w:r w:rsidR="00800B90">
        <w:rPr>
          <w:rFonts w:hint="eastAsia"/>
          <w:b/>
          <w:bCs/>
          <w:lang w:eastAsia="zh-TW"/>
        </w:rPr>
        <w:t>8</w:t>
      </w:r>
      <w:r w:rsidR="00800B90" w:rsidRPr="00121960">
        <w:rPr>
          <w:b/>
          <w:bCs/>
        </w:rPr>
        <w:t xml:space="preserve"> </w:t>
      </w:r>
      <w:r w:rsidR="000C26C4" w:rsidRPr="00121960">
        <w:rPr>
          <w:b/>
          <w:bCs/>
        </w:rPr>
        <w:t>Severe in-hospital outcomes among influenza and RSV patients in propensity score matched cohort of age 50 - 5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650"/>
        <w:gridCol w:w="2839"/>
        <w:gridCol w:w="901"/>
        <w:gridCol w:w="62"/>
        <w:gridCol w:w="824"/>
        <w:gridCol w:w="21"/>
        <w:gridCol w:w="119"/>
        <w:gridCol w:w="966"/>
        <w:gridCol w:w="989"/>
        <w:gridCol w:w="891"/>
        <w:gridCol w:w="16"/>
        <w:gridCol w:w="83"/>
        <w:gridCol w:w="976"/>
      </w:tblGrid>
      <w:tr w:rsidR="000C26C4" w:rsidRPr="005A4514" w14:paraId="00B00EDC" w14:textId="77777777" w:rsidTr="006A5FBE">
        <w:tc>
          <w:tcPr>
            <w:tcW w:w="1009" w:type="pct"/>
            <w:shd w:val="clear" w:color="auto" w:fill="auto"/>
          </w:tcPr>
          <w:p w14:paraId="420D6C27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637" w:type="pct"/>
            <w:shd w:val="clear" w:color="auto" w:fill="auto"/>
          </w:tcPr>
          <w:p w14:paraId="17FAEDB6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Patient groups</w:t>
            </w:r>
          </w:p>
        </w:tc>
        <w:tc>
          <w:tcPr>
            <w:tcW w:w="1096" w:type="pct"/>
            <w:shd w:val="clear" w:color="auto" w:fill="auto"/>
          </w:tcPr>
          <w:p w14:paraId="107E14EB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Number of subjects (%)</w:t>
            </w:r>
          </w:p>
        </w:tc>
        <w:tc>
          <w:tcPr>
            <w:tcW w:w="1117" w:type="pct"/>
            <w:gridSpan w:val="6"/>
          </w:tcPr>
          <w:p w14:paraId="4FF53EE1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41" w:type="pct"/>
            <w:gridSpan w:val="5"/>
          </w:tcPr>
          <w:p w14:paraId="0E7A30D5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5A4514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  <w:r w:rsidRPr="005A4514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0C26C4" w:rsidRPr="005A4514" w14:paraId="1478F6D2" w14:textId="77777777" w:rsidTr="00301B6A">
        <w:tc>
          <w:tcPr>
            <w:tcW w:w="1009" w:type="pct"/>
            <w:shd w:val="clear" w:color="auto" w:fill="auto"/>
          </w:tcPr>
          <w:p w14:paraId="7D36B93A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  <w:shd w:val="clear" w:color="auto" w:fill="auto"/>
          </w:tcPr>
          <w:p w14:paraId="376CE5D3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pct"/>
            <w:shd w:val="clear" w:color="auto" w:fill="auto"/>
          </w:tcPr>
          <w:p w14:paraId="67B9A97D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</w:tcPr>
          <w:p w14:paraId="58A81872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2" w:type="pct"/>
            <w:gridSpan w:val="2"/>
          </w:tcPr>
          <w:p w14:paraId="43BEA6CE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27" w:type="pct"/>
            <w:gridSpan w:val="3"/>
          </w:tcPr>
          <w:p w14:paraId="0411FB11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82" w:type="pct"/>
          </w:tcPr>
          <w:p w14:paraId="40D96091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44" w:type="pct"/>
          </w:tcPr>
          <w:p w14:paraId="6E5A66A7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415" w:type="pct"/>
            <w:gridSpan w:val="3"/>
          </w:tcPr>
          <w:p w14:paraId="1D20F58D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5A4514" w14:paraId="76A6D516" w14:textId="77777777" w:rsidTr="006A5FBE">
        <w:trPr>
          <w:trHeight w:val="540"/>
        </w:trPr>
        <w:tc>
          <w:tcPr>
            <w:tcW w:w="1009" w:type="pct"/>
            <w:vMerge w:val="restart"/>
            <w:shd w:val="clear" w:color="auto" w:fill="auto"/>
          </w:tcPr>
          <w:p w14:paraId="7FA18C89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*</w:t>
            </w:r>
          </w:p>
        </w:tc>
        <w:tc>
          <w:tcPr>
            <w:tcW w:w="637" w:type="pct"/>
            <w:shd w:val="clear" w:color="auto" w:fill="auto"/>
          </w:tcPr>
          <w:p w14:paraId="73995116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Seasonal influenza (n = 296)</w:t>
            </w:r>
          </w:p>
        </w:tc>
        <w:tc>
          <w:tcPr>
            <w:tcW w:w="1096" w:type="pct"/>
            <w:shd w:val="clear" w:color="auto" w:fill="auto"/>
          </w:tcPr>
          <w:p w14:paraId="5BC8B9CB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17 (2.4%)</w:t>
            </w:r>
          </w:p>
        </w:tc>
        <w:tc>
          <w:tcPr>
            <w:tcW w:w="1117" w:type="pct"/>
            <w:gridSpan w:val="6"/>
          </w:tcPr>
          <w:p w14:paraId="3E8C83E0" w14:textId="77777777" w:rsidR="000C26C4" w:rsidRPr="005A4514" w:rsidRDefault="000C26C4" w:rsidP="00301B6A">
            <w:pPr>
              <w:ind w:left="360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2FAC0E21" w14:textId="77777777" w:rsidR="000C26C4" w:rsidRPr="005A4514" w:rsidRDefault="000C26C4" w:rsidP="00301B6A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5A4514" w14:paraId="5448B8AB" w14:textId="77777777" w:rsidTr="00301B6A">
        <w:trPr>
          <w:trHeight w:val="540"/>
        </w:trPr>
        <w:tc>
          <w:tcPr>
            <w:tcW w:w="1009" w:type="pct"/>
            <w:vMerge/>
            <w:shd w:val="clear" w:color="auto" w:fill="auto"/>
          </w:tcPr>
          <w:p w14:paraId="7949A9AB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7" w:type="pct"/>
            <w:shd w:val="clear" w:color="auto" w:fill="auto"/>
          </w:tcPr>
          <w:p w14:paraId="19FF0EEB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RSV (n = 307)</w:t>
            </w:r>
          </w:p>
        </w:tc>
        <w:tc>
          <w:tcPr>
            <w:tcW w:w="1096" w:type="pct"/>
            <w:shd w:val="clear" w:color="auto" w:fill="auto"/>
          </w:tcPr>
          <w:p w14:paraId="68EC0258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21 (6.8%)</w:t>
            </w:r>
          </w:p>
        </w:tc>
        <w:tc>
          <w:tcPr>
            <w:tcW w:w="348" w:type="pct"/>
          </w:tcPr>
          <w:p w14:paraId="4122D3EB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3.03</w:t>
            </w:r>
          </w:p>
        </w:tc>
        <w:tc>
          <w:tcPr>
            <w:tcW w:w="350" w:type="pct"/>
            <w:gridSpan w:val="3"/>
          </w:tcPr>
          <w:p w14:paraId="7028B210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1.27 – 7.24</w:t>
            </w:r>
          </w:p>
        </w:tc>
        <w:tc>
          <w:tcPr>
            <w:tcW w:w="419" w:type="pct"/>
            <w:gridSpan w:val="2"/>
          </w:tcPr>
          <w:p w14:paraId="64440BE4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382" w:type="pct"/>
          </w:tcPr>
          <w:p w14:paraId="2189223D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350" w:type="pct"/>
            <w:gridSpan w:val="2"/>
          </w:tcPr>
          <w:p w14:paraId="24F35408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1.19 – 7.33</w:t>
            </w:r>
          </w:p>
        </w:tc>
        <w:tc>
          <w:tcPr>
            <w:tcW w:w="409" w:type="pct"/>
            <w:gridSpan w:val="2"/>
          </w:tcPr>
          <w:p w14:paraId="25EB7087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0C26C4" w:rsidRPr="005A4514" w14:paraId="0A198925" w14:textId="77777777" w:rsidTr="006A5FBE">
        <w:trPr>
          <w:trHeight w:val="540"/>
        </w:trPr>
        <w:tc>
          <w:tcPr>
            <w:tcW w:w="1009" w:type="pct"/>
            <w:vMerge w:val="restart"/>
            <w:shd w:val="clear" w:color="auto" w:fill="auto"/>
          </w:tcPr>
          <w:p w14:paraId="04E158DC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Severe respiratory failure*</w:t>
            </w:r>
          </w:p>
        </w:tc>
        <w:tc>
          <w:tcPr>
            <w:tcW w:w="637" w:type="pct"/>
            <w:shd w:val="clear" w:color="auto" w:fill="auto"/>
          </w:tcPr>
          <w:p w14:paraId="541A9024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Seasonal influenza (n = 296)</w:t>
            </w:r>
          </w:p>
        </w:tc>
        <w:tc>
          <w:tcPr>
            <w:tcW w:w="1096" w:type="pct"/>
            <w:shd w:val="clear" w:color="auto" w:fill="auto"/>
          </w:tcPr>
          <w:p w14:paraId="1A1892F7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35 (11.8%)</w:t>
            </w:r>
          </w:p>
        </w:tc>
        <w:tc>
          <w:tcPr>
            <w:tcW w:w="1117" w:type="pct"/>
            <w:gridSpan w:val="6"/>
          </w:tcPr>
          <w:p w14:paraId="3BCAD80F" w14:textId="77777777" w:rsidR="000C26C4" w:rsidRPr="005A4514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6FCF987B" w14:textId="77777777" w:rsidR="000C26C4" w:rsidRPr="005A4514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5A4514" w14:paraId="3370C875" w14:textId="77777777" w:rsidTr="00301B6A">
        <w:trPr>
          <w:trHeight w:val="540"/>
        </w:trPr>
        <w:tc>
          <w:tcPr>
            <w:tcW w:w="1009" w:type="pct"/>
            <w:vMerge/>
            <w:shd w:val="clear" w:color="auto" w:fill="auto"/>
          </w:tcPr>
          <w:p w14:paraId="10AEF7A2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  <w:shd w:val="clear" w:color="auto" w:fill="auto"/>
          </w:tcPr>
          <w:p w14:paraId="235EB541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RSV (n = 307)</w:t>
            </w:r>
          </w:p>
        </w:tc>
        <w:tc>
          <w:tcPr>
            <w:tcW w:w="1096" w:type="pct"/>
            <w:shd w:val="clear" w:color="auto" w:fill="auto"/>
          </w:tcPr>
          <w:p w14:paraId="035C4952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68 (22.1%)</w:t>
            </w:r>
          </w:p>
        </w:tc>
        <w:tc>
          <w:tcPr>
            <w:tcW w:w="372" w:type="pct"/>
            <w:gridSpan w:val="2"/>
          </w:tcPr>
          <w:p w14:paraId="067585F1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2.12</w:t>
            </w:r>
          </w:p>
        </w:tc>
        <w:tc>
          <w:tcPr>
            <w:tcW w:w="372" w:type="pct"/>
            <w:gridSpan w:val="3"/>
          </w:tcPr>
          <w:p w14:paraId="65A01609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1.36 – 3.31</w:t>
            </w:r>
          </w:p>
        </w:tc>
        <w:tc>
          <w:tcPr>
            <w:tcW w:w="373" w:type="pct"/>
          </w:tcPr>
          <w:p w14:paraId="497A4CE8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73E540DC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382" w:type="pct"/>
            <w:gridSpan w:val="3"/>
          </w:tcPr>
          <w:p w14:paraId="3CF63D4B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1.16 – 3.13</w:t>
            </w:r>
          </w:p>
        </w:tc>
        <w:tc>
          <w:tcPr>
            <w:tcW w:w="377" w:type="pct"/>
          </w:tcPr>
          <w:p w14:paraId="4D9A4C5F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0C26C4" w:rsidRPr="005A4514" w14:paraId="78690099" w14:textId="77777777" w:rsidTr="006A5FBE">
        <w:trPr>
          <w:trHeight w:val="540"/>
        </w:trPr>
        <w:tc>
          <w:tcPr>
            <w:tcW w:w="1009" w:type="pct"/>
            <w:vMerge w:val="restart"/>
            <w:shd w:val="clear" w:color="auto" w:fill="auto"/>
          </w:tcPr>
          <w:p w14:paraId="08C6F238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Secondary bacterial pneumonia *</w:t>
            </w:r>
          </w:p>
        </w:tc>
        <w:tc>
          <w:tcPr>
            <w:tcW w:w="637" w:type="pct"/>
            <w:shd w:val="clear" w:color="auto" w:fill="auto"/>
          </w:tcPr>
          <w:p w14:paraId="53470D48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Seasonal influenza (n = 296)</w:t>
            </w:r>
          </w:p>
        </w:tc>
        <w:tc>
          <w:tcPr>
            <w:tcW w:w="1096" w:type="pct"/>
            <w:shd w:val="clear" w:color="auto" w:fill="auto"/>
          </w:tcPr>
          <w:p w14:paraId="67D5732C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57 (19.3%)</w:t>
            </w:r>
          </w:p>
        </w:tc>
        <w:tc>
          <w:tcPr>
            <w:tcW w:w="1117" w:type="pct"/>
            <w:gridSpan w:val="6"/>
          </w:tcPr>
          <w:p w14:paraId="02B04E08" w14:textId="77777777" w:rsidR="000C26C4" w:rsidRPr="005A4514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40AE43BA" w14:textId="77777777" w:rsidR="000C26C4" w:rsidRPr="005A4514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5A4514" w14:paraId="62FD4CD6" w14:textId="77777777" w:rsidTr="006A5FBE">
        <w:trPr>
          <w:trHeight w:val="540"/>
        </w:trPr>
        <w:tc>
          <w:tcPr>
            <w:tcW w:w="1009" w:type="pct"/>
            <w:vMerge/>
            <w:shd w:val="clear" w:color="auto" w:fill="auto"/>
          </w:tcPr>
          <w:p w14:paraId="6F48F01B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  <w:shd w:val="clear" w:color="auto" w:fill="auto"/>
          </w:tcPr>
          <w:p w14:paraId="5C3025D5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RSV (n = 307)</w:t>
            </w:r>
          </w:p>
        </w:tc>
        <w:tc>
          <w:tcPr>
            <w:tcW w:w="1096" w:type="pct"/>
            <w:shd w:val="clear" w:color="auto" w:fill="auto"/>
          </w:tcPr>
          <w:p w14:paraId="3E28371E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148 (48.2%)</w:t>
            </w:r>
          </w:p>
        </w:tc>
        <w:tc>
          <w:tcPr>
            <w:tcW w:w="372" w:type="pct"/>
            <w:gridSpan w:val="2"/>
          </w:tcPr>
          <w:p w14:paraId="27D75277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3.90</w:t>
            </w:r>
          </w:p>
        </w:tc>
        <w:tc>
          <w:tcPr>
            <w:tcW w:w="372" w:type="pct"/>
            <w:gridSpan w:val="3"/>
          </w:tcPr>
          <w:p w14:paraId="0A836D89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2.71 – 5.63</w:t>
            </w:r>
          </w:p>
        </w:tc>
        <w:tc>
          <w:tcPr>
            <w:tcW w:w="373" w:type="pct"/>
          </w:tcPr>
          <w:p w14:paraId="6F0DCD20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82" w:type="pct"/>
          </w:tcPr>
          <w:p w14:paraId="7F8332D7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3.93</w:t>
            </w:r>
          </w:p>
        </w:tc>
        <w:tc>
          <w:tcPr>
            <w:tcW w:w="382" w:type="pct"/>
            <w:gridSpan w:val="3"/>
          </w:tcPr>
          <w:p w14:paraId="674269CC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2.65 – 5.85</w:t>
            </w:r>
          </w:p>
        </w:tc>
        <w:tc>
          <w:tcPr>
            <w:tcW w:w="377" w:type="pct"/>
          </w:tcPr>
          <w:p w14:paraId="79E1B583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C26C4" w:rsidRPr="005A4514" w14:paraId="4FD54B99" w14:textId="77777777" w:rsidTr="006A5FBE">
        <w:trPr>
          <w:trHeight w:val="540"/>
        </w:trPr>
        <w:tc>
          <w:tcPr>
            <w:tcW w:w="1009" w:type="pct"/>
            <w:vMerge w:val="restart"/>
            <w:shd w:val="clear" w:color="auto" w:fill="auto"/>
          </w:tcPr>
          <w:p w14:paraId="095518C0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AKI*</w:t>
            </w:r>
          </w:p>
        </w:tc>
        <w:tc>
          <w:tcPr>
            <w:tcW w:w="637" w:type="pct"/>
            <w:shd w:val="clear" w:color="auto" w:fill="auto"/>
          </w:tcPr>
          <w:p w14:paraId="20A33BDE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Seasonal influenza (n = 296)</w:t>
            </w:r>
          </w:p>
        </w:tc>
        <w:tc>
          <w:tcPr>
            <w:tcW w:w="1096" w:type="pct"/>
            <w:shd w:val="clear" w:color="auto" w:fill="auto"/>
          </w:tcPr>
          <w:p w14:paraId="313C7D61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28 (9.5%)</w:t>
            </w:r>
          </w:p>
        </w:tc>
        <w:tc>
          <w:tcPr>
            <w:tcW w:w="1117" w:type="pct"/>
            <w:gridSpan w:val="6"/>
          </w:tcPr>
          <w:p w14:paraId="78A2C1E2" w14:textId="77777777" w:rsidR="000C26C4" w:rsidRPr="005A4514" w:rsidRDefault="000C26C4" w:rsidP="00301B6A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  <w:tc>
          <w:tcPr>
            <w:tcW w:w="1141" w:type="pct"/>
            <w:gridSpan w:val="5"/>
          </w:tcPr>
          <w:p w14:paraId="16F4FE87" w14:textId="77777777" w:rsidR="000C26C4" w:rsidRPr="005A4514" w:rsidRDefault="000C26C4" w:rsidP="00301B6A">
            <w:pPr>
              <w:jc w:val="center"/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-Reference-</w:t>
            </w:r>
          </w:p>
        </w:tc>
      </w:tr>
      <w:tr w:rsidR="000C26C4" w:rsidRPr="001A478F" w14:paraId="30156D30" w14:textId="77777777" w:rsidTr="00301B6A">
        <w:trPr>
          <w:trHeight w:val="540"/>
        </w:trPr>
        <w:tc>
          <w:tcPr>
            <w:tcW w:w="1009" w:type="pct"/>
            <w:vMerge/>
            <w:shd w:val="clear" w:color="auto" w:fill="auto"/>
          </w:tcPr>
          <w:p w14:paraId="44C1FC28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  <w:shd w:val="clear" w:color="auto" w:fill="auto"/>
          </w:tcPr>
          <w:p w14:paraId="60F3609F" w14:textId="77777777" w:rsidR="000C26C4" w:rsidRPr="005A4514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5A4514">
              <w:rPr>
                <w:rFonts w:ascii="Times New Roman" w:hAnsi="Times New Roman" w:cs="Times New Roman"/>
                <w:b/>
                <w:bCs/>
              </w:rPr>
              <w:t>RSV (n = 307)</w:t>
            </w:r>
          </w:p>
        </w:tc>
        <w:tc>
          <w:tcPr>
            <w:tcW w:w="1096" w:type="pct"/>
            <w:shd w:val="clear" w:color="auto" w:fill="auto"/>
          </w:tcPr>
          <w:p w14:paraId="73CEA8A6" w14:textId="77777777" w:rsidR="000C26C4" w:rsidRPr="005A4514" w:rsidRDefault="000C26C4" w:rsidP="00301B6A">
            <w:pPr>
              <w:rPr>
                <w:rFonts w:ascii="Times New Roman" w:hAnsi="Times New Roman" w:cs="Times New Roman"/>
              </w:rPr>
            </w:pPr>
            <w:r w:rsidRPr="005A4514">
              <w:rPr>
                <w:rFonts w:ascii="Times New Roman" w:hAnsi="Times New Roman" w:cs="Times New Roman"/>
              </w:rPr>
              <w:t>42 (13.7%)</w:t>
            </w:r>
          </w:p>
        </w:tc>
        <w:tc>
          <w:tcPr>
            <w:tcW w:w="372" w:type="pct"/>
            <w:gridSpan w:val="2"/>
          </w:tcPr>
          <w:p w14:paraId="5A28CFEE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eastAsia="PMingLiU" w:hAnsi="Times New Roman" w:cs="Times New Roman"/>
                <w:color w:val="000000"/>
              </w:rPr>
              <w:t>1.52</w:t>
            </w:r>
          </w:p>
        </w:tc>
        <w:tc>
          <w:tcPr>
            <w:tcW w:w="372" w:type="pct"/>
            <w:gridSpan w:val="3"/>
          </w:tcPr>
          <w:p w14:paraId="6ABDBF64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91 – 2.52</w:t>
            </w:r>
          </w:p>
        </w:tc>
        <w:tc>
          <w:tcPr>
            <w:tcW w:w="373" w:type="pct"/>
          </w:tcPr>
          <w:p w14:paraId="0C6448AE" w14:textId="77777777" w:rsidR="000C26C4" w:rsidRPr="005A4514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382" w:type="pct"/>
          </w:tcPr>
          <w:p w14:paraId="7E44FD85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382" w:type="pct"/>
            <w:gridSpan w:val="3"/>
          </w:tcPr>
          <w:p w14:paraId="37BECE01" w14:textId="77777777" w:rsidR="000C26C4" w:rsidRPr="005A4514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67 – 2.15</w:t>
            </w:r>
          </w:p>
        </w:tc>
        <w:tc>
          <w:tcPr>
            <w:tcW w:w="377" w:type="pct"/>
          </w:tcPr>
          <w:p w14:paraId="2DF1CB6A" w14:textId="77777777" w:rsidR="000C26C4" w:rsidRPr="00121960" w:rsidRDefault="000C26C4" w:rsidP="00301B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4514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</w:tbl>
    <w:p w14:paraId="410A8F72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4D2DED6B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>Adjust</w:t>
      </w:r>
      <w:r>
        <w:rPr>
          <w:color w:val="000000" w:themeColor="text1"/>
          <w:lang w:eastAsia="zh-HK"/>
        </w:rPr>
        <w:t>ed</w:t>
      </w:r>
      <w:r w:rsidRPr="001A478F">
        <w:rPr>
          <w:color w:val="000000" w:themeColor="text1"/>
          <w:lang w:eastAsia="zh-HK"/>
        </w:rPr>
        <w:t xml:space="preserve"> for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75F9F603" w14:textId="17078BEA" w:rsidR="000C26C4" w:rsidRPr="00B604D3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>RSV = Respiratory syncytial virus, CI = Confidence interval</w:t>
      </w:r>
      <w:r w:rsidR="006A5FBE">
        <w:rPr>
          <w:color w:val="000000" w:themeColor="text1"/>
          <w:lang w:eastAsia="zh-HK"/>
        </w:rPr>
        <w:t>,</w:t>
      </w:r>
      <w:r>
        <w:rPr>
          <w:color w:val="000000" w:themeColor="text1"/>
          <w:lang w:eastAsia="zh-HK"/>
        </w:rPr>
        <w:t xml:space="preserve"> HAP = Hospital acquired pneumonia, AKI = Acute kidney injury</w:t>
      </w:r>
    </w:p>
    <w:p w14:paraId="115FD09F" w14:textId="77777777" w:rsidR="000C26C4" w:rsidRDefault="000C26C4" w:rsidP="000C26C4">
      <w:pPr>
        <w:rPr>
          <w:b/>
          <w:bCs/>
        </w:rPr>
      </w:pPr>
      <w:r>
        <w:rPr>
          <w:b/>
          <w:bCs/>
        </w:rPr>
        <w:br w:type="page"/>
      </w:r>
    </w:p>
    <w:p w14:paraId="23D31D3C" w14:textId="67EA4F16" w:rsidR="000C26C4" w:rsidRPr="001A478F" w:rsidRDefault="00495918" w:rsidP="000C26C4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1A478F">
        <w:rPr>
          <w:b/>
          <w:bCs/>
        </w:rPr>
        <w:t xml:space="preserve"> </w:t>
      </w:r>
      <w:r w:rsidR="000C26C4" w:rsidRPr="001A478F">
        <w:rPr>
          <w:b/>
          <w:bCs/>
        </w:rPr>
        <w:t xml:space="preserve">Table </w:t>
      </w:r>
      <w:r w:rsidR="00800B90">
        <w:rPr>
          <w:rFonts w:hint="eastAsia"/>
          <w:b/>
          <w:bCs/>
          <w:lang w:eastAsia="zh-TW"/>
        </w:rPr>
        <w:t>9</w:t>
      </w:r>
      <w:r w:rsidR="00800B90">
        <w:rPr>
          <w:b/>
          <w:bCs/>
        </w:rPr>
        <w:t xml:space="preserve"> </w:t>
      </w:r>
      <w:r w:rsidR="000C26C4" w:rsidRPr="001A478F">
        <w:rPr>
          <w:b/>
          <w:bCs/>
        </w:rPr>
        <w:t>Risk factors for severe in-hospital outcomes among RSV patients</w:t>
      </w:r>
      <w:r w:rsidR="000C26C4">
        <w:rPr>
          <w:b/>
          <w:bCs/>
        </w:rPr>
        <w:t xml:space="preserve"> in the whole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4"/>
        <w:gridCol w:w="1619"/>
        <w:gridCol w:w="1639"/>
        <w:gridCol w:w="1712"/>
        <w:gridCol w:w="1642"/>
        <w:gridCol w:w="1642"/>
        <w:gridCol w:w="1712"/>
      </w:tblGrid>
      <w:tr w:rsidR="000C26C4" w:rsidRPr="001A478F" w14:paraId="1E69FFE4" w14:textId="77777777" w:rsidTr="00301B6A">
        <w:tc>
          <w:tcPr>
            <w:tcW w:w="1152" w:type="pct"/>
          </w:tcPr>
          <w:p w14:paraId="7515467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pct"/>
            <w:gridSpan w:val="3"/>
          </w:tcPr>
          <w:p w14:paraId="4C3DEC0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929" w:type="pct"/>
            <w:gridSpan w:val="3"/>
          </w:tcPr>
          <w:p w14:paraId="7E94681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ultivariate analysis</w:t>
            </w:r>
            <w:r w:rsidRPr="001A478F">
              <w:rPr>
                <w:rFonts w:ascii="Times New Roman" w:hAnsi="Times New Roman" w:cs="Times New Roman"/>
                <w:color w:val="000000" w:themeColor="text1"/>
                <w:vertAlign w:val="superscript"/>
                <w:lang w:val="en-HK" w:eastAsia="zh-HK"/>
              </w:rPr>
              <w:t>†</w:t>
            </w:r>
          </w:p>
        </w:tc>
      </w:tr>
      <w:tr w:rsidR="000C26C4" w:rsidRPr="001A478F" w14:paraId="56CB39C3" w14:textId="77777777" w:rsidTr="00301B6A">
        <w:tc>
          <w:tcPr>
            <w:tcW w:w="5000" w:type="pct"/>
            <w:gridSpan w:val="7"/>
          </w:tcPr>
          <w:p w14:paraId="638A96E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</w:t>
            </w:r>
          </w:p>
        </w:tc>
      </w:tr>
      <w:tr w:rsidR="000C26C4" w:rsidRPr="001A478F" w14:paraId="4A46A80C" w14:textId="77777777" w:rsidTr="00301B6A">
        <w:tc>
          <w:tcPr>
            <w:tcW w:w="1152" w:type="pct"/>
          </w:tcPr>
          <w:p w14:paraId="4D73C9A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6E0AEC8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33" w:type="pct"/>
          </w:tcPr>
          <w:p w14:paraId="34208BA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5F9A375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3A4A153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634" w:type="pct"/>
          </w:tcPr>
          <w:p w14:paraId="471CCE8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372CBC7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7DCE9DB5" w14:textId="77777777" w:rsidTr="00301B6A">
        <w:tc>
          <w:tcPr>
            <w:tcW w:w="1152" w:type="pct"/>
          </w:tcPr>
          <w:p w14:paraId="13A9C28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ale*</w:t>
            </w:r>
          </w:p>
        </w:tc>
        <w:tc>
          <w:tcPr>
            <w:tcW w:w="625" w:type="pct"/>
          </w:tcPr>
          <w:p w14:paraId="7297A92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33" w:type="pct"/>
          </w:tcPr>
          <w:p w14:paraId="3F41124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15 – 1.78</w:t>
            </w:r>
          </w:p>
        </w:tc>
        <w:tc>
          <w:tcPr>
            <w:tcW w:w="661" w:type="pct"/>
          </w:tcPr>
          <w:p w14:paraId="3E67618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001</w:t>
            </w:r>
          </w:p>
          <w:p w14:paraId="1F16085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14:paraId="2B4A81D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34" w:type="pct"/>
          </w:tcPr>
          <w:p w14:paraId="6464E51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12 – 3.60</w:t>
            </w:r>
          </w:p>
        </w:tc>
        <w:tc>
          <w:tcPr>
            <w:tcW w:w="661" w:type="pct"/>
          </w:tcPr>
          <w:p w14:paraId="0DB542C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0.019</w:t>
            </w:r>
          </w:p>
        </w:tc>
      </w:tr>
      <w:tr w:rsidR="000C26C4" w:rsidRPr="001A478F" w14:paraId="7AC6905E" w14:textId="77777777" w:rsidTr="00301B6A">
        <w:tc>
          <w:tcPr>
            <w:tcW w:w="1152" w:type="pct"/>
          </w:tcPr>
          <w:p w14:paraId="7A85206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 xml:space="preserve">ESKD requiring </w:t>
            </w:r>
            <w:r>
              <w:rPr>
                <w:rFonts w:ascii="Times New Roman" w:hAnsi="Times New Roman" w:cs="Times New Roman"/>
                <w:b/>
                <w:bCs/>
              </w:rPr>
              <w:t>RRT</w:t>
            </w:r>
            <w:r w:rsidRPr="001A478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625" w:type="pct"/>
          </w:tcPr>
          <w:p w14:paraId="60395F7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633" w:type="pct"/>
          </w:tcPr>
          <w:p w14:paraId="14114EA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6 – 3.22</w:t>
            </w:r>
          </w:p>
        </w:tc>
        <w:tc>
          <w:tcPr>
            <w:tcW w:w="661" w:type="pct"/>
          </w:tcPr>
          <w:p w14:paraId="7703030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  <w:tc>
          <w:tcPr>
            <w:tcW w:w="634" w:type="pct"/>
          </w:tcPr>
          <w:p w14:paraId="499823B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634" w:type="pct"/>
          </w:tcPr>
          <w:p w14:paraId="6CA0282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96 – 7.59</w:t>
            </w:r>
          </w:p>
        </w:tc>
        <w:tc>
          <w:tcPr>
            <w:tcW w:w="661" w:type="pct"/>
          </w:tcPr>
          <w:p w14:paraId="573080B5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</w:tr>
      <w:tr w:rsidR="000C26C4" w:rsidRPr="001A478F" w14:paraId="2DC7E005" w14:textId="77777777" w:rsidTr="00301B6A">
        <w:tc>
          <w:tcPr>
            <w:tcW w:w="1152" w:type="pct"/>
          </w:tcPr>
          <w:p w14:paraId="2E9D6694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D*</w:t>
            </w:r>
          </w:p>
        </w:tc>
        <w:tc>
          <w:tcPr>
            <w:tcW w:w="625" w:type="pct"/>
          </w:tcPr>
          <w:p w14:paraId="6774FC2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633" w:type="pct"/>
          </w:tcPr>
          <w:p w14:paraId="0DF958F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3 – 3.07</w:t>
            </w:r>
          </w:p>
        </w:tc>
        <w:tc>
          <w:tcPr>
            <w:tcW w:w="661" w:type="pct"/>
          </w:tcPr>
          <w:p w14:paraId="31D64FC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34" w:type="pct"/>
          </w:tcPr>
          <w:p w14:paraId="05BE3AB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634" w:type="pct"/>
          </w:tcPr>
          <w:p w14:paraId="6DDE45C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03 – 6.83</w:t>
            </w:r>
          </w:p>
        </w:tc>
        <w:tc>
          <w:tcPr>
            <w:tcW w:w="661" w:type="pct"/>
          </w:tcPr>
          <w:p w14:paraId="0327ED5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</w:tr>
      <w:tr w:rsidR="000C26C4" w:rsidRPr="001A478F" w14:paraId="3876AEFB" w14:textId="77777777" w:rsidTr="00301B6A">
        <w:tc>
          <w:tcPr>
            <w:tcW w:w="1152" w:type="pct"/>
          </w:tcPr>
          <w:p w14:paraId="67E9DE0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HD*</w:t>
            </w:r>
          </w:p>
        </w:tc>
        <w:tc>
          <w:tcPr>
            <w:tcW w:w="625" w:type="pct"/>
          </w:tcPr>
          <w:p w14:paraId="11F6DA6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633" w:type="pct"/>
          </w:tcPr>
          <w:p w14:paraId="4626706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29 – 3.33</w:t>
            </w:r>
          </w:p>
        </w:tc>
        <w:tc>
          <w:tcPr>
            <w:tcW w:w="661" w:type="pct"/>
          </w:tcPr>
          <w:p w14:paraId="4BB3BD7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34" w:type="pct"/>
          </w:tcPr>
          <w:p w14:paraId="497977F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634" w:type="pct"/>
          </w:tcPr>
          <w:p w14:paraId="53FB4B5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30 – 6.74</w:t>
            </w:r>
          </w:p>
        </w:tc>
        <w:tc>
          <w:tcPr>
            <w:tcW w:w="661" w:type="pct"/>
          </w:tcPr>
          <w:p w14:paraId="6A862CE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</w:tr>
      <w:tr w:rsidR="000C26C4" w:rsidRPr="001A478F" w14:paraId="12F112CB" w14:textId="77777777" w:rsidTr="00301B6A">
        <w:tc>
          <w:tcPr>
            <w:tcW w:w="1152" w:type="pct"/>
          </w:tcPr>
          <w:p w14:paraId="3C23AB1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 xml:space="preserve">History of malignancies </w:t>
            </w:r>
          </w:p>
        </w:tc>
        <w:tc>
          <w:tcPr>
            <w:tcW w:w="625" w:type="pct"/>
          </w:tcPr>
          <w:p w14:paraId="3F66D43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33" w:type="pct"/>
          </w:tcPr>
          <w:p w14:paraId="66E8136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27 – 2.52</w:t>
            </w:r>
          </w:p>
        </w:tc>
        <w:tc>
          <w:tcPr>
            <w:tcW w:w="661" w:type="pct"/>
          </w:tcPr>
          <w:p w14:paraId="703E2771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  <w:tc>
          <w:tcPr>
            <w:tcW w:w="634" w:type="pct"/>
          </w:tcPr>
          <w:p w14:paraId="1B7C1B0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634" w:type="pct"/>
          </w:tcPr>
          <w:p w14:paraId="0324C01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85 – 2.32</w:t>
            </w:r>
          </w:p>
        </w:tc>
        <w:tc>
          <w:tcPr>
            <w:tcW w:w="661" w:type="pct"/>
          </w:tcPr>
          <w:p w14:paraId="33E929B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19</w:t>
            </w:r>
          </w:p>
        </w:tc>
      </w:tr>
      <w:tr w:rsidR="000C26C4" w:rsidRPr="001A478F" w14:paraId="662B67B8" w14:textId="77777777" w:rsidTr="00301B6A">
        <w:tc>
          <w:tcPr>
            <w:tcW w:w="1152" w:type="pct"/>
          </w:tcPr>
          <w:p w14:paraId="456AB5A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625" w:type="pct"/>
          </w:tcPr>
          <w:p w14:paraId="29C7EBE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33" w:type="pct"/>
          </w:tcPr>
          <w:p w14:paraId="75B2297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3 – 1.60</w:t>
            </w:r>
          </w:p>
        </w:tc>
        <w:tc>
          <w:tcPr>
            <w:tcW w:w="661" w:type="pct"/>
          </w:tcPr>
          <w:p w14:paraId="4EEE135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634" w:type="pct"/>
          </w:tcPr>
          <w:p w14:paraId="1E6A0CA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634" w:type="pct"/>
          </w:tcPr>
          <w:p w14:paraId="65739CF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65 – 2.70</w:t>
            </w:r>
          </w:p>
        </w:tc>
        <w:tc>
          <w:tcPr>
            <w:tcW w:w="661" w:type="pct"/>
          </w:tcPr>
          <w:p w14:paraId="1F5A4C3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45</w:t>
            </w:r>
          </w:p>
        </w:tc>
      </w:tr>
      <w:tr w:rsidR="000C26C4" w:rsidRPr="001A478F" w14:paraId="1A32EA3E" w14:textId="77777777" w:rsidTr="00301B6A">
        <w:tc>
          <w:tcPr>
            <w:tcW w:w="5000" w:type="pct"/>
            <w:gridSpan w:val="7"/>
          </w:tcPr>
          <w:p w14:paraId="2A36FA7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vere respiratory failure</w:t>
            </w:r>
          </w:p>
        </w:tc>
      </w:tr>
      <w:tr w:rsidR="000C26C4" w:rsidRPr="001A478F" w14:paraId="3B4DB4BD" w14:textId="77777777" w:rsidTr="00301B6A">
        <w:tc>
          <w:tcPr>
            <w:tcW w:w="1152" w:type="pct"/>
          </w:tcPr>
          <w:p w14:paraId="2E51058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754E881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33" w:type="pct"/>
          </w:tcPr>
          <w:p w14:paraId="60C828C8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79D16AA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71F66FDF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634" w:type="pct"/>
          </w:tcPr>
          <w:p w14:paraId="162EB62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190DA3B2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73B0AFC7" w14:textId="77777777" w:rsidTr="00301B6A">
        <w:tc>
          <w:tcPr>
            <w:tcW w:w="1152" w:type="pct"/>
          </w:tcPr>
          <w:p w14:paraId="2F1B7EA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625" w:type="pct"/>
          </w:tcPr>
          <w:p w14:paraId="4CD72EF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33" w:type="pct"/>
          </w:tcPr>
          <w:p w14:paraId="76310F6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14 – 1.55</w:t>
            </w:r>
          </w:p>
        </w:tc>
        <w:tc>
          <w:tcPr>
            <w:tcW w:w="661" w:type="pct"/>
          </w:tcPr>
          <w:p w14:paraId="53287DD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001</w:t>
            </w:r>
          </w:p>
          <w:p w14:paraId="53708D8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14:paraId="1FF2478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4" w:type="pct"/>
          </w:tcPr>
          <w:p w14:paraId="2CAE53C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79 – 1.37</w:t>
            </w:r>
          </w:p>
        </w:tc>
        <w:tc>
          <w:tcPr>
            <w:tcW w:w="661" w:type="pct"/>
          </w:tcPr>
          <w:p w14:paraId="36D0649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79</w:t>
            </w:r>
          </w:p>
        </w:tc>
      </w:tr>
      <w:tr w:rsidR="000C26C4" w:rsidRPr="001A478F" w14:paraId="4825FB5B" w14:textId="77777777" w:rsidTr="00301B6A">
        <w:tc>
          <w:tcPr>
            <w:tcW w:w="1152" w:type="pct"/>
          </w:tcPr>
          <w:p w14:paraId="5C544FD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 xml:space="preserve">ESKD requiring </w:t>
            </w:r>
            <w:r>
              <w:rPr>
                <w:rFonts w:ascii="Times New Roman" w:hAnsi="Times New Roman" w:cs="Times New Roman"/>
                <w:b/>
                <w:bCs/>
              </w:rPr>
              <w:t>RRT</w:t>
            </w:r>
            <w:r w:rsidRPr="001A478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625" w:type="pct"/>
          </w:tcPr>
          <w:p w14:paraId="2987D05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633" w:type="pct"/>
          </w:tcPr>
          <w:p w14:paraId="5A5035E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12 – 3.93</w:t>
            </w:r>
          </w:p>
        </w:tc>
        <w:tc>
          <w:tcPr>
            <w:tcW w:w="661" w:type="pct"/>
          </w:tcPr>
          <w:p w14:paraId="5231B84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5876C32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634" w:type="pct"/>
          </w:tcPr>
          <w:p w14:paraId="5F29565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24 – 4.52</w:t>
            </w:r>
          </w:p>
        </w:tc>
        <w:tc>
          <w:tcPr>
            <w:tcW w:w="661" w:type="pct"/>
          </w:tcPr>
          <w:p w14:paraId="4FE2BAD2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4BFF074D" w14:textId="77777777" w:rsidTr="00301B6A">
        <w:tc>
          <w:tcPr>
            <w:tcW w:w="1152" w:type="pct"/>
          </w:tcPr>
          <w:p w14:paraId="7428AF9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D*</w:t>
            </w:r>
          </w:p>
        </w:tc>
        <w:tc>
          <w:tcPr>
            <w:tcW w:w="625" w:type="pct"/>
          </w:tcPr>
          <w:p w14:paraId="57E441E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633" w:type="pct"/>
          </w:tcPr>
          <w:p w14:paraId="6AC0972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6 – 3.35</w:t>
            </w:r>
          </w:p>
        </w:tc>
        <w:tc>
          <w:tcPr>
            <w:tcW w:w="661" w:type="pct"/>
          </w:tcPr>
          <w:p w14:paraId="797480E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34" w:type="pct"/>
          </w:tcPr>
          <w:p w14:paraId="0581D27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634" w:type="pct"/>
          </w:tcPr>
          <w:p w14:paraId="60731FA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6 – 3.59</w:t>
            </w:r>
          </w:p>
        </w:tc>
        <w:tc>
          <w:tcPr>
            <w:tcW w:w="661" w:type="pct"/>
          </w:tcPr>
          <w:p w14:paraId="3B91308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6589E199" w14:textId="77777777" w:rsidTr="00301B6A">
        <w:tc>
          <w:tcPr>
            <w:tcW w:w="1152" w:type="pct"/>
          </w:tcPr>
          <w:p w14:paraId="11C7FC8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HD*</w:t>
            </w:r>
          </w:p>
        </w:tc>
        <w:tc>
          <w:tcPr>
            <w:tcW w:w="625" w:type="pct"/>
          </w:tcPr>
          <w:p w14:paraId="402F7B9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633" w:type="pct"/>
          </w:tcPr>
          <w:p w14:paraId="78A4502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40 – 5.01</w:t>
            </w:r>
          </w:p>
        </w:tc>
        <w:tc>
          <w:tcPr>
            <w:tcW w:w="661" w:type="pct"/>
          </w:tcPr>
          <w:p w14:paraId="52A4BAC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149DEB1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634" w:type="pct"/>
          </w:tcPr>
          <w:p w14:paraId="09517F5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46 – 5.52</w:t>
            </w:r>
          </w:p>
        </w:tc>
        <w:tc>
          <w:tcPr>
            <w:tcW w:w="661" w:type="pct"/>
          </w:tcPr>
          <w:p w14:paraId="168E20B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4096833C" w14:textId="77777777" w:rsidTr="00301B6A">
        <w:tc>
          <w:tcPr>
            <w:tcW w:w="1152" w:type="pct"/>
          </w:tcPr>
          <w:p w14:paraId="75A0919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625" w:type="pct"/>
          </w:tcPr>
          <w:p w14:paraId="2BFEDE2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633" w:type="pct"/>
          </w:tcPr>
          <w:p w14:paraId="6B9D0E9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14 – 1.64</w:t>
            </w:r>
          </w:p>
        </w:tc>
        <w:tc>
          <w:tcPr>
            <w:tcW w:w="661" w:type="pct"/>
          </w:tcPr>
          <w:p w14:paraId="03451524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001</w:t>
            </w:r>
          </w:p>
        </w:tc>
        <w:tc>
          <w:tcPr>
            <w:tcW w:w="634" w:type="pct"/>
          </w:tcPr>
          <w:p w14:paraId="0C48C3B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34" w:type="pct"/>
          </w:tcPr>
          <w:p w14:paraId="5E8A3CA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81 – 1.41</w:t>
            </w:r>
          </w:p>
        </w:tc>
        <w:tc>
          <w:tcPr>
            <w:tcW w:w="661" w:type="pct"/>
          </w:tcPr>
          <w:p w14:paraId="78466B7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63</w:t>
            </w:r>
          </w:p>
        </w:tc>
      </w:tr>
      <w:tr w:rsidR="000C26C4" w:rsidRPr="001A478F" w14:paraId="364BF16C" w14:textId="77777777" w:rsidTr="00301B6A">
        <w:tc>
          <w:tcPr>
            <w:tcW w:w="1152" w:type="pct"/>
          </w:tcPr>
          <w:p w14:paraId="6935732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Cardiovascular diseases*</w:t>
            </w:r>
          </w:p>
        </w:tc>
        <w:tc>
          <w:tcPr>
            <w:tcW w:w="625" w:type="pct"/>
          </w:tcPr>
          <w:p w14:paraId="428EAD2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633" w:type="pct"/>
          </w:tcPr>
          <w:p w14:paraId="7694934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62 – 2.22</w:t>
            </w:r>
          </w:p>
        </w:tc>
        <w:tc>
          <w:tcPr>
            <w:tcW w:w="661" w:type="pct"/>
          </w:tcPr>
          <w:p w14:paraId="3CE388F3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  <w:p w14:paraId="0009B0E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14:paraId="0ED4C44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634" w:type="pct"/>
          </w:tcPr>
          <w:p w14:paraId="137B4F6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55 – 3.10</w:t>
            </w:r>
          </w:p>
        </w:tc>
        <w:tc>
          <w:tcPr>
            <w:tcW w:w="661" w:type="pct"/>
          </w:tcPr>
          <w:p w14:paraId="7CA322D1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  <w:p w14:paraId="197B9D3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</w:tr>
      <w:tr w:rsidR="000C26C4" w:rsidRPr="001A478F" w14:paraId="67F4B6CE" w14:textId="77777777" w:rsidTr="00301B6A">
        <w:tc>
          <w:tcPr>
            <w:tcW w:w="1152" w:type="pct"/>
          </w:tcPr>
          <w:p w14:paraId="1A7981EC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irway diseases*</w:t>
            </w:r>
          </w:p>
        </w:tc>
        <w:tc>
          <w:tcPr>
            <w:tcW w:w="625" w:type="pct"/>
          </w:tcPr>
          <w:p w14:paraId="4279EB5D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3.46</w:t>
            </w:r>
          </w:p>
        </w:tc>
        <w:tc>
          <w:tcPr>
            <w:tcW w:w="633" w:type="pct"/>
          </w:tcPr>
          <w:p w14:paraId="5A472434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2.92 – 4.11</w:t>
            </w:r>
          </w:p>
        </w:tc>
        <w:tc>
          <w:tcPr>
            <w:tcW w:w="661" w:type="pct"/>
          </w:tcPr>
          <w:p w14:paraId="7644BB6D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  <w:p w14:paraId="45D72AF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14:paraId="6A978AE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634" w:type="pct"/>
          </w:tcPr>
          <w:p w14:paraId="52B8F64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2.30 – 4.27</w:t>
            </w:r>
          </w:p>
        </w:tc>
        <w:tc>
          <w:tcPr>
            <w:tcW w:w="661" w:type="pct"/>
          </w:tcPr>
          <w:p w14:paraId="1CCD796F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  <w:p w14:paraId="11B8572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</w:tr>
      <w:tr w:rsidR="000C26C4" w:rsidRPr="001A478F" w14:paraId="0BBCF63D" w14:textId="77777777" w:rsidTr="00301B6A">
        <w:tc>
          <w:tcPr>
            <w:tcW w:w="1152" w:type="pct"/>
          </w:tcPr>
          <w:p w14:paraId="3215E0CB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CCI</w:t>
            </w:r>
          </w:p>
        </w:tc>
        <w:tc>
          <w:tcPr>
            <w:tcW w:w="625" w:type="pct"/>
          </w:tcPr>
          <w:p w14:paraId="0C5D8B10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1.13</w:t>
            </w:r>
          </w:p>
        </w:tc>
        <w:tc>
          <w:tcPr>
            <w:tcW w:w="633" w:type="pct"/>
          </w:tcPr>
          <w:p w14:paraId="7BACAAF1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1.09 – 1.17</w:t>
            </w:r>
          </w:p>
        </w:tc>
        <w:tc>
          <w:tcPr>
            <w:tcW w:w="661" w:type="pct"/>
          </w:tcPr>
          <w:p w14:paraId="2A26E05B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  <w:p w14:paraId="3079BFD4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634" w:type="pct"/>
          </w:tcPr>
          <w:p w14:paraId="49C0E76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34" w:type="pct"/>
          </w:tcPr>
          <w:p w14:paraId="087A4DE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95 – 1.22</w:t>
            </w:r>
          </w:p>
        </w:tc>
        <w:tc>
          <w:tcPr>
            <w:tcW w:w="661" w:type="pct"/>
          </w:tcPr>
          <w:p w14:paraId="570AAD6B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1A478F">
              <w:rPr>
                <w:rFonts w:ascii="Times New Roman" w:eastAsia="PMingLiU" w:hAnsi="Times New Roman" w:cs="Times New Roman"/>
                <w:color w:val="000000"/>
              </w:rPr>
              <w:t>0.25</w:t>
            </w:r>
          </w:p>
          <w:p w14:paraId="4FABC54D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</w:p>
        </w:tc>
      </w:tr>
      <w:tr w:rsidR="000C26C4" w:rsidRPr="001A478F" w14:paraId="7458301B" w14:textId="77777777" w:rsidTr="00301B6A">
        <w:tc>
          <w:tcPr>
            <w:tcW w:w="5000" w:type="pct"/>
            <w:gridSpan w:val="7"/>
          </w:tcPr>
          <w:p w14:paraId="6B3F3EC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bacterial pneumonia</w:t>
            </w:r>
          </w:p>
        </w:tc>
      </w:tr>
      <w:tr w:rsidR="000C26C4" w:rsidRPr="001A478F" w14:paraId="414FC254" w14:textId="77777777" w:rsidTr="00301B6A">
        <w:tc>
          <w:tcPr>
            <w:tcW w:w="1152" w:type="pct"/>
          </w:tcPr>
          <w:p w14:paraId="763A778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C07D89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33" w:type="pct"/>
          </w:tcPr>
          <w:p w14:paraId="140D30B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59137D4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5BB90219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634" w:type="pct"/>
          </w:tcPr>
          <w:p w14:paraId="639270F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404A58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4534ABFB" w14:textId="77777777" w:rsidTr="00301B6A">
        <w:tc>
          <w:tcPr>
            <w:tcW w:w="1152" w:type="pct"/>
          </w:tcPr>
          <w:p w14:paraId="2BDEDB8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Male*</w:t>
            </w:r>
          </w:p>
        </w:tc>
        <w:tc>
          <w:tcPr>
            <w:tcW w:w="625" w:type="pct"/>
          </w:tcPr>
          <w:p w14:paraId="1F98505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633" w:type="pct"/>
          </w:tcPr>
          <w:p w14:paraId="314ED6F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21 – 1.59</w:t>
            </w:r>
          </w:p>
        </w:tc>
        <w:tc>
          <w:tcPr>
            <w:tcW w:w="661" w:type="pct"/>
          </w:tcPr>
          <w:p w14:paraId="3899DF3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&lt;0.001</w:t>
            </w:r>
          </w:p>
          <w:p w14:paraId="0215ACE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14:paraId="1497FFC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634" w:type="pct"/>
          </w:tcPr>
          <w:p w14:paraId="263C3C8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22 – 1.94</w:t>
            </w:r>
          </w:p>
        </w:tc>
        <w:tc>
          <w:tcPr>
            <w:tcW w:w="661" w:type="pct"/>
          </w:tcPr>
          <w:p w14:paraId="6FEBD41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353F7366" w14:textId="77777777" w:rsidTr="00301B6A">
        <w:tc>
          <w:tcPr>
            <w:tcW w:w="1152" w:type="pct"/>
          </w:tcPr>
          <w:p w14:paraId="10B6A16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lder age*</w:t>
            </w:r>
          </w:p>
        </w:tc>
        <w:tc>
          <w:tcPr>
            <w:tcW w:w="625" w:type="pct"/>
          </w:tcPr>
          <w:p w14:paraId="495B223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33" w:type="pct"/>
          </w:tcPr>
          <w:p w14:paraId="483BA4F7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3 – 1.03</w:t>
            </w:r>
          </w:p>
        </w:tc>
        <w:tc>
          <w:tcPr>
            <w:tcW w:w="661" w:type="pct"/>
          </w:tcPr>
          <w:p w14:paraId="3334788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&lt;0.001</w:t>
            </w:r>
          </w:p>
          <w:p w14:paraId="7F0113A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</w:tcPr>
          <w:p w14:paraId="675CFA5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34" w:type="pct"/>
          </w:tcPr>
          <w:p w14:paraId="74FCA67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1 – 1.03</w:t>
            </w:r>
          </w:p>
        </w:tc>
        <w:tc>
          <w:tcPr>
            <w:tcW w:w="661" w:type="pct"/>
          </w:tcPr>
          <w:p w14:paraId="1B8AC1F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006</w:t>
            </w:r>
          </w:p>
        </w:tc>
      </w:tr>
      <w:tr w:rsidR="000C26C4" w:rsidRPr="001A478F" w14:paraId="7463E90D" w14:textId="77777777" w:rsidTr="00301B6A">
        <w:tc>
          <w:tcPr>
            <w:tcW w:w="1152" w:type="pct"/>
          </w:tcPr>
          <w:p w14:paraId="5E3AEE0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Dialysis*</w:t>
            </w:r>
          </w:p>
        </w:tc>
        <w:tc>
          <w:tcPr>
            <w:tcW w:w="625" w:type="pct"/>
          </w:tcPr>
          <w:p w14:paraId="15C9E0C1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33" w:type="pct"/>
          </w:tcPr>
          <w:p w14:paraId="7CC002A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96 – 1.86</w:t>
            </w:r>
          </w:p>
        </w:tc>
        <w:tc>
          <w:tcPr>
            <w:tcW w:w="661" w:type="pct"/>
          </w:tcPr>
          <w:p w14:paraId="6D32F039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09</w:t>
            </w:r>
          </w:p>
        </w:tc>
        <w:tc>
          <w:tcPr>
            <w:tcW w:w="634" w:type="pct"/>
          </w:tcPr>
          <w:p w14:paraId="5636AB0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634" w:type="pct"/>
          </w:tcPr>
          <w:p w14:paraId="0A4BE9D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5 – 2.80</w:t>
            </w:r>
          </w:p>
        </w:tc>
        <w:tc>
          <w:tcPr>
            <w:tcW w:w="661" w:type="pct"/>
          </w:tcPr>
          <w:p w14:paraId="1D5581D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254D93C6" w14:textId="77777777" w:rsidTr="00301B6A">
        <w:tc>
          <w:tcPr>
            <w:tcW w:w="1152" w:type="pct"/>
          </w:tcPr>
          <w:p w14:paraId="37F09BE6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lastRenderedPageBreak/>
              <w:t>Cardiovascular diseases*</w:t>
            </w:r>
          </w:p>
        </w:tc>
        <w:tc>
          <w:tcPr>
            <w:tcW w:w="625" w:type="pct"/>
          </w:tcPr>
          <w:p w14:paraId="249989E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633" w:type="pct"/>
          </w:tcPr>
          <w:p w14:paraId="314CBB2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73 – 2.39</w:t>
            </w:r>
          </w:p>
        </w:tc>
        <w:tc>
          <w:tcPr>
            <w:tcW w:w="661" w:type="pct"/>
          </w:tcPr>
          <w:p w14:paraId="67B4F5F9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244D48B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634" w:type="pct"/>
          </w:tcPr>
          <w:p w14:paraId="43EC817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05 – 1.85</w:t>
            </w:r>
          </w:p>
        </w:tc>
        <w:tc>
          <w:tcPr>
            <w:tcW w:w="661" w:type="pct"/>
          </w:tcPr>
          <w:p w14:paraId="632F369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02</w:t>
            </w:r>
          </w:p>
        </w:tc>
      </w:tr>
      <w:tr w:rsidR="000C26C4" w:rsidRPr="001A478F" w14:paraId="0DA43D46" w14:textId="77777777" w:rsidTr="00301B6A">
        <w:tc>
          <w:tcPr>
            <w:tcW w:w="1152" w:type="pct"/>
          </w:tcPr>
          <w:p w14:paraId="2C2ADBC3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irway diseases*</w:t>
            </w:r>
          </w:p>
        </w:tc>
        <w:tc>
          <w:tcPr>
            <w:tcW w:w="625" w:type="pct"/>
          </w:tcPr>
          <w:p w14:paraId="033D9099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633" w:type="pct"/>
          </w:tcPr>
          <w:p w14:paraId="6BE0FF5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5 – 2.03</w:t>
            </w:r>
          </w:p>
        </w:tc>
        <w:tc>
          <w:tcPr>
            <w:tcW w:w="661" w:type="pct"/>
          </w:tcPr>
          <w:p w14:paraId="31B1A56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0723FCC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634" w:type="pct"/>
          </w:tcPr>
          <w:p w14:paraId="0AA4F7E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42 – 2.57</w:t>
            </w:r>
          </w:p>
        </w:tc>
        <w:tc>
          <w:tcPr>
            <w:tcW w:w="661" w:type="pct"/>
          </w:tcPr>
          <w:p w14:paraId="75C7D0D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22974D4D" w14:textId="77777777" w:rsidTr="00301B6A">
        <w:tc>
          <w:tcPr>
            <w:tcW w:w="5000" w:type="pct"/>
            <w:gridSpan w:val="7"/>
          </w:tcPr>
          <w:p w14:paraId="6EC54FE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</w:tr>
      <w:tr w:rsidR="000C26C4" w:rsidRPr="001A478F" w14:paraId="75EC293A" w14:textId="77777777" w:rsidTr="00301B6A">
        <w:tc>
          <w:tcPr>
            <w:tcW w:w="1152" w:type="pct"/>
          </w:tcPr>
          <w:p w14:paraId="217D4A88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5EA108C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33" w:type="pct"/>
          </w:tcPr>
          <w:p w14:paraId="62DB0EDD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8D61A31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18B77E7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634" w:type="pct"/>
          </w:tcPr>
          <w:p w14:paraId="527BDC65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74C2F2DE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C26C4" w:rsidRPr="001A478F" w14:paraId="2F29DBC0" w14:textId="77777777" w:rsidTr="00301B6A">
        <w:tc>
          <w:tcPr>
            <w:tcW w:w="1152" w:type="pct"/>
          </w:tcPr>
          <w:p w14:paraId="7FF69C90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CKD*</w:t>
            </w:r>
          </w:p>
        </w:tc>
        <w:tc>
          <w:tcPr>
            <w:tcW w:w="625" w:type="pct"/>
          </w:tcPr>
          <w:p w14:paraId="32E14250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633" w:type="pct"/>
          </w:tcPr>
          <w:p w14:paraId="06B9D69A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3.56 – 5.21</w:t>
            </w:r>
          </w:p>
        </w:tc>
        <w:tc>
          <w:tcPr>
            <w:tcW w:w="661" w:type="pct"/>
          </w:tcPr>
          <w:p w14:paraId="226A75C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69348CEF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634" w:type="pct"/>
          </w:tcPr>
          <w:p w14:paraId="200F978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37 – 1.81</w:t>
            </w:r>
          </w:p>
        </w:tc>
        <w:tc>
          <w:tcPr>
            <w:tcW w:w="661" w:type="pct"/>
          </w:tcPr>
          <w:p w14:paraId="1134BC5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C26C4" w:rsidRPr="001A478F" w14:paraId="3586F651" w14:textId="77777777" w:rsidTr="00301B6A">
        <w:tc>
          <w:tcPr>
            <w:tcW w:w="1152" w:type="pct"/>
          </w:tcPr>
          <w:p w14:paraId="73E02A8A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625" w:type="pct"/>
          </w:tcPr>
          <w:p w14:paraId="79CCEF82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633" w:type="pct"/>
          </w:tcPr>
          <w:p w14:paraId="460D4656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55 – 2.25</w:t>
            </w:r>
          </w:p>
        </w:tc>
        <w:tc>
          <w:tcPr>
            <w:tcW w:w="661" w:type="pct"/>
          </w:tcPr>
          <w:p w14:paraId="065031AE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4D8E8AE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4" w:type="pct"/>
          </w:tcPr>
          <w:p w14:paraId="707447B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73 – 1.27</w:t>
            </w:r>
          </w:p>
        </w:tc>
        <w:tc>
          <w:tcPr>
            <w:tcW w:w="661" w:type="pct"/>
          </w:tcPr>
          <w:p w14:paraId="37F10CDB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80</w:t>
            </w:r>
          </w:p>
        </w:tc>
      </w:tr>
      <w:tr w:rsidR="000C26C4" w:rsidRPr="001A478F" w14:paraId="1C7AA574" w14:textId="77777777" w:rsidTr="00301B6A">
        <w:tc>
          <w:tcPr>
            <w:tcW w:w="1152" w:type="pct"/>
          </w:tcPr>
          <w:p w14:paraId="15A44337" w14:textId="77777777" w:rsidR="000C26C4" w:rsidRPr="001A478F" w:rsidRDefault="000C26C4" w:rsidP="00301B6A">
            <w:pPr>
              <w:rPr>
                <w:rFonts w:ascii="Times New Roman" w:hAnsi="Times New Roman" w:cs="Times New Roman"/>
                <w:b/>
                <w:bCs/>
              </w:rPr>
            </w:pPr>
            <w:r w:rsidRPr="001A478F">
              <w:rPr>
                <w:rFonts w:ascii="Times New Roman" w:hAnsi="Times New Roman" w:cs="Times New Roman"/>
                <w:b/>
                <w:bCs/>
              </w:rPr>
              <w:t xml:space="preserve">History of malignancies </w:t>
            </w:r>
          </w:p>
        </w:tc>
        <w:tc>
          <w:tcPr>
            <w:tcW w:w="625" w:type="pct"/>
          </w:tcPr>
          <w:p w14:paraId="59B35AE3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633" w:type="pct"/>
          </w:tcPr>
          <w:p w14:paraId="50B2A25C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27 – 2.28</w:t>
            </w:r>
          </w:p>
        </w:tc>
        <w:tc>
          <w:tcPr>
            <w:tcW w:w="661" w:type="pct"/>
          </w:tcPr>
          <w:p w14:paraId="700B92D6" w14:textId="77777777" w:rsidR="000C26C4" w:rsidRPr="001A478F" w:rsidRDefault="000C26C4" w:rsidP="00301B6A">
            <w:pPr>
              <w:rPr>
                <w:rFonts w:ascii="Times New Roman" w:eastAsia="PMingLiU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634" w:type="pct"/>
          </w:tcPr>
          <w:p w14:paraId="070D1FC5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634" w:type="pct"/>
          </w:tcPr>
          <w:p w14:paraId="1D887E24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hAnsi="Times New Roman" w:cs="Times New Roman"/>
              </w:rPr>
              <w:t>0.94 – 2.39</w:t>
            </w:r>
          </w:p>
        </w:tc>
        <w:tc>
          <w:tcPr>
            <w:tcW w:w="661" w:type="pct"/>
          </w:tcPr>
          <w:p w14:paraId="185C000D" w14:textId="77777777" w:rsidR="000C26C4" w:rsidRPr="001A478F" w:rsidRDefault="000C26C4" w:rsidP="00301B6A">
            <w:pPr>
              <w:rPr>
                <w:rFonts w:ascii="Times New Roman" w:hAnsi="Times New Roman" w:cs="Times New Roman"/>
              </w:rPr>
            </w:pPr>
            <w:r w:rsidRPr="001A478F">
              <w:rPr>
                <w:rFonts w:ascii="Times New Roman" w:eastAsia="PMingLiU" w:hAnsi="Times New Roman" w:cs="Times New Roman"/>
              </w:rPr>
              <w:t>0.09</w:t>
            </w:r>
          </w:p>
        </w:tc>
      </w:tr>
    </w:tbl>
    <w:p w14:paraId="282A057F" w14:textId="77777777" w:rsidR="000C26C4" w:rsidRPr="001A478F" w:rsidRDefault="000C26C4" w:rsidP="000C26C4">
      <w:pPr>
        <w:jc w:val="both"/>
        <w:rPr>
          <w:color w:val="000000" w:themeColor="text1"/>
          <w:lang w:eastAsia="zh-HK"/>
        </w:rPr>
      </w:pPr>
      <w:bookmarkStart w:id="1" w:name="_Hlk161212783"/>
      <w:r w:rsidRPr="001A478F">
        <w:t xml:space="preserve">*: </w:t>
      </w:r>
      <w:r w:rsidRPr="001A478F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6F218F02" w14:textId="77777777" w:rsidR="000C26C4" w:rsidRDefault="000C26C4" w:rsidP="000C26C4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 xml:space="preserve">Adjustment done for confounders including age; sex; ethnic group; baseline CCI; baseline eGFR presence of DM, </w:t>
      </w:r>
      <w:r w:rsidRPr="001A478F">
        <w:rPr>
          <w:color w:val="000000" w:themeColor="text1"/>
        </w:rPr>
        <w:t>chronic airway diseases, cardio-/</w:t>
      </w:r>
      <w:proofErr w:type="spellStart"/>
      <w:r w:rsidRPr="001A478F">
        <w:rPr>
          <w:color w:val="000000" w:themeColor="text1"/>
        </w:rPr>
        <w:t>cerebro</w:t>
      </w:r>
      <w:proofErr w:type="spellEnd"/>
      <w:r w:rsidRPr="001A478F">
        <w:rPr>
          <w:color w:val="000000" w:themeColor="text1"/>
        </w:rPr>
        <w:t>-vascular diseases and previous vaccination against influenza and pneumococcal polysaccharide and conjugated vaccine</w:t>
      </w:r>
    </w:p>
    <w:p w14:paraId="75783091" w14:textId="3CA9E5D7" w:rsidR="000C26C4" w:rsidRDefault="000C26C4" w:rsidP="000C26C4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 xml:space="preserve">RSV = Respiratory syncytial virus, CI = Confidence interval; HAP = Hospital acquired pneumonia, AKI = Acute kidney injury; PD = Peritoneal dialysis; HD = </w:t>
      </w:r>
      <w:proofErr w:type="spellStart"/>
      <w:r>
        <w:rPr>
          <w:color w:val="000000" w:themeColor="text1"/>
          <w:lang w:eastAsia="zh-HK"/>
        </w:rPr>
        <w:t>Haemodialysis</w:t>
      </w:r>
      <w:proofErr w:type="spellEnd"/>
      <w:r>
        <w:rPr>
          <w:color w:val="000000" w:themeColor="text1"/>
          <w:lang w:eastAsia="zh-HK"/>
        </w:rPr>
        <w:t>; RRT = Renal replacement therapy; CCI = Charlson comorbidity index; CKD = Chronic kidney disease; ESKD = End-stage kidney disease</w:t>
      </w:r>
    </w:p>
    <w:p w14:paraId="1EEC19CC" w14:textId="77777777" w:rsidR="000C26C4" w:rsidRDefault="000C26C4" w:rsidP="000C26C4">
      <w:pPr>
        <w:rPr>
          <w:b/>
          <w:bCs/>
        </w:rPr>
      </w:pPr>
      <w:bookmarkStart w:id="2" w:name="_Hlk161230244"/>
      <w:r>
        <w:rPr>
          <w:b/>
          <w:bCs/>
        </w:rPr>
        <w:br w:type="page"/>
      </w:r>
    </w:p>
    <w:bookmarkEnd w:id="0"/>
    <w:bookmarkEnd w:id="1"/>
    <w:bookmarkEnd w:id="2"/>
    <w:p w14:paraId="7E0D72C0" w14:textId="77777777" w:rsidR="000C26C4" w:rsidRDefault="000C26C4" w:rsidP="00D700AF">
      <w:pPr>
        <w:spacing w:line="480" w:lineRule="auto"/>
        <w:sectPr w:rsidR="000C26C4" w:rsidSect="004C07FC">
          <w:headerReference w:type="default" r:id="rId9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0CC581F0" w14:textId="65E7676D" w:rsidR="00054A5C" w:rsidRPr="007B61E9" w:rsidRDefault="00054A5C" w:rsidP="00054A5C">
      <w:pPr>
        <w:rPr>
          <w:b/>
          <w:bCs/>
        </w:rPr>
      </w:pPr>
      <w:r w:rsidRPr="007B61E9">
        <w:rPr>
          <w:b/>
          <w:bCs/>
        </w:rPr>
        <w:lastRenderedPageBreak/>
        <w:t xml:space="preserve">Supplementary Table </w:t>
      </w:r>
      <w:r w:rsidR="00800B90" w:rsidRPr="007B61E9">
        <w:rPr>
          <w:b/>
          <w:bCs/>
        </w:rPr>
        <w:t>S</w:t>
      </w:r>
      <w:r w:rsidR="00800B90">
        <w:rPr>
          <w:b/>
          <w:bCs/>
        </w:rPr>
        <w:t>1</w:t>
      </w:r>
      <w:r w:rsidR="00800B90">
        <w:rPr>
          <w:rFonts w:hint="eastAsia"/>
          <w:b/>
          <w:bCs/>
          <w:lang w:eastAsia="zh-TW"/>
        </w:rPr>
        <w:t>0</w:t>
      </w:r>
      <w:r w:rsidR="00800B90" w:rsidRPr="007B61E9">
        <w:rPr>
          <w:b/>
          <w:bCs/>
        </w:rPr>
        <w:t xml:space="preserve"> </w:t>
      </w:r>
      <w:r w:rsidRPr="007B61E9">
        <w:rPr>
          <w:b/>
          <w:bCs/>
        </w:rPr>
        <w:t xml:space="preserve">Risk factors for severe in-hospital outcomes among RSV patients in subgroup age </w:t>
      </w:r>
      <w:r>
        <w:rPr>
          <w:b/>
          <w:bCs/>
        </w:rPr>
        <w:t>≥</w:t>
      </w:r>
      <w:r w:rsidRPr="007B61E9">
        <w:rPr>
          <w:b/>
          <w:bCs/>
        </w:rPr>
        <w:t xml:space="preserve"> 60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946"/>
        <w:gridCol w:w="1055"/>
        <w:gridCol w:w="1069"/>
        <w:gridCol w:w="1116"/>
        <w:gridCol w:w="1070"/>
        <w:gridCol w:w="1070"/>
        <w:gridCol w:w="1117"/>
      </w:tblGrid>
      <w:tr w:rsidR="00054A5C" w:rsidRPr="00C2053C" w14:paraId="1191C225" w14:textId="77777777" w:rsidTr="00F470E8">
        <w:tc>
          <w:tcPr>
            <w:tcW w:w="1946" w:type="dxa"/>
          </w:tcPr>
          <w:p w14:paraId="10168DA9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</w:tcPr>
          <w:p w14:paraId="4C454C15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3257" w:type="dxa"/>
            <w:gridSpan w:val="3"/>
          </w:tcPr>
          <w:p w14:paraId="1984AA9B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054A5C" w:rsidRPr="00C2053C" w14:paraId="4D594DE7" w14:textId="77777777" w:rsidTr="00F470E8">
        <w:tc>
          <w:tcPr>
            <w:tcW w:w="8443" w:type="dxa"/>
            <w:gridSpan w:val="7"/>
          </w:tcPr>
          <w:p w14:paraId="1FD1C402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</w:t>
            </w:r>
          </w:p>
        </w:tc>
      </w:tr>
      <w:tr w:rsidR="00054A5C" w:rsidRPr="00C2053C" w14:paraId="7454FE2F" w14:textId="77777777" w:rsidTr="00F470E8">
        <w:tc>
          <w:tcPr>
            <w:tcW w:w="1946" w:type="dxa"/>
          </w:tcPr>
          <w:p w14:paraId="760E7433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238CCE34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6BCF562A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0C2968B8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2BA31E35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2BCA960C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15EB0615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03323587" w14:textId="77777777" w:rsidTr="00F470E8">
        <w:tc>
          <w:tcPr>
            <w:tcW w:w="1946" w:type="dxa"/>
          </w:tcPr>
          <w:p w14:paraId="7BA857DE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043FD72A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69" w:type="dxa"/>
          </w:tcPr>
          <w:p w14:paraId="202E0EF2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39– 3.46</w:t>
            </w:r>
          </w:p>
        </w:tc>
        <w:tc>
          <w:tcPr>
            <w:tcW w:w="1116" w:type="dxa"/>
          </w:tcPr>
          <w:p w14:paraId="22002598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  <w:tc>
          <w:tcPr>
            <w:tcW w:w="1070" w:type="dxa"/>
          </w:tcPr>
          <w:p w14:paraId="7AAEFD39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070" w:type="dxa"/>
          </w:tcPr>
          <w:p w14:paraId="26357F13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2.32 – 6.27</w:t>
            </w:r>
          </w:p>
        </w:tc>
        <w:tc>
          <w:tcPr>
            <w:tcW w:w="1117" w:type="dxa"/>
          </w:tcPr>
          <w:p w14:paraId="6D58D00B" w14:textId="77777777" w:rsidR="00054A5C" w:rsidRPr="00A40D92" w:rsidRDefault="00054A5C" w:rsidP="00F470E8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A40D92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63DEB4A4" w14:textId="77777777" w:rsidTr="00F470E8">
        <w:tc>
          <w:tcPr>
            <w:tcW w:w="1946" w:type="dxa"/>
          </w:tcPr>
          <w:p w14:paraId="383C3584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HD</w:t>
            </w:r>
          </w:p>
        </w:tc>
        <w:tc>
          <w:tcPr>
            <w:tcW w:w="1055" w:type="dxa"/>
          </w:tcPr>
          <w:p w14:paraId="78DDC8A4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69" w:type="dxa"/>
          </w:tcPr>
          <w:p w14:paraId="6F673B8E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23– 3.66</w:t>
            </w:r>
          </w:p>
        </w:tc>
        <w:tc>
          <w:tcPr>
            <w:tcW w:w="1116" w:type="dxa"/>
          </w:tcPr>
          <w:p w14:paraId="666499B7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0" w:type="dxa"/>
          </w:tcPr>
          <w:p w14:paraId="3C69E74F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070" w:type="dxa"/>
          </w:tcPr>
          <w:p w14:paraId="45DB95C5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90 – 6.05</w:t>
            </w:r>
          </w:p>
        </w:tc>
        <w:tc>
          <w:tcPr>
            <w:tcW w:w="1117" w:type="dxa"/>
          </w:tcPr>
          <w:p w14:paraId="140D78C4" w14:textId="77777777" w:rsidR="00054A5C" w:rsidRPr="00C2053C" w:rsidRDefault="00054A5C" w:rsidP="00F470E8">
            <w:pPr>
              <w:rPr>
                <w:rFonts w:ascii="Times New Roman" w:hAnsi="Times New Roman" w:cs="Times New Roman"/>
                <w:highlight w:val="yellow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3EA4EBC8" w14:textId="77777777" w:rsidTr="00F470E8">
        <w:tc>
          <w:tcPr>
            <w:tcW w:w="1946" w:type="dxa"/>
          </w:tcPr>
          <w:p w14:paraId="71C4F5AE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Older age</w:t>
            </w:r>
          </w:p>
        </w:tc>
        <w:tc>
          <w:tcPr>
            <w:tcW w:w="1055" w:type="dxa"/>
          </w:tcPr>
          <w:p w14:paraId="2C1208F3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9" w:type="dxa"/>
          </w:tcPr>
          <w:p w14:paraId="4AEE2C1E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02 – 1.04</w:t>
            </w:r>
          </w:p>
        </w:tc>
        <w:tc>
          <w:tcPr>
            <w:tcW w:w="1116" w:type="dxa"/>
          </w:tcPr>
          <w:p w14:paraId="2E1F4C92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  <w:tc>
          <w:tcPr>
            <w:tcW w:w="1070" w:type="dxa"/>
          </w:tcPr>
          <w:p w14:paraId="01C9566F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0" w:type="dxa"/>
          </w:tcPr>
          <w:p w14:paraId="24058830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03 – 1.06</w:t>
            </w:r>
          </w:p>
        </w:tc>
        <w:tc>
          <w:tcPr>
            <w:tcW w:w="1117" w:type="dxa"/>
          </w:tcPr>
          <w:p w14:paraId="03466532" w14:textId="77777777" w:rsidR="00054A5C" w:rsidRPr="00C2053C" w:rsidRDefault="00054A5C" w:rsidP="00F470E8">
            <w:pPr>
              <w:rPr>
                <w:rFonts w:ascii="Times New Roman" w:hAnsi="Times New Roman" w:cs="Times New Roman"/>
                <w:highlight w:val="yellow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1A88214E" w14:textId="77777777" w:rsidTr="00F470E8">
        <w:tc>
          <w:tcPr>
            <w:tcW w:w="8443" w:type="dxa"/>
            <w:gridSpan w:val="7"/>
          </w:tcPr>
          <w:p w14:paraId="57F62F79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RF</w:t>
            </w:r>
          </w:p>
        </w:tc>
      </w:tr>
      <w:tr w:rsidR="00054A5C" w:rsidRPr="00C2053C" w14:paraId="44A5EAC9" w14:textId="77777777" w:rsidTr="00F470E8">
        <w:tc>
          <w:tcPr>
            <w:tcW w:w="1946" w:type="dxa"/>
          </w:tcPr>
          <w:p w14:paraId="737279D6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09B8F20B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172A47AC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4C0C4363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0D8205C2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5023A051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01CA3027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4E5AB61A" w14:textId="77777777" w:rsidTr="00F470E8">
        <w:tc>
          <w:tcPr>
            <w:tcW w:w="1946" w:type="dxa"/>
          </w:tcPr>
          <w:p w14:paraId="2C2CF7B7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5427F807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69" w:type="dxa"/>
          </w:tcPr>
          <w:p w14:paraId="1C630880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79 – 3.78</w:t>
            </w:r>
          </w:p>
        </w:tc>
        <w:tc>
          <w:tcPr>
            <w:tcW w:w="1116" w:type="dxa"/>
          </w:tcPr>
          <w:p w14:paraId="1E49D5D1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19C7910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070" w:type="dxa"/>
          </w:tcPr>
          <w:p w14:paraId="3ADD0EE3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99 – 4.47</w:t>
            </w:r>
          </w:p>
        </w:tc>
        <w:tc>
          <w:tcPr>
            <w:tcW w:w="1117" w:type="dxa"/>
          </w:tcPr>
          <w:p w14:paraId="4D90FD85" w14:textId="77777777" w:rsidR="00054A5C" w:rsidRPr="00A40D92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A40D92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74B57D70" w14:textId="77777777" w:rsidTr="00F470E8">
        <w:tc>
          <w:tcPr>
            <w:tcW w:w="1946" w:type="dxa"/>
          </w:tcPr>
          <w:p w14:paraId="0908D4AC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CAP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32D37A11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9" w:type="dxa"/>
          </w:tcPr>
          <w:p w14:paraId="75FE9EC3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10 – 3.20</w:t>
            </w:r>
          </w:p>
        </w:tc>
        <w:tc>
          <w:tcPr>
            <w:tcW w:w="1116" w:type="dxa"/>
          </w:tcPr>
          <w:p w14:paraId="441D8EB5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0" w:type="dxa"/>
          </w:tcPr>
          <w:p w14:paraId="3CF896F0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70" w:type="dxa"/>
          </w:tcPr>
          <w:p w14:paraId="27C33F38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24 – 3.86</w:t>
            </w:r>
          </w:p>
        </w:tc>
        <w:tc>
          <w:tcPr>
            <w:tcW w:w="1117" w:type="dxa"/>
          </w:tcPr>
          <w:p w14:paraId="085D0C82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eastAsia="PMingLiU" w:hAnsi="Times New Roman" w:cs="Times New Roman"/>
              </w:rPr>
              <w:t>0.007</w:t>
            </w:r>
          </w:p>
        </w:tc>
      </w:tr>
      <w:tr w:rsidR="00054A5C" w:rsidRPr="00C2053C" w14:paraId="71130079" w14:textId="77777777" w:rsidTr="00F470E8">
        <w:tc>
          <w:tcPr>
            <w:tcW w:w="1946" w:type="dxa"/>
          </w:tcPr>
          <w:p w14:paraId="719A23F3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HD*</w:t>
            </w:r>
          </w:p>
        </w:tc>
        <w:tc>
          <w:tcPr>
            <w:tcW w:w="1055" w:type="dxa"/>
          </w:tcPr>
          <w:p w14:paraId="416221A1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069" w:type="dxa"/>
          </w:tcPr>
          <w:p w14:paraId="6CB0FD2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94 – 4.69</w:t>
            </w:r>
          </w:p>
        </w:tc>
        <w:tc>
          <w:tcPr>
            <w:tcW w:w="1116" w:type="dxa"/>
          </w:tcPr>
          <w:p w14:paraId="5CED5919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880054D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070" w:type="dxa"/>
          </w:tcPr>
          <w:p w14:paraId="02582010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2.11 – 5.41</w:t>
            </w:r>
          </w:p>
        </w:tc>
        <w:tc>
          <w:tcPr>
            <w:tcW w:w="1117" w:type="dxa"/>
          </w:tcPr>
          <w:p w14:paraId="09D2A510" w14:textId="77777777" w:rsidR="00054A5C" w:rsidRPr="00C2053C" w:rsidRDefault="00054A5C" w:rsidP="00F470E8">
            <w:pPr>
              <w:rPr>
                <w:rFonts w:ascii="Times New Roman" w:hAnsi="Times New Roman" w:cs="Times New Roman"/>
                <w:highlight w:val="yellow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70C0DDE7" w14:textId="77777777" w:rsidTr="00F470E8">
        <w:tc>
          <w:tcPr>
            <w:tcW w:w="1946" w:type="dxa"/>
          </w:tcPr>
          <w:p w14:paraId="0106127E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Cardiovascular diseas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61002FB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9" w:type="dxa"/>
          </w:tcPr>
          <w:p w14:paraId="5F340F78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47 – 2.08</w:t>
            </w:r>
          </w:p>
        </w:tc>
        <w:tc>
          <w:tcPr>
            <w:tcW w:w="1116" w:type="dxa"/>
          </w:tcPr>
          <w:p w14:paraId="6B426188" w14:textId="77777777" w:rsidR="00054A5C" w:rsidRPr="001B3CCA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  <w:p w14:paraId="6CA490A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004EF07A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70" w:type="dxa"/>
          </w:tcPr>
          <w:p w14:paraId="6F6C31A3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47 – 2.12</w:t>
            </w:r>
          </w:p>
        </w:tc>
        <w:tc>
          <w:tcPr>
            <w:tcW w:w="1117" w:type="dxa"/>
          </w:tcPr>
          <w:p w14:paraId="24B938B2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60F94772" w14:textId="77777777" w:rsidTr="00F470E8">
        <w:tc>
          <w:tcPr>
            <w:tcW w:w="1946" w:type="dxa"/>
          </w:tcPr>
          <w:p w14:paraId="320DCD92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Airway diseases*</w:t>
            </w:r>
          </w:p>
        </w:tc>
        <w:tc>
          <w:tcPr>
            <w:tcW w:w="1055" w:type="dxa"/>
          </w:tcPr>
          <w:p w14:paraId="56942E2F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069" w:type="dxa"/>
          </w:tcPr>
          <w:p w14:paraId="0DBC9A3E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2.03 – 4.36</w:t>
            </w:r>
          </w:p>
        </w:tc>
        <w:tc>
          <w:tcPr>
            <w:tcW w:w="1116" w:type="dxa"/>
          </w:tcPr>
          <w:p w14:paraId="1775F5D9" w14:textId="77777777" w:rsidR="00054A5C" w:rsidRPr="00A40D92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A40D92">
              <w:rPr>
                <w:rFonts w:ascii="Times New Roman" w:eastAsia="PMingLiU" w:hAnsi="Times New Roman" w:cs="Times New Roman"/>
              </w:rPr>
              <w:t>&lt;0.001</w:t>
            </w:r>
          </w:p>
          <w:p w14:paraId="23653796" w14:textId="77777777" w:rsidR="00054A5C" w:rsidRPr="00A40D92" w:rsidRDefault="00054A5C" w:rsidP="00F470E8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70" w:type="dxa"/>
          </w:tcPr>
          <w:p w14:paraId="7D124058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070" w:type="dxa"/>
          </w:tcPr>
          <w:p w14:paraId="403B5B6B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 – 4.65</w:t>
            </w:r>
          </w:p>
        </w:tc>
        <w:tc>
          <w:tcPr>
            <w:tcW w:w="1117" w:type="dxa"/>
          </w:tcPr>
          <w:p w14:paraId="402EDDA1" w14:textId="77777777" w:rsidR="00054A5C" w:rsidRPr="00C023EF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110C2DD1" w14:textId="77777777" w:rsidTr="00F470E8">
        <w:tc>
          <w:tcPr>
            <w:tcW w:w="8443" w:type="dxa"/>
            <w:gridSpan w:val="7"/>
          </w:tcPr>
          <w:p w14:paraId="5636D813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HAP</w:t>
            </w:r>
          </w:p>
        </w:tc>
      </w:tr>
      <w:tr w:rsidR="00054A5C" w:rsidRPr="00C2053C" w14:paraId="36547AF1" w14:textId="77777777" w:rsidTr="00F470E8">
        <w:tc>
          <w:tcPr>
            <w:tcW w:w="1946" w:type="dxa"/>
          </w:tcPr>
          <w:p w14:paraId="1B466765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76F95791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56A159A0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06F82406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788AA5EF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7A0CC505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56EF531E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386B376D" w14:textId="77777777" w:rsidTr="00F470E8">
        <w:tc>
          <w:tcPr>
            <w:tcW w:w="1946" w:type="dxa"/>
          </w:tcPr>
          <w:p w14:paraId="61FD4F9B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Male*</w:t>
            </w:r>
          </w:p>
        </w:tc>
        <w:tc>
          <w:tcPr>
            <w:tcW w:w="1055" w:type="dxa"/>
          </w:tcPr>
          <w:p w14:paraId="4DE3E844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69" w:type="dxa"/>
          </w:tcPr>
          <w:p w14:paraId="3B525551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16 – 1.58</w:t>
            </w:r>
          </w:p>
        </w:tc>
        <w:tc>
          <w:tcPr>
            <w:tcW w:w="1116" w:type="dxa"/>
          </w:tcPr>
          <w:p w14:paraId="609FCB62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&lt;0.001</w:t>
            </w:r>
          </w:p>
          <w:p w14:paraId="6D4A48F6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5DE07D1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70" w:type="dxa"/>
          </w:tcPr>
          <w:p w14:paraId="41DEBFE8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26 – 1.76</w:t>
            </w:r>
          </w:p>
        </w:tc>
        <w:tc>
          <w:tcPr>
            <w:tcW w:w="1117" w:type="dxa"/>
          </w:tcPr>
          <w:p w14:paraId="1974FF1A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0EAECA64" w14:textId="77777777" w:rsidTr="00F470E8">
        <w:tc>
          <w:tcPr>
            <w:tcW w:w="1946" w:type="dxa"/>
          </w:tcPr>
          <w:p w14:paraId="043A262B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Older age*</w:t>
            </w:r>
          </w:p>
        </w:tc>
        <w:tc>
          <w:tcPr>
            <w:tcW w:w="1055" w:type="dxa"/>
          </w:tcPr>
          <w:p w14:paraId="45D703B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9" w:type="dxa"/>
          </w:tcPr>
          <w:p w14:paraId="64B6FB0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– 1.05</w:t>
            </w:r>
          </w:p>
        </w:tc>
        <w:tc>
          <w:tcPr>
            <w:tcW w:w="1116" w:type="dxa"/>
          </w:tcPr>
          <w:p w14:paraId="5AC9B43B" w14:textId="77777777" w:rsidR="00054A5C" w:rsidRPr="001B3CCA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  <w:p w14:paraId="0714101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7BA9907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0" w:type="dxa"/>
          </w:tcPr>
          <w:p w14:paraId="3C8D6461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03 – 1.05</w:t>
            </w:r>
          </w:p>
        </w:tc>
        <w:tc>
          <w:tcPr>
            <w:tcW w:w="1117" w:type="dxa"/>
          </w:tcPr>
          <w:p w14:paraId="1750B7FB" w14:textId="77777777" w:rsidR="00054A5C" w:rsidRPr="00C023EF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4C652F39" w14:textId="77777777" w:rsidTr="00F470E8">
        <w:tc>
          <w:tcPr>
            <w:tcW w:w="1946" w:type="dxa"/>
          </w:tcPr>
          <w:p w14:paraId="62970643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055" w:type="dxa"/>
          </w:tcPr>
          <w:p w14:paraId="56D8316C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9" w:type="dxa"/>
          </w:tcPr>
          <w:p w14:paraId="3EECEA74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43 – 1.93</w:t>
            </w:r>
          </w:p>
        </w:tc>
        <w:tc>
          <w:tcPr>
            <w:tcW w:w="1116" w:type="dxa"/>
          </w:tcPr>
          <w:p w14:paraId="21EB4566" w14:textId="77777777" w:rsidR="00054A5C" w:rsidRPr="001B3CCA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9D22B0D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70" w:type="dxa"/>
          </w:tcPr>
          <w:p w14:paraId="6ECA791F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hAnsi="Times New Roman" w:cs="Times New Roman"/>
              </w:rPr>
              <w:t>1.36 – 1.88</w:t>
            </w:r>
          </w:p>
        </w:tc>
        <w:tc>
          <w:tcPr>
            <w:tcW w:w="1117" w:type="dxa"/>
          </w:tcPr>
          <w:p w14:paraId="68958D93" w14:textId="77777777" w:rsidR="00054A5C" w:rsidRPr="00A40D92" w:rsidRDefault="00054A5C" w:rsidP="00F470E8">
            <w:pPr>
              <w:rPr>
                <w:rFonts w:ascii="Times New Roman" w:hAnsi="Times New Roman" w:cs="Times New Roman"/>
              </w:rPr>
            </w:pPr>
            <w:r w:rsidRPr="00A40D92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5F46514D" w14:textId="77777777" w:rsidTr="00F470E8">
        <w:tc>
          <w:tcPr>
            <w:tcW w:w="1946" w:type="dxa"/>
          </w:tcPr>
          <w:p w14:paraId="60D169FB" w14:textId="77777777" w:rsidR="00054A5C" w:rsidRPr="00A40D92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Airway diseases*</w:t>
            </w:r>
          </w:p>
        </w:tc>
        <w:tc>
          <w:tcPr>
            <w:tcW w:w="1055" w:type="dxa"/>
          </w:tcPr>
          <w:p w14:paraId="5CDBBEF0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9" w:type="dxa"/>
          </w:tcPr>
          <w:p w14:paraId="7538E795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– 1.99</w:t>
            </w:r>
          </w:p>
        </w:tc>
        <w:tc>
          <w:tcPr>
            <w:tcW w:w="1116" w:type="dxa"/>
          </w:tcPr>
          <w:p w14:paraId="23193CA3" w14:textId="77777777" w:rsidR="00054A5C" w:rsidRPr="001B3CCA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  <w:p w14:paraId="1A37F649" w14:textId="77777777" w:rsidR="00054A5C" w:rsidRPr="00C023EF" w:rsidRDefault="00054A5C" w:rsidP="00F470E8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70" w:type="dxa"/>
          </w:tcPr>
          <w:p w14:paraId="6FF0036B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70" w:type="dxa"/>
          </w:tcPr>
          <w:p w14:paraId="65C002D9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– 2.00</w:t>
            </w:r>
          </w:p>
        </w:tc>
        <w:tc>
          <w:tcPr>
            <w:tcW w:w="1117" w:type="dxa"/>
          </w:tcPr>
          <w:p w14:paraId="123A3D17" w14:textId="77777777" w:rsidR="00054A5C" w:rsidRPr="00C023EF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38CBCCB1" w14:textId="77777777" w:rsidTr="00F470E8">
        <w:tc>
          <w:tcPr>
            <w:tcW w:w="8443" w:type="dxa"/>
            <w:gridSpan w:val="7"/>
          </w:tcPr>
          <w:p w14:paraId="381FD8C5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</w:tr>
      <w:tr w:rsidR="00054A5C" w:rsidRPr="00C2053C" w14:paraId="140D258F" w14:textId="77777777" w:rsidTr="00F470E8">
        <w:tc>
          <w:tcPr>
            <w:tcW w:w="1946" w:type="dxa"/>
          </w:tcPr>
          <w:p w14:paraId="7D7874F1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112B4F2B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4588E3C9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2F977495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60603472" w14:textId="77777777" w:rsidR="00054A5C" w:rsidRPr="00C023EF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C023E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65C8DBB8" w14:textId="77777777" w:rsidR="00054A5C" w:rsidRPr="00C023EF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C023E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65A207AB" w14:textId="77777777" w:rsidR="00054A5C" w:rsidRPr="00C023EF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C023E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6FCAED43" w14:textId="77777777" w:rsidTr="00F470E8">
        <w:tc>
          <w:tcPr>
            <w:tcW w:w="1946" w:type="dxa"/>
          </w:tcPr>
          <w:p w14:paraId="57668AC8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CK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13E6FE77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069" w:type="dxa"/>
          </w:tcPr>
          <w:p w14:paraId="1FBCCC9C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3.50 – 5.27</w:t>
            </w:r>
          </w:p>
        </w:tc>
        <w:tc>
          <w:tcPr>
            <w:tcW w:w="1116" w:type="dxa"/>
          </w:tcPr>
          <w:p w14:paraId="29024B0C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805E50C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70" w:type="dxa"/>
          </w:tcPr>
          <w:p w14:paraId="7530E774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83 – 2.26</w:t>
            </w:r>
          </w:p>
        </w:tc>
        <w:tc>
          <w:tcPr>
            <w:tcW w:w="1117" w:type="dxa"/>
          </w:tcPr>
          <w:p w14:paraId="702C5522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1E40BCF7" w14:textId="77777777" w:rsidTr="00F470E8">
        <w:tc>
          <w:tcPr>
            <w:tcW w:w="1946" w:type="dxa"/>
          </w:tcPr>
          <w:p w14:paraId="56FD238B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Diabetes mellitu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48495D3E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9" w:type="dxa"/>
          </w:tcPr>
          <w:p w14:paraId="418AF3E2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49 – 2.22</w:t>
            </w:r>
          </w:p>
        </w:tc>
        <w:tc>
          <w:tcPr>
            <w:tcW w:w="1116" w:type="dxa"/>
          </w:tcPr>
          <w:p w14:paraId="0ABAEF36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0779062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70" w:type="dxa"/>
          </w:tcPr>
          <w:p w14:paraId="45EAC80F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12 – 1.71</w:t>
            </w:r>
          </w:p>
        </w:tc>
        <w:tc>
          <w:tcPr>
            <w:tcW w:w="1117" w:type="dxa"/>
          </w:tcPr>
          <w:p w14:paraId="5B09B3BA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0.03</w:t>
            </w:r>
          </w:p>
        </w:tc>
      </w:tr>
      <w:tr w:rsidR="00054A5C" w:rsidRPr="007B61E9" w14:paraId="553863F6" w14:textId="77777777" w:rsidTr="00F470E8">
        <w:trPr>
          <w:trHeight w:val="620"/>
        </w:trPr>
        <w:tc>
          <w:tcPr>
            <w:tcW w:w="1946" w:type="dxa"/>
          </w:tcPr>
          <w:p w14:paraId="349E13C4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Cardiovascular diseas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2F691D59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69" w:type="dxa"/>
          </w:tcPr>
          <w:p w14:paraId="6E979C52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22 – 1.80</w:t>
            </w:r>
          </w:p>
        </w:tc>
        <w:tc>
          <w:tcPr>
            <w:tcW w:w="1116" w:type="dxa"/>
          </w:tcPr>
          <w:p w14:paraId="4954F072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A992C97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70" w:type="dxa"/>
          </w:tcPr>
          <w:p w14:paraId="41507B44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13 – 1.72</w:t>
            </w:r>
          </w:p>
        </w:tc>
        <w:tc>
          <w:tcPr>
            <w:tcW w:w="1117" w:type="dxa"/>
          </w:tcPr>
          <w:p w14:paraId="4795B472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6F5FB971" w14:textId="77777777" w:rsidR="00054A5C" w:rsidRPr="007B61E9" w:rsidRDefault="00054A5C" w:rsidP="00054A5C">
      <w:pPr>
        <w:jc w:val="both"/>
        <w:rPr>
          <w:color w:val="000000" w:themeColor="text1"/>
          <w:lang w:eastAsia="zh-HK"/>
        </w:rPr>
      </w:pPr>
      <w:r w:rsidRPr="007B61E9">
        <w:t xml:space="preserve">*: </w:t>
      </w:r>
      <w:r w:rsidRPr="007B61E9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465A2587" w14:textId="77777777" w:rsidR="00054A5C" w:rsidRPr="007B61E9" w:rsidRDefault="00054A5C" w:rsidP="00054A5C">
      <w:pPr>
        <w:jc w:val="both"/>
        <w:rPr>
          <w:color w:val="000000" w:themeColor="text1"/>
        </w:rPr>
      </w:pPr>
      <w:r w:rsidRPr="007B61E9">
        <w:rPr>
          <w:color w:val="000000" w:themeColor="text1"/>
          <w:vertAlign w:val="superscript"/>
          <w:lang w:val="en-HK" w:eastAsia="zh-HK"/>
        </w:rPr>
        <w:t xml:space="preserve">†: </w:t>
      </w:r>
      <w:r w:rsidRPr="007B61E9">
        <w:rPr>
          <w:color w:val="000000" w:themeColor="text1"/>
          <w:lang w:eastAsia="zh-HK"/>
        </w:rPr>
        <w:t xml:space="preserve">Adjustment done for confounders including age; sex; ethnic group; baseline CCI; baseline eGFR presence of DM, </w:t>
      </w:r>
      <w:r w:rsidRPr="007B61E9">
        <w:rPr>
          <w:color w:val="000000" w:themeColor="text1"/>
        </w:rPr>
        <w:t>chronic airway diseases, cardio-/</w:t>
      </w:r>
      <w:proofErr w:type="spellStart"/>
      <w:r w:rsidRPr="007B61E9">
        <w:rPr>
          <w:color w:val="000000" w:themeColor="text1"/>
        </w:rPr>
        <w:t>cerebro</w:t>
      </w:r>
      <w:proofErr w:type="spellEnd"/>
      <w:r w:rsidRPr="007B61E9">
        <w:rPr>
          <w:color w:val="000000" w:themeColor="text1"/>
        </w:rPr>
        <w:t>-vascular diseases and previous vaccination against influenza and pneumococcal polysaccharide and conjugated vaccine</w:t>
      </w:r>
    </w:p>
    <w:p w14:paraId="0B5E8117" w14:textId="2F46CA3A" w:rsidR="00054A5C" w:rsidRPr="007B61E9" w:rsidRDefault="00054A5C" w:rsidP="00054A5C">
      <w:pPr>
        <w:jc w:val="both"/>
        <w:rPr>
          <w:color w:val="000000" w:themeColor="text1"/>
          <w:lang w:eastAsia="zh-HK"/>
        </w:rPr>
      </w:pPr>
      <w:r w:rsidRPr="007B61E9">
        <w:rPr>
          <w:color w:val="000000" w:themeColor="text1"/>
          <w:lang w:eastAsia="zh-HK"/>
        </w:rPr>
        <w:lastRenderedPageBreak/>
        <w:t xml:space="preserve">RSV = Respiratory syncytial virus, CI = Confidence interval; HAP = Hospital acquired pneumonia; AKI = Acute kidney injury; PD = Peritoneal dialysis; HD = </w:t>
      </w:r>
      <w:proofErr w:type="spellStart"/>
      <w:r w:rsidRPr="007B61E9">
        <w:rPr>
          <w:color w:val="000000" w:themeColor="text1"/>
          <w:lang w:eastAsia="zh-HK"/>
        </w:rPr>
        <w:t>Haemodialysis</w:t>
      </w:r>
      <w:proofErr w:type="spellEnd"/>
      <w:r w:rsidRPr="007B61E9">
        <w:rPr>
          <w:color w:val="000000" w:themeColor="text1"/>
          <w:lang w:eastAsia="zh-HK"/>
        </w:rPr>
        <w:t>; RRT = Renal replacement therapy; CCI = Charlson comorbidity index; CKD = Chronic kidney disease; ESKD = End-stage kidney disease</w:t>
      </w:r>
    </w:p>
    <w:p w14:paraId="438B090D" w14:textId="77777777" w:rsidR="00054A5C" w:rsidRPr="007B61E9" w:rsidRDefault="00054A5C" w:rsidP="00054A5C"/>
    <w:p w14:paraId="47E70C51" w14:textId="77777777" w:rsidR="00054A5C" w:rsidRPr="007B61E9" w:rsidRDefault="00054A5C" w:rsidP="00054A5C"/>
    <w:p w14:paraId="05D05C0B" w14:textId="77777777" w:rsidR="00054A5C" w:rsidRPr="007B61E9" w:rsidRDefault="00054A5C" w:rsidP="00054A5C">
      <w:pPr>
        <w:spacing w:line="259" w:lineRule="auto"/>
        <w:rPr>
          <w:b/>
          <w:bCs/>
        </w:rPr>
      </w:pPr>
      <w:r w:rsidRPr="007B61E9">
        <w:rPr>
          <w:b/>
          <w:bCs/>
        </w:rPr>
        <w:br w:type="page"/>
      </w:r>
    </w:p>
    <w:p w14:paraId="16DD3E12" w14:textId="5745F198" w:rsidR="00054A5C" w:rsidRPr="007B61E9" w:rsidRDefault="00054A5C" w:rsidP="00054A5C">
      <w:pPr>
        <w:rPr>
          <w:b/>
          <w:bCs/>
        </w:rPr>
      </w:pPr>
      <w:r w:rsidRPr="007B61E9">
        <w:rPr>
          <w:b/>
          <w:bCs/>
        </w:rPr>
        <w:lastRenderedPageBreak/>
        <w:t xml:space="preserve">Supplementary Table </w:t>
      </w:r>
      <w:r w:rsidR="00800B90" w:rsidRPr="007B61E9">
        <w:rPr>
          <w:b/>
          <w:bCs/>
        </w:rPr>
        <w:t>S</w:t>
      </w:r>
      <w:r w:rsidR="00800B90">
        <w:rPr>
          <w:b/>
          <w:bCs/>
        </w:rPr>
        <w:t>1</w:t>
      </w:r>
      <w:r w:rsidR="00800B90">
        <w:rPr>
          <w:rFonts w:hint="eastAsia"/>
          <w:b/>
          <w:bCs/>
          <w:lang w:eastAsia="zh-TW"/>
        </w:rPr>
        <w:t>1</w:t>
      </w:r>
      <w:r w:rsidR="00800B90" w:rsidRPr="007B61E9">
        <w:rPr>
          <w:b/>
          <w:bCs/>
        </w:rPr>
        <w:t xml:space="preserve"> </w:t>
      </w:r>
      <w:r w:rsidRPr="007B61E9">
        <w:rPr>
          <w:b/>
          <w:bCs/>
        </w:rPr>
        <w:t xml:space="preserve">Risk factors for severe in-hospital outcomes among RSV patients in subgroup age &lt; 60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946"/>
        <w:gridCol w:w="1055"/>
        <w:gridCol w:w="1069"/>
        <w:gridCol w:w="1116"/>
        <w:gridCol w:w="1070"/>
        <w:gridCol w:w="1070"/>
        <w:gridCol w:w="1117"/>
      </w:tblGrid>
      <w:tr w:rsidR="00054A5C" w:rsidRPr="007B61E9" w14:paraId="18B4865B" w14:textId="77777777" w:rsidTr="00F470E8">
        <w:tc>
          <w:tcPr>
            <w:tcW w:w="1946" w:type="dxa"/>
          </w:tcPr>
          <w:p w14:paraId="40A3091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</w:tcPr>
          <w:p w14:paraId="49A074F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3257" w:type="dxa"/>
            <w:gridSpan w:val="3"/>
          </w:tcPr>
          <w:p w14:paraId="2BB34D98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054A5C" w:rsidRPr="007B61E9" w14:paraId="0338CC69" w14:textId="77777777" w:rsidTr="00F470E8">
        <w:tc>
          <w:tcPr>
            <w:tcW w:w="8443" w:type="dxa"/>
            <w:gridSpan w:val="7"/>
          </w:tcPr>
          <w:p w14:paraId="60930522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 during hospitalization</w:t>
            </w:r>
          </w:p>
        </w:tc>
      </w:tr>
      <w:tr w:rsidR="00054A5C" w:rsidRPr="007B61E9" w14:paraId="6A2D8015" w14:textId="77777777" w:rsidTr="00F470E8">
        <w:tc>
          <w:tcPr>
            <w:tcW w:w="1946" w:type="dxa"/>
          </w:tcPr>
          <w:p w14:paraId="35069091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57E4DBE6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01D4F381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618E5362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2C21C74C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26E78048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1A31238C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7B61E9" w14:paraId="31570B26" w14:textId="77777777" w:rsidTr="00F470E8">
        <w:tc>
          <w:tcPr>
            <w:tcW w:w="1946" w:type="dxa"/>
          </w:tcPr>
          <w:p w14:paraId="6E9797BE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48A5465D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069" w:type="dxa"/>
          </w:tcPr>
          <w:p w14:paraId="07893ED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99 – 11.60</w:t>
            </w:r>
          </w:p>
        </w:tc>
        <w:tc>
          <w:tcPr>
            <w:tcW w:w="1116" w:type="dxa"/>
          </w:tcPr>
          <w:p w14:paraId="373BBA6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  <w:color w:val="000000"/>
              </w:rPr>
              <w:t>&lt;0.001</w:t>
            </w:r>
          </w:p>
        </w:tc>
        <w:tc>
          <w:tcPr>
            <w:tcW w:w="1070" w:type="dxa"/>
          </w:tcPr>
          <w:p w14:paraId="096A0F0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70" w:type="dxa"/>
          </w:tcPr>
          <w:p w14:paraId="44CE6531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0 – 10.45</w:t>
            </w:r>
          </w:p>
        </w:tc>
        <w:tc>
          <w:tcPr>
            <w:tcW w:w="1117" w:type="dxa"/>
          </w:tcPr>
          <w:p w14:paraId="3D0CDBBF" w14:textId="77777777" w:rsidR="00054A5C" w:rsidRPr="007B61E9" w:rsidRDefault="00054A5C" w:rsidP="00F470E8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7B61E9">
              <w:rPr>
                <w:rFonts w:ascii="Times New Roman" w:eastAsia="PMingLiU" w:hAnsi="Times New Roman" w:cs="Times New Roman"/>
                <w:color w:val="000000"/>
              </w:rPr>
              <w:t>0.05</w:t>
            </w:r>
          </w:p>
        </w:tc>
      </w:tr>
      <w:tr w:rsidR="00054A5C" w:rsidRPr="007B61E9" w14:paraId="7D08E316" w14:textId="77777777" w:rsidTr="00F470E8">
        <w:tc>
          <w:tcPr>
            <w:tcW w:w="1946" w:type="dxa"/>
          </w:tcPr>
          <w:p w14:paraId="735385B2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HD</w:t>
            </w:r>
          </w:p>
        </w:tc>
        <w:tc>
          <w:tcPr>
            <w:tcW w:w="1055" w:type="dxa"/>
          </w:tcPr>
          <w:p w14:paraId="663CF62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069" w:type="dxa"/>
          </w:tcPr>
          <w:p w14:paraId="4BBBECA4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39 – 11.09</w:t>
            </w:r>
          </w:p>
        </w:tc>
        <w:tc>
          <w:tcPr>
            <w:tcW w:w="1116" w:type="dxa"/>
          </w:tcPr>
          <w:p w14:paraId="03722B7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0" w:type="dxa"/>
          </w:tcPr>
          <w:p w14:paraId="4DF95C0D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70" w:type="dxa"/>
          </w:tcPr>
          <w:p w14:paraId="724D3BEE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59 – 6.95</w:t>
            </w:r>
          </w:p>
        </w:tc>
        <w:tc>
          <w:tcPr>
            <w:tcW w:w="1117" w:type="dxa"/>
          </w:tcPr>
          <w:p w14:paraId="1801182B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26</w:t>
            </w:r>
          </w:p>
        </w:tc>
      </w:tr>
      <w:tr w:rsidR="00054A5C" w:rsidRPr="007B61E9" w14:paraId="104EE806" w14:textId="77777777" w:rsidTr="00F470E8">
        <w:tc>
          <w:tcPr>
            <w:tcW w:w="1946" w:type="dxa"/>
          </w:tcPr>
          <w:p w14:paraId="58FCCF68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Older age</w:t>
            </w:r>
          </w:p>
        </w:tc>
        <w:tc>
          <w:tcPr>
            <w:tcW w:w="1055" w:type="dxa"/>
          </w:tcPr>
          <w:p w14:paraId="75ADB1E7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69" w:type="dxa"/>
          </w:tcPr>
          <w:p w14:paraId="238EE50E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3 – 1.14</w:t>
            </w:r>
          </w:p>
        </w:tc>
        <w:tc>
          <w:tcPr>
            <w:tcW w:w="1116" w:type="dxa"/>
          </w:tcPr>
          <w:p w14:paraId="3BF6008F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0" w:type="dxa"/>
          </w:tcPr>
          <w:p w14:paraId="678049CF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70" w:type="dxa"/>
          </w:tcPr>
          <w:p w14:paraId="3F9C7E90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99 – 1.12</w:t>
            </w:r>
          </w:p>
        </w:tc>
        <w:tc>
          <w:tcPr>
            <w:tcW w:w="1117" w:type="dxa"/>
          </w:tcPr>
          <w:p w14:paraId="71B03785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08</w:t>
            </w:r>
          </w:p>
        </w:tc>
      </w:tr>
      <w:tr w:rsidR="00054A5C" w:rsidRPr="007B61E9" w14:paraId="1BEEB15C" w14:textId="77777777" w:rsidTr="00F470E8">
        <w:tc>
          <w:tcPr>
            <w:tcW w:w="8443" w:type="dxa"/>
            <w:gridSpan w:val="7"/>
          </w:tcPr>
          <w:p w14:paraId="3E27E7A6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RF</w:t>
            </w:r>
          </w:p>
        </w:tc>
      </w:tr>
      <w:tr w:rsidR="00054A5C" w:rsidRPr="007B61E9" w14:paraId="427B29D1" w14:textId="77777777" w:rsidTr="00F470E8">
        <w:tc>
          <w:tcPr>
            <w:tcW w:w="1946" w:type="dxa"/>
          </w:tcPr>
          <w:p w14:paraId="2F16D909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1A90F41B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45F16E60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5A24260D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37D49E02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72BE9208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13F53EE9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7B61E9" w14:paraId="2F51DC8F" w14:textId="77777777" w:rsidTr="00F470E8">
        <w:tc>
          <w:tcPr>
            <w:tcW w:w="1946" w:type="dxa"/>
          </w:tcPr>
          <w:p w14:paraId="0A00011C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3D373BE8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069" w:type="dxa"/>
          </w:tcPr>
          <w:p w14:paraId="0B01F79F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80 – 8.81</w:t>
            </w:r>
          </w:p>
        </w:tc>
        <w:tc>
          <w:tcPr>
            <w:tcW w:w="1116" w:type="dxa"/>
          </w:tcPr>
          <w:p w14:paraId="6585350C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42510698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070" w:type="dxa"/>
          </w:tcPr>
          <w:p w14:paraId="3976CB03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43 – 6.36</w:t>
            </w:r>
          </w:p>
        </w:tc>
        <w:tc>
          <w:tcPr>
            <w:tcW w:w="1117" w:type="dxa"/>
          </w:tcPr>
          <w:p w14:paraId="1D570B1B" w14:textId="77777777" w:rsidR="00054A5C" w:rsidRPr="007B61E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04</w:t>
            </w:r>
          </w:p>
        </w:tc>
      </w:tr>
      <w:tr w:rsidR="00054A5C" w:rsidRPr="007B61E9" w14:paraId="6262F1A3" w14:textId="77777777" w:rsidTr="00F470E8">
        <w:tc>
          <w:tcPr>
            <w:tcW w:w="1946" w:type="dxa"/>
          </w:tcPr>
          <w:p w14:paraId="728713F1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CAPD</w:t>
            </w:r>
          </w:p>
        </w:tc>
        <w:tc>
          <w:tcPr>
            <w:tcW w:w="1055" w:type="dxa"/>
          </w:tcPr>
          <w:p w14:paraId="4314F505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069" w:type="dxa"/>
          </w:tcPr>
          <w:p w14:paraId="16088D05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97 – 7.71</w:t>
            </w:r>
          </w:p>
        </w:tc>
        <w:tc>
          <w:tcPr>
            <w:tcW w:w="1116" w:type="dxa"/>
          </w:tcPr>
          <w:p w14:paraId="6116C83D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0" w:type="dxa"/>
          </w:tcPr>
          <w:p w14:paraId="420CBAAE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70" w:type="dxa"/>
          </w:tcPr>
          <w:p w14:paraId="7D627BF9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90 – 3.38</w:t>
            </w:r>
          </w:p>
        </w:tc>
        <w:tc>
          <w:tcPr>
            <w:tcW w:w="1117" w:type="dxa"/>
          </w:tcPr>
          <w:p w14:paraId="463B0CB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9</w:t>
            </w:r>
          </w:p>
        </w:tc>
      </w:tr>
      <w:tr w:rsidR="00054A5C" w:rsidRPr="007B61E9" w14:paraId="547E62B7" w14:textId="77777777" w:rsidTr="00F470E8">
        <w:tc>
          <w:tcPr>
            <w:tcW w:w="1946" w:type="dxa"/>
          </w:tcPr>
          <w:p w14:paraId="08DCE66A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HD*</w:t>
            </w:r>
          </w:p>
        </w:tc>
        <w:tc>
          <w:tcPr>
            <w:tcW w:w="1055" w:type="dxa"/>
          </w:tcPr>
          <w:p w14:paraId="1D802F13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069" w:type="dxa"/>
          </w:tcPr>
          <w:p w14:paraId="599AB914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19 – 12.38</w:t>
            </w:r>
          </w:p>
        </w:tc>
        <w:tc>
          <w:tcPr>
            <w:tcW w:w="1116" w:type="dxa"/>
          </w:tcPr>
          <w:p w14:paraId="1FBB118E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669D2D88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070" w:type="dxa"/>
          </w:tcPr>
          <w:p w14:paraId="36E8960B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68 – 8.39</w:t>
            </w:r>
          </w:p>
        </w:tc>
        <w:tc>
          <w:tcPr>
            <w:tcW w:w="1117" w:type="dxa"/>
          </w:tcPr>
          <w:p w14:paraId="13D10375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01</w:t>
            </w:r>
          </w:p>
        </w:tc>
      </w:tr>
      <w:tr w:rsidR="00054A5C" w:rsidRPr="007B61E9" w14:paraId="475E9813" w14:textId="77777777" w:rsidTr="00F470E8">
        <w:tc>
          <w:tcPr>
            <w:tcW w:w="1946" w:type="dxa"/>
          </w:tcPr>
          <w:p w14:paraId="0F9DDDB3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055" w:type="dxa"/>
          </w:tcPr>
          <w:p w14:paraId="364EDFFD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069" w:type="dxa"/>
          </w:tcPr>
          <w:p w14:paraId="0AF3BD1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75 – 4.82</w:t>
            </w:r>
          </w:p>
        </w:tc>
        <w:tc>
          <w:tcPr>
            <w:tcW w:w="1116" w:type="dxa"/>
          </w:tcPr>
          <w:p w14:paraId="43A9B61B" w14:textId="77777777" w:rsidR="00054A5C" w:rsidRPr="007B61E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&lt;0.001</w:t>
            </w:r>
          </w:p>
          <w:p w14:paraId="60BBFDBA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701B33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70" w:type="dxa"/>
          </w:tcPr>
          <w:p w14:paraId="07444ADA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61 – 2.36</w:t>
            </w:r>
          </w:p>
        </w:tc>
        <w:tc>
          <w:tcPr>
            <w:tcW w:w="1117" w:type="dxa"/>
          </w:tcPr>
          <w:p w14:paraId="61F83DD2" w14:textId="77777777" w:rsidR="00054A5C" w:rsidRPr="007B61E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59</w:t>
            </w:r>
          </w:p>
          <w:p w14:paraId="0B689D13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</w:tr>
      <w:tr w:rsidR="00054A5C" w:rsidRPr="007B61E9" w14:paraId="0DA6571A" w14:textId="77777777" w:rsidTr="00F470E8">
        <w:tc>
          <w:tcPr>
            <w:tcW w:w="8443" w:type="dxa"/>
            <w:gridSpan w:val="7"/>
          </w:tcPr>
          <w:p w14:paraId="12FCF742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HAP</w:t>
            </w:r>
          </w:p>
        </w:tc>
      </w:tr>
      <w:tr w:rsidR="00054A5C" w:rsidRPr="007B61E9" w14:paraId="760A26D7" w14:textId="77777777" w:rsidTr="00F470E8">
        <w:tc>
          <w:tcPr>
            <w:tcW w:w="1946" w:type="dxa"/>
          </w:tcPr>
          <w:p w14:paraId="416835CB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55E4932C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3CEEE470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33BE7448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2C7FAE99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3959DF27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47D29E27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7B61E9" w14:paraId="0F39D2AE" w14:textId="77777777" w:rsidTr="00F470E8">
        <w:tc>
          <w:tcPr>
            <w:tcW w:w="1946" w:type="dxa"/>
          </w:tcPr>
          <w:p w14:paraId="7E80FCCA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Male*</w:t>
            </w:r>
          </w:p>
        </w:tc>
        <w:tc>
          <w:tcPr>
            <w:tcW w:w="1055" w:type="dxa"/>
          </w:tcPr>
          <w:p w14:paraId="356EC6CC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69" w:type="dxa"/>
          </w:tcPr>
          <w:p w14:paraId="75CD4BDC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33 – 2.56</w:t>
            </w:r>
          </w:p>
        </w:tc>
        <w:tc>
          <w:tcPr>
            <w:tcW w:w="1116" w:type="dxa"/>
          </w:tcPr>
          <w:p w14:paraId="5FE42943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&lt;0.001</w:t>
            </w:r>
          </w:p>
          <w:p w14:paraId="4F0FD05F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CB9AEF8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70" w:type="dxa"/>
          </w:tcPr>
          <w:p w14:paraId="6A7A2D7E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25 – 2.48</w:t>
            </w:r>
          </w:p>
        </w:tc>
        <w:tc>
          <w:tcPr>
            <w:tcW w:w="1117" w:type="dxa"/>
          </w:tcPr>
          <w:p w14:paraId="6C302CF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01</w:t>
            </w:r>
          </w:p>
        </w:tc>
      </w:tr>
      <w:tr w:rsidR="00054A5C" w:rsidRPr="007B61E9" w14:paraId="2C6EE0C5" w14:textId="77777777" w:rsidTr="00F470E8">
        <w:tc>
          <w:tcPr>
            <w:tcW w:w="1946" w:type="dxa"/>
          </w:tcPr>
          <w:p w14:paraId="385413AF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Dialysis*</w:t>
            </w:r>
          </w:p>
        </w:tc>
        <w:tc>
          <w:tcPr>
            <w:tcW w:w="1055" w:type="dxa"/>
          </w:tcPr>
          <w:p w14:paraId="0C83FC71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069" w:type="dxa"/>
          </w:tcPr>
          <w:p w14:paraId="3E7822B0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08 – 6.98</w:t>
            </w:r>
          </w:p>
        </w:tc>
        <w:tc>
          <w:tcPr>
            <w:tcW w:w="1116" w:type="dxa"/>
          </w:tcPr>
          <w:p w14:paraId="21D79727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66CE6525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070" w:type="dxa"/>
          </w:tcPr>
          <w:p w14:paraId="170B1C34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2 – 4.37</w:t>
            </w:r>
          </w:p>
        </w:tc>
        <w:tc>
          <w:tcPr>
            <w:tcW w:w="1117" w:type="dxa"/>
          </w:tcPr>
          <w:p w14:paraId="2045AF9D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44</w:t>
            </w:r>
          </w:p>
        </w:tc>
      </w:tr>
      <w:tr w:rsidR="00054A5C" w:rsidRPr="007B61E9" w14:paraId="21F3FD99" w14:textId="77777777" w:rsidTr="00F470E8">
        <w:tc>
          <w:tcPr>
            <w:tcW w:w="1946" w:type="dxa"/>
          </w:tcPr>
          <w:p w14:paraId="34B1AB07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055" w:type="dxa"/>
          </w:tcPr>
          <w:p w14:paraId="1EFAEDA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69" w:type="dxa"/>
          </w:tcPr>
          <w:p w14:paraId="1B7B1B4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35 – 3.39</w:t>
            </w:r>
          </w:p>
        </w:tc>
        <w:tc>
          <w:tcPr>
            <w:tcW w:w="1116" w:type="dxa"/>
          </w:tcPr>
          <w:p w14:paraId="5CD2017A" w14:textId="77777777" w:rsidR="00054A5C" w:rsidRPr="007B61E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01</w:t>
            </w:r>
          </w:p>
        </w:tc>
        <w:tc>
          <w:tcPr>
            <w:tcW w:w="1070" w:type="dxa"/>
          </w:tcPr>
          <w:p w14:paraId="7F8F963C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70" w:type="dxa"/>
          </w:tcPr>
          <w:p w14:paraId="428371BC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56 – 1.82</w:t>
            </w:r>
          </w:p>
        </w:tc>
        <w:tc>
          <w:tcPr>
            <w:tcW w:w="1117" w:type="dxa"/>
          </w:tcPr>
          <w:p w14:paraId="47AF0F8A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97</w:t>
            </w:r>
          </w:p>
        </w:tc>
      </w:tr>
      <w:tr w:rsidR="00054A5C" w:rsidRPr="007B61E9" w14:paraId="64E63EE1" w14:textId="77777777" w:rsidTr="00F470E8">
        <w:tc>
          <w:tcPr>
            <w:tcW w:w="8443" w:type="dxa"/>
            <w:gridSpan w:val="7"/>
          </w:tcPr>
          <w:p w14:paraId="160F52C0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</w:tr>
      <w:tr w:rsidR="00054A5C" w:rsidRPr="007B61E9" w14:paraId="54182E88" w14:textId="77777777" w:rsidTr="00F470E8">
        <w:tc>
          <w:tcPr>
            <w:tcW w:w="1946" w:type="dxa"/>
          </w:tcPr>
          <w:p w14:paraId="7007213E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5C9329C1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14B5B00D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192F9B85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526E0B04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62A98027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1BA640FF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7B61E9" w14:paraId="7943AEBB" w14:textId="77777777" w:rsidTr="00F470E8">
        <w:tc>
          <w:tcPr>
            <w:tcW w:w="1946" w:type="dxa"/>
          </w:tcPr>
          <w:p w14:paraId="3EBE0494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055" w:type="dxa"/>
          </w:tcPr>
          <w:p w14:paraId="1AC26E3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69" w:type="dxa"/>
          </w:tcPr>
          <w:p w14:paraId="300A322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49 – 2.59</w:t>
            </w:r>
          </w:p>
        </w:tc>
        <w:tc>
          <w:tcPr>
            <w:tcW w:w="1116" w:type="dxa"/>
          </w:tcPr>
          <w:p w14:paraId="1231FE2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2EFA956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70" w:type="dxa"/>
          </w:tcPr>
          <w:p w14:paraId="5F3FFE30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55 – 3.23</w:t>
            </w:r>
          </w:p>
        </w:tc>
        <w:tc>
          <w:tcPr>
            <w:tcW w:w="1117" w:type="dxa"/>
          </w:tcPr>
          <w:p w14:paraId="35076F40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53</w:t>
            </w:r>
          </w:p>
        </w:tc>
      </w:tr>
      <w:tr w:rsidR="00054A5C" w:rsidRPr="007B61E9" w14:paraId="2FC74A89" w14:textId="77777777" w:rsidTr="00F470E8">
        <w:tc>
          <w:tcPr>
            <w:tcW w:w="1946" w:type="dxa"/>
          </w:tcPr>
          <w:p w14:paraId="34933CE3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1055" w:type="dxa"/>
          </w:tcPr>
          <w:p w14:paraId="0F939B2C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69" w:type="dxa"/>
          </w:tcPr>
          <w:p w14:paraId="2CB49E22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07 – 3.29</w:t>
            </w:r>
          </w:p>
        </w:tc>
        <w:tc>
          <w:tcPr>
            <w:tcW w:w="1116" w:type="dxa"/>
          </w:tcPr>
          <w:p w14:paraId="28234C34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029</w:t>
            </w:r>
          </w:p>
        </w:tc>
        <w:tc>
          <w:tcPr>
            <w:tcW w:w="1070" w:type="dxa"/>
          </w:tcPr>
          <w:p w14:paraId="6D2F362A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0" w:type="dxa"/>
          </w:tcPr>
          <w:p w14:paraId="473DC9D7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24 – 1.12</w:t>
            </w:r>
          </w:p>
        </w:tc>
        <w:tc>
          <w:tcPr>
            <w:tcW w:w="1117" w:type="dxa"/>
          </w:tcPr>
          <w:p w14:paraId="28751C31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0.10</w:t>
            </w:r>
          </w:p>
        </w:tc>
      </w:tr>
      <w:tr w:rsidR="00054A5C" w:rsidRPr="007B61E9" w14:paraId="56EA221E" w14:textId="77777777" w:rsidTr="00F470E8">
        <w:tc>
          <w:tcPr>
            <w:tcW w:w="1946" w:type="dxa"/>
          </w:tcPr>
          <w:p w14:paraId="0B832F3B" w14:textId="77777777" w:rsidR="00054A5C" w:rsidRPr="007B61E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7B61E9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055" w:type="dxa"/>
          </w:tcPr>
          <w:p w14:paraId="42B7AC85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69" w:type="dxa"/>
          </w:tcPr>
          <w:p w14:paraId="1B624C1A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2.09 – 6.34</w:t>
            </w:r>
          </w:p>
        </w:tc>
        <w:tc>
          <w:tcPr>
            <w:tcW w:w="1116" w:type="dxa"/>
          </w:tcPr>
          <w:p w14:paraId="250E367F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D4D70B1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70" w:type="dxa"/>
          </w:tcPr>
          <w:p w14:paraId="0EE905E1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74 – 3.32</w:t>
            </w:r>
          </w:p>
        </w:tc>
        <w:tc>
          <w:tcPr>
            <w:tcW w:w="1117" w:type="dxa"/>
          </w:tcPr>
          <w:p w14:paraId="1C933878" w14:textId="77777777" w:rsidR="00054A5C" w:rsidRPr="007B61E9" w:rsidRDefault="00054A5C" w:rsidP="00F470E8">
            <w:pPr>
              <w:rPr>
                <w:rFonts w:ascii="Times New Roman" w:hAnsi="Times New Roman" w:cs="Times New Roman"/>
              </w:rPr>
            </w:pPr>
            <w:r w:rsidRPr="007B61E9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6F2BC086" w14:textId="77777777" w:rsidR="00054A5C" w:rsidRPr="007B61E9" w:rsidRDefault="00054A5C" w:rsidP="00054A5C">
      <w:pPr>
        <w:jc w:val="both"/>
        <w:rPr>
          <w:color w:val="000000" w:themeColor="text1"/>
          <w:lang w:eastAsia="zh-HK"/>
        </w:rPr>
      </w:pPr>
      <w:r w:rsidRPr="007B61E9">
        <w:t xml:space="preserve">*: </w:t>
      </w:r>
      <w:r w:rsidRPr="007B61E9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7C85B688" w14:textId="77777777" w:rsidR="00054A5C" w:rsidRPr="007B61E9" w:rsidRDefault="00054A5C" w:rsidP="00054A5C">
      <w:pPr>
        <w:jc w:val="both"/>
        <w:rPr>
          <w:color w:val="000000" w:themeColor="text1"/>
        </w:rPr>
      </w:pPr>
      <w:r w:rsidRPr="007B61E9">
        <w:rPr>
          <w:color w:val="000000" w:themeColor="text1"/>
          <w:vertAlign w:val="superscript"/>
          <w:lang w:val="en-HK" w:eastAsia="zh-HK"/>
        </w:rPr>
        <w:t xml:space="preserve">†: </w:t>
      </w:r>
      <w:r w:rsidRPr="007B61E9">
        <w:rPr>
          <w:color w:val="000000" w:themeColor="text1"/>
          <w:lang w:eastAsia="zh-HK"/>
        </w:rPr>
        <w:t xml:space="preserve">Adjustment done for confounders including age; sex; ethnic group; baseline CCI; baseline eGFR presence of DM, </w:t>
      </w:r>
      <w:r w:rsidRPr="007B61E9">
        <w:rPr>
          <w:color w:val="000000" w:themeColor="text1"/>
        </w:rPr>
        <w:t>chronic airway diseases, cardio-/</w:t>
      </w:r>
      <w:proofErr w:type="spellStart"/>
      <w:r w:rsidRPr="007B61E9">
        <w:rPr>
          <w:color w:val="000000" w:themeColor="text1"/>
        </w:rPr>
        <w:t>cerebro</w:t>
      </w:r>
      <w:proofErr w:type="spellEnd"/>
      <w:r w:rsidRPr="007B61E9">
        <w:rPr>
          <w:color w:val="000000" w:themeColor="text1"/>
        </w:rPr>
        <w:t>-vascular diseases and previous vaccination against influenza and pneumococcal polysaccharide and conjugated vaccine</w:t>
      </w:r>
    </w:p>
    <w:p w14:paraId="0635C58D" w14:textId="1122913E" w:rsidR="00054A5C" w:rsidRPr="006A5FBE" w:rsidRDefault="00054A5C" w:rsidP="006A5FBE">
      <w:pPr>
        <w:jc w:val="both"/>
        <w:rPr>
          <w:color w:val="000000" w:themeColor="text1"/>
          <w:lang w:eastAsia="zh-HK"/>
        </w:rPr>
      </w:pPr>
      <w:r w:rsidRPr="007B61E9">
        <w:rPr>
          <w:color w:val="000000" w:themeColor="text1"/>
          <w:lang w:eastAsia="zh-HK"/>
        </w:rPr>
        <w:t xml:space="preserve">RSV = Respiratory syncytial virus, CI = Confidence interval; HAP = Hospital acquired pneumonia; AKI = Acute kidney injury; PD = Peritoneal dialysis; HD = </w:t>
      </w:r>
      <w:proofErr w:type="spellStart"/>
      <w:r w:rsidRPr="007B61E9">
        <w:rPr>
          <w:color w:val="000000" w:themeColor="text1"/>
          <w:lang w:eastAsia="zh-HK"/>
        </w:rPr>
        <w:t>Haemodialysis</w:t>
      </w:r>
      <w:proofErr w:type="spellEnd"/>
      <w:r w:rsidRPr="007B61E9">
        <w:rPr>
          <w:color w:val="000000" w:themeColor="text1"/>
          <w:lang w:eastAsia="zh-HK"/>
        </w:rPr>
        <w:t>; RRT = Renal replacement therapy; CCI = Charlson comorbidity index; CKD = Chronic kidney disease; ESKD = End-stage kidney disease</w:t>
      </w:r>
    </w:p>
    <w:p w14:paraId="57E85B0F" w14:textId="77777777" w:rsidR="00054A5C" w:rsidRPr="007B61E9" w:rsidRDefault="00054A5C" w:rsidP="00054A5C">
      <w:pPr>
        <w:spacing w:line="259" w:lineRule="auto"/>
        <w:rPr>
          <w:b/>
          <w:bCs/>
        </w:rPr>
      </w:pPr>
      <w:r w:rsidRPr="007B61E9">
        <w:rPr>
          <w:b/>
          <w:bCs/>
        </w:rPr>
        <w:br w:type="page"/>
      </w:r>
    </w:p>
    <w:p w14:paraId="318D1DD1" w14:textId="27A95107" w:rsidR="00054A5C" w:rsidRPr="007B61E9" w:rsidRDefault="00054A5C" w:rsidP="00054A5C">
      <w:pPr>
        <w:rPr>
          <w:b/>
          <w:bCs/>
        </w:rPr>
      </w:pPr>
      <w:r w:rsidRPr="007B61E9">
        <w:rPr>
          <w:b/>
          <w:bCs/>
        </w:rPr>
        <w:lastRenderedPageBreak/>
        <w:t xml:space="preserve">Supplementary Table </w:t>
      </w:r>
      <w:r w:rsidR="00800B90" w:rsidRPr="007B61E9">
        <w:rPr>
          <w:b/>
          <w:bCs/>
        </w:rPr>
        <w:t>S</w:t>
      </w:r>
      <w:r w:rsidR="00800B90">
        <w:rPr>
          <w:b/>
          <w:bCs/>
        </w:rPr>
        <w:t>1</w:t>
      </w:r>
      <w:r w:rsidR="00800B90">
        <w:rPr>
          <w:rFonts w:hint="eastAsia"/>
          <w:b/>
          <w:bCs/>
          <w:lang w:eastAsia="zh-TW"/>
        </w:rPr>
        <w:t>2</w:t>
      </w:r>
      <w:r w:rsidR="00800B90" w:rsidRPr="007B61E9">
        <w:rPr>
          <w:b/>
          <w:bCs/>
        </w:rPr>
        <w:t xml:space="preserve"> </w:t>
      </w:r>
      <w:r w:rsidRPr="007B61E9">
        <w:rPr>
          <w:b/>
          <w:bCs/>
        </w:rPr>
        <w:t xml:space="preserve">Risk factors for severe in-hospital outcomes among RSV patients in subgroup age 50 - </w:t>
      </w:r>
      <w:r>
        <w:rPr>
          <w:b/>
          <w:bCs/>
        </w:rPr>
        <w:t>59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946"/>
        <w:gridCol w:w="1055"/>
        <w:gridCol w:w="1069"/>
        <w:gridCol w:w="1116"/>
        <w:gridCol w:w="1070"/>
        <w:gridCol w:w="1070"/>
        <w:gridCol w:w="1117"/>
      </w:tblGrid>
      <w:tr w:rsidR="00054A5C" w:rsidRPr="00C2053C" w14:paraId="0922B52F" w14:textId="77777777" w:rsidTr="00F470E8">
        <w:tc>
          <w:tcPr>
            <w:tcW w:w="1946" w:type="dxa"/>
          </w:tcPr>
          <w:p w14:paraId="0DBD9DC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</w:tcPr>
          <w:p w14:paraId="3E5A1C9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3257" w:type="dxa"/>
            <w:gridSpan w:val="3"/>
          </w:tcPr>
          <w:p w14:paraId="22073255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054A5C" w:rsidRPr="00C2053C" w14:paraId="3552022E" w14:textId="77777777" w:rsidTr="00F470E8">
        <w:tc>
          <w:tcPr>
            <w:tcW w:w="8443" w:type="dxa"/>
            <w:gridSpan w:val="7"/>
          </w:tcPr>
          <w:p w14:paraId="138D786F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Death during hospitalization</w:t>
            </w:r>
          </w:p>
        </w:tc>
      </w:tr>
      <w:tr w:rsidR="00054A5C" w:rsidRPr="00C2053C" w14:paraId="7FF11BBA" w14:textId="77777777" w:rsidTr="00F470E8">
        <w:tc>
          <w:tcPr>
            <w:tcW w:w="1946" w:type="dxa"/>
          </w:tcPr>
          <w:p w14:paraId="262A7FF8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477C1E17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7F9B3FC1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01E9C26F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7FD4BE6A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1F99DB27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6C792E46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18F433D4" w14:textId="77777777" w:rsidTr="00F470E8">
        <w:tc>
          <w:tcPr>
            <w:tcW w:w="1946" w:type="dxa"/>
          </w:tcPr>
          <w:p w14:paraId="5FC1A8C7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2374BE06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069" w:type="dxa"/>
          </w:tcPr>
          <w:p w14:paraId="50AABCF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2.16 – 14.86</w:t>
            </w:r>
          </w:p>
        </w:tc>
        <w:tc>
          <w:tcPr>
            <w:tcW w:w="1116" w:type="dxa"/>
          </w:tcPr>
          <w:p w14:paraId="411FAF23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78EAB07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070" w:type="dxa"/>
          </w:tcPr>
          <w:p w14:paraId="3744192A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1.22 – 22.16</w:t>
            </w:r>
          </w:p>
        </w:tc>
        <w:tc>
          <w:tcPr>
            <w:tcW w:w="1117" w:type="dxa"/>
          </w:tcPr>
          <w:p w14:paraId="4A863035" w14:textId="77777777" w:rsidR="00054A5C" w:rsidRPr="00333DC8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333DC8">
              <w:rPr>
                <w:rFonts w:ascii="Times New Roman" w:eastAsia="PMingLiU" w:hAnsi="Times New Roman" w:cs="Times New Roman"/>
              </w:rPr>
              <w:t>0.026</w:t>
            </w:r>
          </w:p>
        </w:tc>
      </w:tr>
      <w:tr w:rsidR="00054A5C" w:rsidRPr="00C2053C" w14:paraId="57EB8605" w14:textId="77777777" w:rsidTr="00F470E8">
        <w:tc>
          <w:tcPr>
            <w:tcW w:w="1946" w:type="dxa"/>
          </w:tcPr>
          <w:p w14:paraId="6B7505EF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 w:hint="eastAsia"/>
                <w:b/>
                <w:bCs/>
              </w:rPr>
              <w:t>CAP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03718B5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069" w:type="dxa"/>
          </w:tcPr>
          <w:p w14:paraId="35FABF67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 w:hint="eastAsia"/>
              </w:rPr>
              <w:t>1.</w:t>
            </w:r>
            <w:r w:rsidRPr="00E425BC">
              <w:rPr>
                <w:rFonts w:ascii="Times New Roman" w:hAnsi="Times New Roman" w:cs="Times New Roman"/>
              </w:rPr>
              <w:t>45</w:t>
            </w:r>
            <w:r w:rsidRPr="00E425BC">
              <w:rPr>
                <w:rFonts w:ascii="Times New Roman" w:hAnsi="Times New Roman" w:cs="Times New Roman" w:hint="eastAsia"/>
              </w:rPr>
              <w:t xml:space="preserve"> </w:t>
            </w:r>
            <w:r w:rsidRPr="00E425BC">
              <w:rPr>
                <w:rFonts w:ascii="Times New Roman" w:hAnsi="Times New Roman" w:cs="Times New Roman"/>
              </w:rPr>
              <w:t>–</w:t>
            </w:r>
            <w:r w:rsidRPr="00E425BC">
              <w:rPr>
                <w:rFonts w:ascii="Times New Roman" w:hAnsi="Times New Roman" w:cs="Times New Roman" w:hint="eastAsia"/>
              </w:rPr>
              <w:t xml:space="preserve"> </w:t>
            </w:r>
            <w:r w:rsidRPr="00E425BC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1116" w:type="dxa"/>
          </w:tcPr>
          <w:p w14:paraId="6F8D9A7F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 w:hint="eastAsia"/>
              </w:rPr>
              <w:t>0.0</w:t>
            </w:r>
            <w:r w:rsidRPr="00E425B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70" w:type="dxa"/>
          </w:tcPr>
          <w:p w14:paraId="266CF04D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070" w:type="dxa"/>
          </w:tcPr>
          <w:p w14:paraId="3C4B7EAF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1.05</w:t>
            </w:r>
            <w:r w:rsidRPr="00333DC8">
              <w:rPr>
                <w:rFonts w:ascii="Times New Roman" w:hAnsi="Times New Roman" w:cs="Times New Roman" w:hint="eastAsia"/>
              </w:rPr>
              <w:t xml:space="preserve"> </w:t>
            </w:r>
            <w:r w:rsidRPr="00333DC8">
              <w:rPr>
                <w:rFonts w:ascii="Times New Roman" w:hAnsi="Times New Roman" w:cs="Times New Roman"/>
              </w:rPr>
              <w:t>–</w:t>
            </w:r>
            <w:r w:rsidRPr="00333DC8">
              <w:rPr>
                <w:rFonts w:ascii="Times New Roman" w:hAnsi="Times New Roman" w:cs="Times New Roman" w:hint="eastAsia"/>
              </w:rPr>
              <w:t xml:space="preserve"> </w:t>
            </w:r>
            <w:r w:rsidRPr="00333DC8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117" w:type="dxa"/>
          </w:tcPr>
          <w:p w14:paraId="3747C8B5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 w:hint="eastAsia"/>
              </w:rPr>
              <w:t>0.0</w:t>
            </w:r>
            <w:r w:rsidRPr="00333DC8">
              <w:rPr>
                <w:rFonts w:ascii="Times New Roman" w:hAnsi="Times New Roman" w:cs="Times New Roman"/>
              </w:rPr>
              <w:t>4</w:t>
            </w:r>
            <w:r w:rsidRPr="00333DC8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54A5C" w:rsidRPr="00C2053C" w14:paraId="7E4870C3" w14:textId="77777777" w:rsidTr="00F470E8">
        <w:tc>
          <w:tcPr>
            <w:tcW w:w="1946" w:type="dxa"/>
          </w:tcPr>
          <w:p w14:paraId="0181457D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HD</w:t>
            </w:r>
          </w:p>
        </w:tc>
        <w:tc>
          <w:tcPr>
            <w:tcW w:w="1055" w:type="dxa"/>
          </w:tcPr>
          <w:p w14:paraId="57536D7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069" w:type="dxa"/>
          </w:tcPr>
          <w:p w14:paraId="369AD8F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1.53 – 14.14</w:t>
            </w:r>
          </w:p>
        </w:tc>
        <w:tc>
          <w:tcPr>
            <w:tcW w:w="1116" w:type="dxa"/>
          </w:tcPr>
          <w:p w14:paraId="6D81D776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70" w:type="dxa"/>
          </w:tcPr>
          <w:p w14:paraId="2933CD5E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070" w:type="dxa"/>
          </w:tcPr>
          <w:p w14:paraId="435A6098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0.67 – 11.02</w:t>
            </w:r>
          </w:p>
        </w:tc>
        <w:tc>
          <w:tcPr>
            <w:tcW w:w="1117" w:type="dxa"/>
          </w:tcPr>
          <w:p w14:paraId="7D389210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0.16</w:t>
            </w:r>
          </w:p>
        </w:tc>
      </w:tr>
      <w:tr w:rsidR="00054A5C" w:rsidRPr="00C2053C" w14:paraId="10DB97F7" w14:textId="77777777" w:rsidTr="00F470E8">
        <w:tc>
          <w:tcPr>
            <w:tcW w:w="1946" w:type="dxa"/>
          </w:tcPr>
          <w:p w14:paraId="3C1AD9E8" w14:textId="77777777" w:rsidR="00054A5C" w:rsidRPr="0038503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8503A">
              <w:rPr>
                <w:rFonts w:ascii="Times New Roman" w:hAnsi="Times New Roman" w:cs="Times New Roman" w:hint="eastAsia"/>
                <w:b/>
                <w:bCs/>
              </w:rPr>
              <w:t>CKD</w:t>
            </w:r>
          </w:p>
        </w:tc>
        <w:tc>
          <w:tcPr>
            <w:tcW w:w="1055" w:type="dxa"/>
          </w:tcPr>
          <w:p w14:paraId="6D2676DD" w14:textId="77777777" w:rsidR="00054A5C" w:rsidRPr="0038503A" w:rsidRDefault="00054A5C" w:rsidP="00F470E8">
            <w:pPr>
              <w:rPr>
                <w:rFonts w:ascii="Times New Roman" w:hAnsi="Times New Roman" w:cs="Times New Roman"/>
              </w:rPr>
            </w:pPr>
            <w:r w:rsidRPr="0038503A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069" w:type="dxa"/>
          </w:tcPr>
          <w:p w14:paraId="77AAF777" w14:textId="77777777" w:rsidR="00054A5C" w:rsidRPr="0038503A" w:rsidRDefault="00054A5C" w:rsidP="00F470E8">
            <w:pPr>
              <w:rPr>
                <w:rFonts w:ascii="Times New Roman" w:hAnsi="Times New Roman" w:cs="Times New Roman"/>
              </w:rPr>
            </w:pPr>
            <w:r w:rsidRPr="0038503A">
              <w:rPr>
                <w:rFonts w:ascii="Times New Roman" w:hAnsi="Times New Roman" w:cs="Times New Roman" w:hint="eastAsia"/>
              </w:rPr>
              <w:t>1.</w:t>
            </w:r>
            <w:r w:rsidRPr="0038503A">
              <w:rPr>
                <w:rFonts w:ascii="Times New Roman" w:hAnsi="Times New Roman" w:cs="Times New Roman"/>
              </w:rPr>
              <w:t>07</w:t>
            </w:r>
            <w:r w:rsidRPr="0038503A">
              <w:rPr>
                <w:rFonts w:ascii="Times New Roman" w:hAnsi="Times New Roman" w:cs="Times New Roman" w:hint="eastAsia"/>
              </w:rPr>
              <w:t xml:space="preserve"> </w:t>
            </w:r>
            <w:r w:rsidRPr="0038503A">
              <w:rPr>
                <w:rFonts w:ascii="Times New Roman" w:hAnsi="Times New Roman" w:cs="Times New Roman"/>
              </w:rPr>
              <w:t>–</w:t>
            </w:r>
            <w:r w:rsidRPr="0038503A">
              <w:rPr>
                <w:rFonts w:ascii="Times New Roman" w:hAnsi="Times New Roman" w:cs="Times New Roman" w:hint="eastAsia"/>
              </w:rPr>
              <w:t xml:space="preserve"> </w:t>
            </w:r>
            <w:r w:rsidRPr="0038503A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116" w:type="dxa"/>
          </w:tcPr>
          <w:p w14:paraId="74E481BE" w14:textId="77777777" w:rsidR="00054A5C" w:rsidRPr="0038503A" w:rsidRDefault="00054A5C" w:rsidP="00F470E8">
            <w:pPr>
              <w:rPr>
                <w:rFonts w:ascii="Times New Roman" w:hAnsi="Times New Roman" w:cs="Times New Roman"/>
              </w:rPr>
            </w:pPr>
            <w:r w:rsidRPr="0038503A">
              <w:rPr>
                <w:rFonts w:ascii="Times New Roman" w:hAnsi="Times New Roman" w:cs="Times New Roman" w:hint="eastAsia"/>
              </w:rPr>
              <w:t>0.0</w:t>
            </w:r>
            <w:r w:rsidRPr="0038503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0" w:type="dxa"/>
          </w:tcPr>
          <w:p w14:paraId="7D525D6A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70" w:type="dxa"/>
          </w:tcPr>
          <w:p w14:paraId="5BD6B467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0.34</w:t>
            </w:r>
            <w:r w:rsidRPr="00333DC8">
              <w:rPr>
                <w:rFonts w:ascii="Times New Roman" w:hAnsi="Times New Roman" w:cs="Times New Roman" w:hint="eastAsia"/>
              </w:rPr>
              <w:t xml:space="preserve"> </w:t>
            </w:r>
            <w:r w:rsidRPr="00333DC8">
              <w:rPr>
                <w:rFonts w:ascii="Times New Roman" w:hAnsi="Times New Roman" w:cs="Times New Roman"/>
              </w:rPr>
              <w:t>–</w:t>
            </w:r>
            <w:r w:rsidRPr="00333DC8">
              <w:rPr>
                <w:rFonts w:ascii="Times New Roman" w:hAnsi="Times New Roman" w:cs="Times New Roman" w:hint="eastAsia"/>
              </w:rPr>
              <w:t xml:space="preserve"> </w:t>
            </w:r>
            <w:r w:rsidRPr="00333DC8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117" w:type="dxa"/>
          </w:tcPr>
          <w:p w14:paraId="56D3A7DC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 w:hint="eastAsia"/>
              </w:rPr>
              <w:t>0.</w:t>
            </w:r>
            <w:r w:rsidRPr="00333DC8">
              <w:rPr>
                <w:rFonts w:ascii="Times New Roman" w:hAnsi="Times New Roman" w:cs="Times New Roman"/>
              </w:rPr>
              <w:t>59</w:t>
            </w:r>
          </w:p>
        </w:tc>
      </w:tr>
      <w:tr w:rsidR="00054A5C" w:rsidRPr="00C2053C" w14:paraId="5F9A9F4A" w14:textId="77777777" w:rsidTr="00F470E8">
        <w:tc>
          <w:tcPr>
            <w:tcW w:w="8443" w:type="dxa"/>
            <w:gridSpan w:val="7"/>
          </w:tcPr>
          <w:p w14:paraId="53618791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SRF</w:t>
            </w:r>
          </w:p>
        </w:tc>
      </w:tr>
      <w:tr w:rsidR="00054A5C" w:rsidRPr="00C2053C" w14:paraId="2CADDC0D" w14:textId="77777777" w:rsidTr="00F470E8">
        <w:tc>
          <w:tcPr>
            <w:tcW w:w="1946" w:type="dxa"/>
          </w:tcPr>
          <w:p w14:paraId="49DDBD03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5AA901D7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20B88892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625C1F5B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032BC97E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41DD9BAC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6DA9F877" w14:textId="77777777" w:rsidR="00054A5C" w:rsidRPr="00333DC8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333DC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7B3EEACC" w14:textId="77777777" w:rsidTr="00F470E8">
        <w:tc>
          <w:tcPr>
            <w:tcW w:w="1946" w:type="dxa"/>
          </w:tcPr>
          <w:p w14:paraId="24DFAB14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33B2D54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069" w:type="dxa"/>
          </w:tcPr>
          <w:p w14:paraId="6EAC519D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2.81 – 12.02</w:t>
            </w:r>
          </w:p>
        </w:tc>
        <w:tc>
          <w:tcPr>
            <w:tcW w:w="1116" w:type="dxa"/>
          </w:tcPr>
          <w:p w14:paraId="63C3F1EA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6F247DD7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070" w:type="dxa"/>
          </w:tcPr>
          <w:p w14:paraId="65FC8728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1.70 – 11.62</w:t>
            </w:r>
          </w:p>
        </w:tc>
        <w:tc>
          <w:tcPr>
            <w:tcW w:w="1117" w:type="dxa"/>
          </w:tcPr>
          <w:p w14:paraId="23D9F2A8" w14:textId="77777777" w:rsidR="00054A5C" w:rsidRPr="00333DC8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333DC8">
              <w:rPr>
                <w:rFonts w:ascii="Times New Roman" w:eastAsia="PMingLiU" w:hAnsi="Times New Roman" w:cs="Times New Roman"/>
              </w:rPr>
              <w:t>0.002</w:t>
            </w:r>
          </w:p>
        </w:tc>
      </w:tr>
      <w:tr w:rsidR="00054A5C" w:rsidRPr="00C2053C" w14:paraId="10137334" w14:textId="77777777" w:rsidTr="00F470E8">
        <w:tc>
          <w:tcPr>
            <w:tcW w:w="1946" w:type="dxa"/>
          </w:tcPr>
          <w:p w14:paraId="37C29729" w14:textId="77777777" w:rsidR="00054A5C" w:rsidRPr="00BE2331" w:rsidRDefault="00054A5C" w:rsidP="00F470E8">
            <w:pPr>
              <w:tabs>
                <w:tab w:val="right" w:pos="1730"/>
              </w:tabs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CAPD*</w:t>
            </w:r>
          </w:p>
        </w:tc>
        <w:tc>
          <w:tcPr>
            <w:tcW w:w="1055" w:type="dxa"/>
          </w:tcPr>
          <w:p w14:paraId="3F2DCDE5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069" w:type="dxa"/>
          </w:tcPr>
          <w:p w14:paraId="5B40A767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2.08 – 11.52</w:t>
            </w:r>
          </w:p>
        </w:tc>
        <w:tc>
          <w:tcPr>
            <w:tcW w:w="1116" w:type="dxa"/>
          </w:tcPr>
          <w:p w14:paraId="5A62F2C2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107DC3D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070" w:type="dxa"/>
          </w:tcPr>
          <w:p w14:paraId="4598C8E2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1.08 – 8.09</w:t>
            </w:r>
          </w:p>
        </w:tc>
        <w:tc>
          <w:tcPr>
            <w:tcW w:w="1117" w:type="dxa"/>
          </w:tcPr>
          <w:p w14:paraId="115F4CD6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eastAsia="PMingLiU" w:hAnsi="Times New Roman" w:cs="Times New Roman"/>
              </w:rPr>
              <w:t>0.034</w:t>
            </w:r>
          </w:p>
        </w:tc>
      </w:tr>
      <w:tr w:rsidR="00054A5C" w:rsidRPr="00C2053C" w14:paraId="4FD19820" w14:textId="77777777" w:rsidTr="00F470E8">
        <w:tc>
          <w:tcPr>
            <w:tcW w:w="1946" w:type="dxa"/>
          </w:tcPr>
          <w:p w14:paraId="553753FA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HD*</w:t>
            </w:r>
          </w:p>
        </w:tc>
        <w:tc>
          <w:tcPr>
            <w:tcW w:w="1055" w:type="dxa"/>
          </w:tcPr>
          <w:p w14:paraId="469D7F9A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1069" w:type="dxa"/>
          </w:tcPr>
          <w:p w14:paraId="2335125C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3.29 – 20.27</w:t>
            </w:r>
          </w:p>
        </w:tc>
        <w:tc>
          <w:tcPr>
            <w:tcW w:w="1116" w:type="dxa"/>
          </w:tcPr>
          <w:p w14:paraId="460E1DFA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26A0CF65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070" w:type="dxa"/>
          </w:tcPr>
          <w:p w14:paraId="02412BCA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2.12 – 18.09</w:t>
            </w:r>
          </w:p>
        </w:tc>
        <w:tc>
          <w:tcPr>
            <w:tcW w:w="1117" w:type="dxa"/>
          </w:tcPr>
          <w:p w14:paraId="19398C8C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eastAsia="PMingLiU" w:hAnsi="Times New Roman" w:cs="Times New Roman"/>
              </w:rPr>
              <w:t>&lt;0.001</w:t>
            </w:r>
          </w:p>
        </w:tc>
      </w:tr>
      <w:tr w:rsidR="00054A5C" w:rsidRPr="00C2053C" w14:paraId="7602DEB3" w14:textId="77777777" w:rsidTr="00F470E8">
        <w:tc>
          <w:tcPr>
            <w:tcW w:w="1946" w:type="dxa"/>
          </w:tcPr>
          <w:p w14:paraId="36C5D61F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 w:hint="eastAsia"/>
                <w:b/>
                <w:bCs/>
              </w:rPr>
              <w:t>CK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5EB43C93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069" w:type="dxa"/>
          </w:tcPr>
          <w:p w14:paraId="4384C106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2.38</w:t>
            </w:r>
            <w:r w:rsidRPr="00E425BC">
              <w:rPr>
                <w:rFonts w:ascii="Times New Roman" w:hAnsi="Times New Roman" w:cs="Times New Roman" w:hint="eastAsia"/>
              </w:rPr>
              <w:t xml:space="preserve"> </w:t>
            </w:r>
            <w:r w:rsidRPr="00E425BC">
              <w:rPr>
                <w:rFonts w:ascii="Times New Roman" w:hAnsi="Times New Roman" w:cs="Times New Roman"/>
              </w:rPr>
              <w:t>–</w:t>
            </w:r>
            <w:r w:rsidRPr="00E425BC">
              <w:rPr>
                <w:rFonts w:ascii="Times New Roman" w:hAnsi="Times New Roman" w:cs="Times New Roman" w:hint="eastAsia"/>
              </w:rPr>
              <w:t xml:space="preserve"> </w:t>
            </w:r>
            <w:r w:rsidRPr="00E425BC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1116" w:type="dxa"/>
          </w:tcPr>
          <w:p w14:paraId="56EDD30D" w14:textId="77777777" w:rsidR="00054A5C" w:rsidRPr="00E425BC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E425BC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CC68BAF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70" w:type="dxa"/>
          </w:tcPr>
          <w:p w14:paraId="67E9C357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 w:hint="eastAsia"/>
              </w:rPr>
              <w:t>1.</w:t>
            </w:r>
            <w:r w:rsidRPr="00333DC8">
              <w:rPr>
                <w:rFonts w:ascii="Times New Roman" w:hAnsi="Times New Roman" w:cs="Times New Roman"/>
              </w:rPr>
              <w:t>25</w:t>
            </w:r>
            <w:r w:rsidRPr="00333DC8">
              <w:rPr>
                <w:rFonts w:ascii="Times New Roman" w:hAnsi="Times New Roman" w:cs="Times New Roman" w:hint="eastAsia"/>
              </w:rPr>
              <w:t xml:space="preserve"> </w:t>
            </w:r>
            <w:r w:rsidRPr="00333DC8">
              <w:rPr>
                <w:rFonts w:ascii="Times New Roman" w:hAnsi="Times New Roman" w:cs="Times New Roman"/>
              </w:rPr>
              <w:t>–</w:t>
            </w:r>
            <w:r w:rsidRPr="00333DC8">
              <w:rPr>
                <w:rFonts w:ascii="Times New Roman" w:hAnsi="Times New Roman" w:cs="Times New Roman" w:hint="eastAsia"/>
              </w:rPr>
              <w:t xml:space="preserve"> </w:t>
            </w:r>
            <w:r w:rsidRPr="00333DC8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117" w:type="dxa"/>
          </w:tcPr>
          <w:p w14:paraId="0DF7C9BC" w14:textId="77777777" w:rsidR="00054A5C" w:rsidRPr="00333DC8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333DC8">
              <w:rPr>
                <w:rFonts w:ascii="Times New Roman" w:eastAsia="PMingLiU" w:hAnsi="Times New Roman" w:cs="Times New Roman" w:hint="eastAsia"/>
              </w:rPr>
              <w:t>0.0</w:t>
            </w:r>
            <w:r w:rsidRPr="00333DC8">
              <w:rPr>
                <w:rFonts w:ascii="Times New Roman" w:eastAsia="PMingLiU" w:hAnsi="Times New Roman" w:cs="Times New Roman"/>
              </w:rPr>
              <w:t>17</w:t>
            </w:r>
          </w:p>
        </w:tc>
      </w:tr>
      <w:tr w:rsidR="00054A5C" w:rsidRPr="00C2053C" w14:paraId="13A8CE5A" w14:textId="77777777" w:rsidTr="00F470E8">
        <w:tc>
          <w:tcPr>
            <w:tcW w:w="1946" w:type="dxa"/>
          </w:tcPr>
          <w:p w14:paraId="67267C13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E425BC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055" w:type="dxa"/>
          </w:tcPr>
          <w:p w14:paraId="4A72D94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069" w:type="dxa"/>
          </w:tcPr>
          <w:p w14:paraId="3305E2EA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 w:rsidRPr="00E425BC">
              <w:rPr>
                <w:rFonts w:ascii="Times New Roman" w:hAnsi="Times New Roman" w:cs="Times New Roman"/>
              </w:rPr>
              <w:t>1.37 – 4.52</w:t>
            </w:r>
          </w:p>
        </w:tc>
        <w:tc>
          <w:tcPr>
            <w:tcW w:w="1116" w:type="dxa"/>
          </w:tcPr>
          <w:p w14:paraId="03DF035A" w14:textId="77777777" w:rsidR="00054A5C" w:rsidRPr="00E425BC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E425BC">
              <w:rPr>
                <w:rFonts w:ascii="Times New Roman" w:eastAsia="PMingLiU" w:hAnsi="Times New Roman" w:cs="Times New Roman"/>
              </w:rPr>
              <w:t>0.003</w:t>
            </w:r>
          </w:p>
          <w:p w14:paraId="1D904D18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43EA4A71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70" w:type="dxa"/>
          </w:tcPr>
          <w:p w14:paraId="0E3697C9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 w:rsidRPr="00333DC8">
              <w:rPr>
                <w:rFonts w:ascii="Times New Roman" w:hAnsi="Times New Roman" w:cs="Times New Roman"/>
              </w:rPr>
              <w:t>0.54 – 2.66</w:t>
            </w:r>
          </w:p>
        </w:tc>
        <w:tc>
          <w:tcPr>
            <w:tcW w:w="1117" w:type="dxa"/>
          </w:tcPr>
          <w:p w14:paraId="5F69BF7A" w14:textId="77777777" w:rsidR="00054A5C" w:rsidRPr="00333DC8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333DC8">
              <w:rPr>
                <w:rFonts w:ascii="Times New Roman" w:eastAsia="PMingLiU" w:hAnsi="Times New Roman" w:cs="Times New Roman"/>
              </w:rPr>
              <w:t>0.66</w:t>
            </w:r>
          </w:p>
          <w:p w14:paraId="76E393C4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</w:p>
        </w:tc>
      </w:tr>
      <w:tr w:rsidR="00054A5C" w:rsidRPr="00C2053C" w14:paraId="26461F66" w14:textId="77777777" w:rsidTr="00F470E8">
        <w:tc>
          <w:tcPr>
            <w:tcW w:w="1946" w:type="dxa"/>
          </w:tcPr>
          <w:p w14:paraId="4E0107D2" w14:textId="77777777" w:rsidR="00054A5C" w:rsidRPr="00E425BC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A40D92">
              <w:rPr>
                <w:rFonts w:ascii="Times New Roman" w:hAnsi="Times New Roman" w:cs="Times New Roman"/>
                <w:b/>
                <w:bCs/>
              </w:rPr>
              <w:t>Airway diseases*</w:t>
            </w:r>
          </w:p>
        </w:tc>
        <w:tc>
          <w:tcPr>
            <w:tcW w:w="1055" w:type="dxa"/>
          </w:tcPr>
          <w:p w14:paraId="1895D4D0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69" w:type="dxa"/>
          </w:tcPr>
          <w:p w14:paraId="4711FB04" w14:textId="77777777" w:rsidR="00054A5C" w:rsidRPr="00E425BC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– 3.88</w:t>
            </w:r>
          </w:p>
        </w:tc>
        <w:tc>
          <w:tcPr>
            <w:tcW w:w="1116" w:type="dxa"/>
          </w:tcPr>
          <w:p w14:paraId="17D79EEC" w14:textId="77777777" w:rsidR="00054A5C" w:rsidRPr="00E425BC" w:rsidRDefault="00054A5C" w:rsidP="00F470E8">
            <w:pPr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.11</w:t>
            </w:r>
          </w:p>
        </w:tc>
        <w:tc>
          <w:tcPr>
            <w:tcW w:w="1070" w:type="dxa"/>
          </w:tcPr>
          <w:p w14:paraId="45F88EBD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70" w:type="dxa"/>
          </w:tcPr>
          <w:p w14:paraId="6B88BBAE" w14:textId="77777777" w:rsidR="00054A5C" w:rsidRPr="00333DC8" w:rsidRDefault="00054A5C" w:rsidP="00F470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– 5.21</w:t>
            </w:r>
          </w:p>
        </w:tc>
        <w:tc>
          <w:tcPr>
            <w:tcW w:w="1117" w:type="dxa"/>
          </w:tcPr>
          <w:p w14:paraId="7794E5F0" w14:textId="77777777" w:rsidR="00054A5C" w:rsidRPr="00333DC8" w:rsidRDefault="00054A5C" w:rsidP="00F470E8">
            <w:pPr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.045</w:t>
            </w:r>
          </w:p>
        </w:tc>
      </w:tr>
      <w:tr w:rsidR="00054A5C" w:rsidRPr="00C2053C" w14:paraId="14595462" w14:textId="77777777" w:rsidTr="00F470E8">
        <w:tc>
          <w:tcPr>
            <w:tcW w:w="8443" w:type="dxa"/>
            <w:gridSpan w:val="7"/>
          </w:tcPr>
          <w:p w14:paraId="6B2F6597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HAP</w:t>
            </w:r>
          </w:p>
        </w:tc>
      </w:tr>
      <w:tr w:rsidR="00054A5C" w:rsidRPr="00C2053C" w14:paraId="790A356F" w14:textId="77777777" w:rsidTr="00F470E8">
        <w:tc>
          <w:tcPr>
            <w:tcW w:w="1946" w:type="dxa"/>
          </w:tcPr>
          <w:p w14:paraId="4206F743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2048A001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1D2F17F6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32B70ACA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3325B9BB" w14:textId="77777777" w:rsidR="00054A5C" w:rsidRPr="001A22D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A22D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49530650" w14:textId="77777777" w:rsidR="00054A5C" w:rsidRPr="001A22D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A22D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1125FA91" w14:textId="77777777" w:rsidR="00054A5C" w:rsidRPr="001A22D9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A22D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4038CA79" w14:textId="77777777" w:rsidTr="00F470E8">
        <w:tc>
          <w:tcPr>
            <w:tcW w:w="1946" w:type="dxa"/>
          </w:tcPr>
          <w:p w14:paraId="17B0DC56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Male*</w:t>
            </w:r>
          </w:p>
        </w:tc>
        <w:tc>
          <w:tcPr>
            <w:tcW w:w="1055" w:type="dxa"/>
          </w:tcPr>
          <w:p w14:paraId="77019034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69" w:type="dxa"/>
          </w:tcPr>
          <w:p w14:paraId="1206073D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1.05 – 2.59</w:t>
            </w:r>
          </w:p>
        </w:tc>
        <w:tc>
          <w:tcPr>
            <w:tcW w:w="1116" w:type="dxa"/>
          </w:tcPr>
          <w:p w14:paraId="0C507BD1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&lt;0.001</w:t>
            </w:r>
          </w:p>
          <w:p w14:paraId="06AAAD70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CCC511E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70" w:type="dxa"/>
          </w:tcPr>
          <w:p w14:paraId="2550C4EA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1.05 – 2.73</w:t>
            </w:r>
          </w:p>
        </w:tc>
        <w:tc>
          <w:tcPr>
            <w:tcW w:w="1117" w:type="dxa"/>
          </w:tcPr>
          <w:p w14:paraId="269F16C2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eastAsia="PMingLiU" w:hAnsi="Times New Roman" w:cs="Times New Roman"/>
              </w:rPr>
              <w:t>0.032</w:t>
            </w:r>
          </w:p>
        </w:tc>
      </w:tr>
      <w:tr w:rsidR="00054A5C" w:rsidRPr="00C2053C" w14:paraId="2391EF9C" w14:textId="77777777" w:rsidTr="00F470E8">
        <w:tc>
          <w:tcPr>
            <w:tcW w:w="1946" w:type="dxa"/>
          </w:tcPr>
          <w:p w14:paraId="5DBC4E0F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RRT-requiring ESKD*</w:t>
            </w:r>
          </w:p>
        </w:tc>
        <w:tc>
          <w:tcPr>
            <w:tcW w:w="1055" w:type="dxa"/>
          </w:tcPr>
          <w:p w14:paraId="1C0B87F1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069" w:type="dxa"/>
          </w:tcPr>
          <w:p w14:paraId="016AF103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2.61</w:t>
            </w:r>
            <w:r w:rsidRPr="00BE2331">
              <w:rPr>
                <w:rFonts w:ascii="Times New Roman" w:hAnsi="Times New Roman" w:cs="Times New Roman" w:hint="eastAsia"/>
              </w:rPr>
              <w:t xml:space="preserve"> </w:t>
            </w:r>
            <w:r w:rsidRPr="00BE2331">
              <w:rPr>
                <w:rFonts w:ascii="Times New Roman" w:hAnsi="Times New Roman" w:cs="Times New Roman"/>
              </w:rPr>
              <w:t>–</w:t>
            </w:r>
            <w:r w:rsidRPr="00BE2331">
              <w:rPr>
                <w:rFonts w:ascii="Times New Roman" w:hAnsi="Times New Roman" w:cs="Times New Roman" w:hint="eastAsia"/>
              </w:rPr>
              <w:t xml:space="preserve"> </w:t>
            </w:r>
            <w:r w:rsidRPr="00BE2331">
              <w:rPr>
                <w:rFonts w:ascii="Times New Roman" w:hAnsi="Times New Roman" w:cs="Times New Roman"/>
              </w:rPr>
              <w:t>16.09</w:t>
            </w:r>
          </w:p>
        </w:tc>
        <w:tc>
          <w:tcPr>
            <w:tcW w:w="1116" w:type="dxa"/>
          </w:tcPr>
          <w:p w14:paraId="7EACA600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&lt;0.001</w:t>
            </w:r>
          </w:p>
          <w:p w14:paraId="40694AC2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265C421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070" w:type="dxa"/>
          </w:tcPr>
          <w:p w14:paraId="3521DCB0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 w:hint="eastAsia"/>
              </w:rPr>
              <w:t>1.</w:t>
            </w:r>
            <w:r w:rsidRPr="001A22D9">
              <w:rPr>
                <w:rFonts w:ascii="Times New Roman" w:hAnsi="Times New Roman" w:cs="Times New Roman"/>
              </w:rPr>
              <w:t>53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–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1117" w:type="dxa"/>
          </w:tcPr>
          <w:p w14:paraId="6F1C1657" w14:textId="77777777" w:rsidR="00054A5C" w:rsidRPr="001A22D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A22D9">
              <w:rPr>
                <w:rFonts w:ascii="Times New Roman" w:eastAsia="PMingLiU" w:hAnsi="Times New Roman" w:cs="Times New Roman" w:hint="eastAsia"/>
              </w:rPr>
              <w:t>0.0</w:t>
            </w:r>
            <w:r w:rsidRPr="001A22D9">
              <w:rPr>
                <w:rFonts w:ascii="Times New Roman" w:eastAsia="PMingLiU" w:hAnsi="Times New Roman" w:cs="Times New Roman"/>
              </w:rPr>
              <w:t>06</w:t>
            </w:r>
          </w:p>
        </w:tc>
      </w:tr>
      <w:tr w:rsidR="00054A5C" w:rsidRPr="00C2053C" w14:paraId="4AE12632" w14:textId="77777777" w:rsidTr="00F470E8">
        <w:tc>
          <w:tcPr>
            <w:tcW w:w="1946" w:type="dxa"/>
          </w:tcPr>
          <w:p w14:paraId="30A1EBA5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 w:hint="eastAsia"/>
                <w:b/>
                <w:bCs/>
              </w:rPr>
              <w:t>CAPD</w:t>
            </w:r>
            <w:r w:rsidRPr="00BE233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4ED9E6B7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069" w:type="dxa"/>
          </w:tcPr>
          <w:p w14:paraId="1874E927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2.51–</w:t>
            </w:r>
            <w:r w:rsidRPr="00BE2331">
              <w:rPr>
                <w:rFonts w:ascii="Times New Roman" w:hAnsi="Times New Roman" w:cs="Times New Roman" w:hint="eastAsia"/>
              </w:rPr>
              <w:t xml:space="preserve"> </w:t>
            </w:r>
            <w:r w:rsidRPr="00BE2331">
              <w:rPr>
                <w:rFonts w:ascii="Times New Roman" w:hAnsi="Times New Roman" w:cs="Times New Roman"/>
              </w:rPr>
              <w:t>29.48</w:t>
            </w:r>
          </w:p>
        </w:tc>
        <w:tc>
          <w:tcPr>
            <w:tcW w:w="1116" w:type="dxa"/>
          </w:tcPr>
          <w:p w14:paraId="58213B82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&lt;0.001</w:t>
            </w:r>
          </w:p>
          <w:p w14:paraId="0DF4C8DD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02CA8993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070" w:type="dxa"/>
          </w:tcPr>
          <w:p w14:paraId="2F0C843A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 w:hint="eastAsia"/>
              </w:rPr>
              <w:t>1.</w:t>
            </w:r>
            <w:r w:rsidRPr="001A22D9">
              <w:rPr>
                <w:rFonts w:ascii="Times New Roman" w:hAnsi="Times New Roman" w:cs="Times New Roman"/>
              </w:rPr>
              <w:t>27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–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17.78</w:t>
            </w:r>
          </w:p>
        </w:tc>
        <w:tc>
          <w:tcPr>
            <w:tcW w:w="1117" w:type="dxa"/>
          </w:tcPr>
          <w:p w14:paraId="0E3964EA" w14:textId="77777777" w:rsidR="00054A5C" w:rsidRPr="001A22D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A22D9">
              <w:rPr>
                <w:rFonts w:ascii="Times New Roman" w:eastAsia="PMingLiU" w:hAnsi="Times New Roman" w:cs="Times New Roman" w:hint="eastAsia"/>
              </w:rPr>
              <w:t>0.0</w:t>
            </w:r>
            <w:r w:rsidRPr="001A22D9">
              <w:rPr>
                <w:rFonts w:ascii="Times New Roman" w:eastAsia="PMingLiU" w:hAnsi="Times New Roman" w:cs="Times New Roman"/>
              </w:rPr>
              <w:t>21</w:t>
            </w:r>
          </w:p>
        </w:tc>
      </w:tr>
      <w:tr w:rsidR="00054A5C" w:rsidRPr="00C2053C" w14:paraId="286A2C77" w14:textId="77777777" w:rsidTr="00F470E8">
        <w:tc>
          <w:tcPr>
            <w:tcW w:w="1946" w:type="dxa"/>
          </w:tcPr>
          <w:p w14:paraId="3A83270E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 w:hint="eastAsia"/>
                <w:b/>
                <w:bCs/>
              </w:rPr>
              <w:t>HD</w:t>
            </w:r>
          </w:p>
        </w:tc>
        <w:tc>
          <w:tcPr>
            <w:tcW w:w="1055" w:type="dxa"/>
          </w:tcPr>
          <w:p w14:paraId="547E0439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069" w:type="dxa"/>
          </w:tcPr>
          <w:p w14:paraId="0174EB22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 w:hint="eastAsia"/>
              </w:rPr>
              <w:t>1</w:t>
            </w:r>
            <w:r w:rsidRPr="00BE2331">
              <w:rPr>
                <w:rFonts w:ascii="Times New Roman" w:hAnsi="Times New Roman" w:cs="Times New Roman"/>
              </w:rPr>
              <w:t>.54 – 11.80</w:t>
            </w:r>
          </w:p>
        </w:tc>
        <w:tc>
          <w:tcPr>
            <w:tcW w:w="1116" w:type="dxa"/>
          </w:tcPr>
          <w:p w14:paraId="7D6D2474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 w:hint="eastAsia"/>
              </w:rPr>
              <w:t>0.00</w:t>
            </w:r>
            <w:r w:rsidRPr="00BE23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0" w:type="dxa"/>
          </w:tcPr>
          <w:p w14:paraId="5F1C83AE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070" w:type="dxa"/>
          </w:tcPr>
          <w:p w14:paraId="63F4943C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 w:hint="eastAsia"/>
              </w:rPr>
              <w:t>0.</w:t>
            </w:r>
            <w:r w:rsidRPr="001A22D9">
              <w:rPr>
                <w:rFonts w:ascii="Times New Roman" w:hAnsi="Times New Roman" w:cs="Times New Roman"/>
              </w:rPr>
              <w:t>76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–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117" w:type="dxa"/>
          </w:tcPr>
          <w:p w14:paraId="38E79C76" w14:textId="77777777" w:rsidR="00054A5C" w:rsidRPr="001A22D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A22D9">
              <w:rPr>
                <w:rFonts w:ascii="Times New Roman" w:eastAsia="PMingLiU" w:hAnsi="Times New Roman" w:cs="Times New Roman" w:hint="eastAsia"/>
              </w:rPr>
              <w:t>0.1</w:t>
            </w:r>
            <w:r w:rsidRPr="001A22D9">
              <w:rPr>
                <w:rFonts w:ascii="Times New Roman" w:eastAsia="PMingLiU" w:hAnsi="Times New Roman" w:cs="Times New Roman"/>
              </w:rPr>
              <w:t>4</w:t>
            </w:r>
          </w:p>
        </w:tc>
      </w:tr>
      <w:tr w:rsidR="00054A5C" w:rsidRPr="00C2053C" w14:paraId="286DA7F7" w14:textId="77777777" w:rsidTr="00F470E8">
        <w:tc>
          <w:tcPr>
            <w:tcW w:w="1946" w:type="dxa"/>
          </w:tcPr>
          <w:p w14:paraId="0C38A3A8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 w:hint="eastAsia"/>
                <w:b/>
                <w:bCs/>
              </w:rPr>
              <w:t>CKD</w:t>
            </w:r>
          </w:p>
        </w:tc>
        <w:tc>
          <w:tcPr>
            <w:tcW w:w="1055" w:type="dxa"/>
          </w:tcPr>
          <w:p w14:paraId="73EB1003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 w:hint="eastAsia"/>
              </w:rPr>
              <w:t>2.</w:t>
            </w:r>
            <w:r w:rsidRPr="00BE23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9" w:type="dxa"/>
          </w:tcPr>
          <w:p w14:paraId="1BD234D5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 w:hint="eastAsia"/>
              </w:rPr>
              <w:t>1.</w:t>
            </w:r>
            <w:r w:rsidRPr="00BE2331">
              <w:rPr>
                <w:rFonts w:ascii="Times New Roman" w:hAnsi="Times New Roman" w:cs="Times New Roman"/>
              </w:rPr>
              <w:t>25</w:t>
            </w:r>
            <w:r w:rsidRPr="00BE2331">
              <w:rPr>
                <w:rFonts w:ascii="Times New Roman" w:hAnsi="Times New Roman" w:cs="Times New Roman" w:hint="eastAsia"/>
              </w:rPr>
              <w:t xml:space="preserve"> </w:t>
            </w:r>
            <w:r w:rsidRPr="00BE2331">
              <w:rPr>
                <w:rFonts w:ascii="Times New Roman" w:hAnsi="Times New Roman" w:cs="Times New Roman"/>
              </w:rPr>
              <w:t>–</w:t>
            </w:r>
            <w:r w:rsidRPr="00BE2331">
              <w:rPr>
                <w:rFonts w:ascii="Times New Roman" w:hAnsi="Times New Roman" w:cs="Times New Roman" w:hint="eastAsia"/>
              </w:rPr>
              <w:t xml:space="preserve"> 3.</w:t>
            </w:r>
            <w:r w:rsidRPr="00BE233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16" w:type="dxa"/>
          </w:tcPr>
          <w:p w14:paraId="6A419F07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0.007</w:t>
            </w:r>
          </w:p>
          <w:p w14:paraId="727EAC9A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00B080B7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 w:hint="eastAsia"/>
              </w:rPr>
              <w:t>1.</w:t>
            </w:r>
            <w:r w:rsidRPr="001A2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0" w:type="dxa"/>
          </w:tcPr>
          <w:p w14:paraId="0E46AE32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 w:hint="eastAsia"/>
              </w:rPr>
              <w:t>0.</w:t>
            </w:r>
            <w:r w:rsidRPr="001A22D9">
              <w:rPr>
                <w:rFonts w:ascii="Times New Roman" w:hAnsi="Times New Roman" w:cs="Times New Roman"/>
              </w:rPr>
              <w:t>46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–</w:t>
            </w:r>
            <w:r w:rsidRPr="001A22D9">
              <w:rPr>
                <w:rFonts w:ascii="Times New Roman" w:hAnsi="Times New Roman" w:cs="Times New Roman" w:hint="eastAsia"/>
              </w:rPr>
              <w:t xml:space="preserve"> </w:t>
            </w:r>
            <w:r w:rsidRPr="001A22D9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17" w:type="dxa"/>
          </w:tcPr>
          <w:p w14:paraId="4895731B" w14:textId="77777777" w:rsidR="00054A5C" w:rsidRPr="001A22D9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1A22D9">
              <w:rPr>
                <w:rFonts w:ascii="Times New Roman" w:eastAsia="PMingLiU" w:hAnsi="Times New Roman" w:cs="Times New Roman" w:hint="eastAsia"/>
              </w:rPr>
              <w:t>0.</w:t>
            </w:r>
            <w:r w:rsidRPr="001A22D9">
              <w:rPr>
                <w:rFonts w:ascii="Times New Roman" w:eastAsia="PMingLiU" w:hAnsi="Times New Roman" w:cs="Times New Roman"/>
              </w:rPr>
              <w:t>71</w:t>
            </w:r>
          </w:p>
        </w:tc>
      </w:tr>
      <w:tr w:rsidR="00054A5C" w:rsidRPr="00C2053C" w14:paraId="774024EB" w14:textId="77777777" w:rsidTr="00F470E8">
        <w:tc>
          <w:tcPr>
            <w:tcW w:w="1946" w:type="dxa"/>
          </w:tcPr>
          <w:p w14:paraId="11D1861A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Cardiovascular diseases</w:t>
            </w:r>
          </w:p>
        </w:tc>
        <w:tc>
          <w:tcPr>
            <w:tcW w:w="1055" w:type="dxa"/>
          </w:tcPr>
          <w:p w14:paraId="2E123EFB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69" w:type="dxa"/>
          </w:tcPr>
          <w:p w14:paraId="0D06EB1E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  <w:r w:rsidRPr="00BE2331">
              <w:rPr>
                <w:rFonts w:ascii="Times New Roman" w:hAnsi="Times New Roman" w:cs="Times New Roman"/>
              </w:rPr>
              <w:t>1.42 – 4.40</w:t>
            </w:r>
          </w:p>
        </w:tc>
        <w:tc>
          <w:tcPr>
            <w:tcW w:w="1116" w:type="dxa"/>
          </w:tcPr>
          <w:p w14:paraId="5D769FC2" w14:textId="77777777" w:rsidR="00054A5C" w:rsidRPr="00BE2331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BE2331">
              <w:rPr>
                <w:rFonts w:ascii="Times New Roman" w:eastAsia="PMingLiU" w:hAnsi="Times New Roman" w:cs="Times New Roman"/>
              </w:rPr>
              <w:t>0.001</w:t>
            </w:r>
          </w:p>
        </w:tc>
        <w:tc>
          <w:tcPr>
            <w:tcW w:w="1070" w:type="dxa"/>
          </w:tcPr>
          <w:p w14:paraId="2ADBC8B8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70" w:type="dxa"/>
          </w:tcPr>
          <w:p w14:paraId="4CAFFC41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hAnsi="Times New Roman" w:cs="Times New Roman"/>
              </w:rPr>
              <w:t>0.61 – 2.58</w:t>
            </w:r>
          </w:p>
        </w:tc>
        <w:tc>
          <w:tcPr>
            <w:tcW w:w="1117" w:type="dxa"/>
          </w:tcPr>
          <w:p w14:paraId="166D3969" w14:textId="77777777" w:rsidR="00054A5C" w:rsidRPr="001A22D9" w:rsidRDefault="00054A5C" w:rsidP="00F470E8">
            <w:pPr>
              <w:rPr>
                <w:rFonts w:ascii="Times New Roman" w:hAnsi="Times New Roman" w:cs="Times New Roman"/>
              </w:rPr>
            </w:pPr>
            <w:r w:rsidRPr="001A22D9">
              <w:rPr>
                <w:rFonts w:ascii="Times New Roman" w:eastAsia="PMingLiU" w:hAnsi="Times New Roman" w:cs="Times New Roman"/>
              </w:rPr>
              <w:t>0.55</w:t>
            </w:r>
          </w:p>
        </w:tc>
      </w:tr>
      <w:tr w:rsidR="00054A5C" w:rsidRPr="00C2053C" w14:paraId="327F7666" w14:textId="77777777" w:rsidTr="00F470E8">
        <w:tc>
          <w:tcPr>
            <w:tcW w:w="1946" w:type="dxa"/>
          </w:tcPr>
          <w:p w14:paraId="72D538EA" w14:textId="77777777" w:rsidR="00054A5C" w:rsidRPr="00BE2331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78F5586C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774E2B54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0CE13EB6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382F9612" w14:textId="77777777" w:rsidR="00054A5C" w:rsidRPr="00FB7843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FB7843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149D1519" w14:textId="77777777" w:rsidR="00054A5C" w:rsidRPr="00FB7843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FB7843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693F0A6A" w14:textId="77777777" w:rsidR="00054A5C" w:rsidRPr="00FB7843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FB784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56E8E5A5" w14:textId="77777777" w:rsidTr="00F470E8">
        <w:tc>
          <w:tcPr>
            <w:tcW w:w="1946" w:type="dxa"/>
          </w:tcPr>
          <w:p w14:paraId="5EEE047D" w14:textId="77777777" w:rsidR="00054A5C" w:rsidRPr="00BE2331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BE2331">
              <w:rPr>
                <w:rFonts w:ascii="Times New Roman" w:hAnsi="Times New Roman" w:cs="Times New Roman"/>
                <w:b/>
                <w:bCs/>
              </w:rPr>
              <w:t>Renal transplantation*</w:t>
            </w:r>
          </w:p>
        </w:tc>
        <w:tc>
          <w:tcPr>
            <w:tcW w:w="1055" w:type="dxa"/>
          </w:tcPr>
          <w:p w14:paraId="6C2F1CA7" w14:textId="77777777" w:rsidR="00054A5C" w:rsidRPr="00BE2331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BE2331">
              <w:rPr>
                <w:rFonts w:ascii="Times New Roman" w:eastAsia="PMingLiU" w:hAnsi="Times New Roman" w:cs="Times New Roman"/>
              </w:rPr>
              <w:t>60.00</w:t>
            </w:r>
          </w:p>
        </w:tc>
        <w:tc>
          <w:tcPr>
            <w:tcW w:w="1069" w:type="dxa"/>
          </w:tcPr>
          <w:p w14:paraId="666B2C6D" w14:textId="77777777" w:rsidR="00054A5C" w:rsidRPr="00BE2331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BE2331">
              <w:rPr>
                <w:rFonts w:ascii="Times New Roman" w:eastAsia="PMingLiU" w:hAnsi="Times New Roman" w:cs="Times New Roman"/>
              </w:rPr>
              <w:t>3.27 – 1100.64</w:t>
            </w:r>
          </w:p>
        </w:tc>
        <w:tc>
          <w:tcPr>
            <w:tcW w:w="1116" w:type="dxa"/>
          </w:tcPr>
          <w:p w14:paraId="389431E2" w14:textId="77777777" w:rsidR="00054A5C" w:rsidRPr="00BE2331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BE2331">
              <w:rPr>
                <w:rFonts w:ascii="Times New Roman" w:eastAsia="PMingLiU" w:hAnsi="Times New Roman" w:cs="Times New Roman"/>
              </w:rPr>
              <w:t>0.006</w:t>
            </w:r>
          </w:p>
          <w:p w14:paraId="284A6E3D" w14:textId="77777777" w:rsidR="00054A5C" w:rsidRPr="00BE2331" w:rsidRDefault="00054A5C" w:rsidP="00F470E8">
            <w:pPr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070" w:type="dxa"/>
          </w:tcPr>
          <w:p w14:paraId="4A73EA68" w14:textId="77777777" w:rsidR="00054A5C" w:rsidRPr="00FB7843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FB7843">
              <w:rPr>
                <w:rFonts w:ascii="Times New Roman" w:eastAsia="PMingLiU" w:hAnsi="Times New Roman" w:cs="Times New Roman"/>
              </w:rPr>
              <w:t>113.44</w:t>
            </w:r>
          </w:p>
        </w:tc>
        <w:tc>
          <w:tcPr>
            <w:tcW w:w="1070" w:type="dxa"/>
          </w:tcPr>
          <w:p w14:paraId="5BF48639" w14:textId="77777777" w:rsidR="00054A5C" w:rsidRPr="00FB7843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FB7843">
              <w:rPr>
                <w:rFonts w:ascii="Times New Roman" w:eastAsia="PMingLiU" w:hAnsi="Times New Roman" w:cs="Times New Roman"/>
              </w:rPr>
              <w:t>2.77 – 4645.93</w:t>
            </w:r>
          </w:p>
        </w:tc>
        <w:tc>
          <w:tcPr>
            <w:tcW w:w="1117" w:type="dxa"/>
          </w:tcPr>
          <w:p w14:paraId="4ECE2EDE" w14:textId="77777777" w:rsidR="00054A5C" w:rsidRPr="00FB7843" w:rsidRDefault="00054A5C" w:rsidP="00F470E8">
            <w:pPr>
              <w:rPr>
                <w:rFonts w:ascii="Times New Roman" w:eastAsia="PMingLiU" w:hAnsi="Times New Roman" w:cs="Times New Roman"/>
              </w:rPr>
            </w:pPr>
            <w:r w:rsidRPr="00FB7843">
              <w:rPr>
                <w:rFonts w:ascii="Times New Roman" w:eastAsia="PMingLiU" w:hAnsi="Times New Roman" w:cs="Times New Roman"/>
              </w:rPr>
              <w:t>0.012</w:t>
            </w:r>
          </w:p>
        </w:tc>
      </w:tr>
      <w:tr w:rsidR="00054A5C" w:rsidRPr="00C2053C" w14:paraId="16C364FC" w14:textId="77777777" w:rsidTr="00F470E8">
        <w:tc>
          <w:tcPr>
            <w:tcW w:w="8443" w:type="dxa"/>
            <w:gridSpan w:val="7"/>
          </w:tcPr>
          <w:p w14:paraId="3FBED377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</w:tr>
      <w:tr w:rsidR="00054A5C" w:rsidRPr="00C2053C" w14:paraId="08422168" w14:textId="77777777" w:rsidTr="00F470E8">
        <w:tc>
          <w:tcPr>
            <w:tcW w:w="1946" w:type="dxa"/>
          </w:tcPr>
          <w:p w14:paraId="6105C879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14:paraId="35E8BB40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69" w:type="dxa"/>
          </w:tcPr>
          <w:p w14:paraId="3C64524E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6" w:type="dxa"/>
          </w:tcPr>
          <w:p w14:paraId="6FB63BD2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70" w:type="dxa"/>
          </w:tcPr>
          <w:p w14:paraId="3D21DE0D" w14:textId="77777777" w:rsidR="00054A5C" w:rsidRPr="00C023EF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C023EF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070" w:type="dxa"/>
          </w:tcPr>
          <w:p w14:paraId="57506ED0" w14:textId="77777777" w:rsidR="00054A5C" w:rsidRPr="00C023EF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C023E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17" w:type="dxa"/>
          </w:tcPr>
          <w:p w14:paraId="43B81673" w14:textId="77777777" w:rsidR="00054A5C" w:rsidRPr="00C023EF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C023E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4A5C" w:rsidRPr="00C2053C" w14:paraId="1F45983E" w14:textId="77777777" w:rsidTr="00F470E8">
        <w:tc>
          <w:tcPr>
            <w:tcW w:w="1946" w:type="dxa"/>
          </w:tcPr>
          <w:p w14:paraId="6C084E46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055" w:type="dxa"/>
          </w:tcPr>
          <w:p w14:paraId="15AFB5D0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69" w:type="dxa"/>
          </w:tcPr>
          <w:p w14:paraId="10DEB313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70 – 6.85</w:t>
            </w:r>
          </w:p>
        </w:tc>
        <w:tc>
          <w:tcPr>
            <w:tcW w:w="1116" w:type="dxa"/>
          </w:tcPr>
          <w:p w14:paraId="4A889075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41AA6F3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70" w:type="dxa"/>
          </w:tcPr>
          <w:p w14:paraId="3D83BF4C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0.96 – 2.19</w:t>
            </w:r>
          </w:p>
        </w:tc>
        <w:tc>
          <w:tcPr>
            <w:tcW w:w="1117" w:type="dxa"/>
          </w:tcPr>
          <w:p w14:paraId="024EACBE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0.08</w:t>
            </w:r>
          </w:p>
        </w:tc>
      </w:tr>
      <w:tr w:rsidR="00054A5C" w:rsidRPr="00C2053C" w14:paraId="69F5B27D" w14:textId="77777777" w:rsidTr="00F470E8">
        <w:tc>
          <w:tcPr>
            <w:tcW w:w="1946" w:type="dxa"/>
          </w:tcPr>
          <w:p w14:paraId="4BEE443D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1055" w:type="dxa"/>
          </w:tcPr>
          <w:p w14:paraId="0EBCAE1B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69" w:type="dxa"/>
          </w:tcPr>
          <w:p w14:paraId="77700265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1.15– 4.49</w:t>
            </w:r>
          </w:p>
        </w:tc>
        <w:tc>
          <w:tcPr>
            <w:tcW w:w="1116" w:type="dxa"/>
          </w:tcPr>
          <w:p w14:paraId="1F18CC90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0.018</w:t>
            </w:r>
          </w:p>
        </w:tc>
        <w:tc>
          <w:tcPr>
            <w:tcW w:w="1070" w:type="dxa"/>
          </w:tcPr>
          <w:p w14:paraId="156C6B22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0" w:type="dxa"/>
          </w:tcPr>
          <w:p w14:paraId="7B56C161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0.53 – 2.68</w:t>
            </w:r>
          </w:p>
        </w:tc>
        <w:tc>
          <w:tcPr>
            <w:tcW w:w="1117" w:type="dxa"/>
          </w:tcPr>
          <w:p w14:paraId="4A4591C3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eastAsia="PMingLiU" w:hAnsi="Times New Roman" w:cs="Times New Roman"/>
              </w:rPr>
              <w:t>0.68</w:t>
            </w:r>
          </w:p>
        </w:tc>
      </w:tr>
      <w:tr w:rsidR="00054A5C" w:rsidRPr="00C2053C" w14:paraId="60F3246F" w14:textId="77777777" w:rsidTr="00F470E8">
        <w:tc>
          <w:tcPr>
            <w:tcW w:w="1946" w:type="dxa"/>
          </w:tcPr>
          <w:p w14:paraId="11CD5EA6" w14:textId="77777777" w:rsidR="00054A5C" w:rsidRPr="001B3CCA" w:rsidRDefault="00054A5C" w:rsidP="00F470E8">
            <w:pPr>
              <w:rPr>
                <w:rFonts w:ascii="Times New Roman" w:hAnsi="Times New Roman" w:cs="Times New Roman"/>
                <w:b/>
                <w:bCs/>
              </w:rPr>
            </w:pPr>
            <w:r w:rsidRPr="001B3CCA">
              <w:rPr>
                <w:rFonts w:ascii="Times New Roman" w:hAnsi="Times New Roman" w:cs="Times New Roman"/>
                <w:b/>
                <w:bCs/>
              </w:rPr>
              <w:t>Cardiovascular diseas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055" w:type="dxa"/>
          </w:tcPr>
          <w:p w14:paraId="0EB4B5BD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069" w:type="dxa"/>
          </w:tcPr>
          <w:p w14:paraId="45ACC650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hAnsi="Times New Roman" w:cs="Times New Roman"/>
              </w:rPr>
              <w:t>2.13 – 8.35</w:t>
            </w:r>
          </w:p>
        </w:tc>
        <w:tc>
          <w:tcPr>
            <w:tcW w:w="1116" w:type="dxa"/>
          </w:tcPr>
          <w:p w14:paraId="1040BCD0" w14:textId="77777777" w:rsidR="00054A5C" w:rsidRPr="001B3CCA" w:rsidRDefault="00054A5C" w:rsidP="00F470E8">
            <w:pPr>
              <w:rPr>
                <w:rFonts w:ascii="Times New Roman" w:hAnsi="Times New Roman" w:cs="Times New Roman"/>
              </w:rPr>
            </w:pPr>
            <w:r w:rsidRPr="001B3CCA">
              <w:rPr>
                <w:rFonts w:ascii="Times New Roman" w:eastAsia="PMingLiU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E98318F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070" w:type="dxa"/>
          </w:tcPr>
          <w:p w14:paraId="4FB2050D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1.57 – 7.54</w:t>
            </w:r>
          </w:p>
        </w:tc>
        <w:tc>
          <w:tcPr>
            <w:tcW w:w="1117" w:type="dxa"/>
          </w:tcPr>
          <w:p w14:paraId="7B78B636" w14:textId="77777777" w:rsidR="00054A5C" w:rsidRPr="00C023EF" w:rsidRDefault="00054A5C" w:rsidP="00F470E8">
            <w:pPr>
              <w:rPr>
                <w:rFonts w:ascii="Times New Roman" w:hAnsi="Times New Roman" w:cs="Times New Roman"/>
              </w:rPr>
            </w:pPr>
            <w:r w:rsidRPr="00C023EF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6AC9A90A" w14:textId="77777777" w:rsidR="00054A5C" w:rsidRPr="007B61E9" w:rsidRDefault="00054A5C" w:rsidP="00054A5C">
      <w:pPr>
        <w:rPr>
          <w:b/>
          <w:bCs/>
        </w:rPr>
      </w:pPr>
    </w:p>
    <w:p w14:paraId="5566C1FE" w14:textId="77777777" w:rsidR="00054A5C" w:rsidRPr="007B61E9" w:rsidRDefault="00054A5C" w:rsidP="00054A5C">
      <w:pPr>
        <w:jc w:val="both"/>
        <w:rPr>
          <w:color w:val="000000" w:themeColor="text1"/>
          <w:lang w:eastAsia="zh-HK"/>
        </w:rPr>
      </w:pPr>
      <w:r w:rsidRPr="007B61E9">
        <w:t xml:space="preserve">*: </w:t>
      </w:r>
      <w:r w:rsidRPr="007B61E9">
        <w:rPr>
          <w:color w:val="000000" w:themeColor="text1"/>
          <w:lang w:eastAsia="zh-HK"/>
        </w:rPr>
        <w:t xml:space="preserve">Factors that are statistically significant after adjustment for confounders </w:t>
      </w:r>
    </w:p>
    <w:p w14:paraId="622D13B3" w14:textId="77777777" w:rsidR="00054A5C" w:rsidRPr="007B61E9" w:rsidRDefault="00054A5C" w:rsidP="00054A5C">
      <w:pPr>
        <w:jc w:val="both"/>
        <w:rPr>
          <w:color w:val="000000" w:themeColor="text1"/>
        </w:rPr>
      </w:pPr>
      <w:r w:rsidRPr="007B61E9">
        <w:rPr>
          <w:color w:val="000000" w:themeColor="text1"/>
          <w:vertAlign w:val="superscript"/>
          <w:lang w:val="en-HK" w:eastAsia="zh-HK"/>
        </w:rPr>
        <w:t xml:space="preserve">†: </w:t>
      </w:r>
      <w:r w:rsidRPr="007B61E9">
        <w:rPr>
          <w:color w:val="000000" w:themeColor="text1"/>
          <w:lang w:eastAsia="zh-HK"/>
        </w:rPr>
        <w:t xml:space="preserve">Adjustment done for confounders including age; sex; ethnic group; baseline CCI; baseline eGFR presence of DM, </w:t>
      </w:r>
      <w:r w:rsidRPr="007B61E9">
        <w:rPr>
          <w:color w:val="000000" w:themeColor="text1"/>
        </w:rPr>
        <w:t>chronic airway diseases, cardio-/</w:t>
      </w:r>
      <w:proofErr w:type="spellStart"/>
      <w:r w:rsidRPr="007B61E9">
        <w:rPr>
          <w:color w:val="000000" w:themeColor="text1"/>
        </w:rPr>
        <w:t>cerebro</w:t>
      </w:r>
      <w:proofErr w:type="spellEnd"/>
      <w:r w:rsidRPr="007B61E9">
        <w:rPr>
          <w:color w:val="000000" w:themeColor="text1"/>
        </w:rPr>
        <w:t>-vascular diseases and previous vaccination against influenza and pneumococcal polysaccharide and conjugated vaccine</w:t>
      </w:r>
    </w:p>
    <w:p w14:paraId="76599F7A" w14:textId="02AA5097" w:rsidR="00054A5C" w:rsidRPr="007B61E9" w:rsidRDefault="00054A5C" w:rsidP="00054A5C">
      <w:pPr>
        <w:jc w:val="both"/>
        <w:rPr>
          <w:color w:val="000000" w:themeColor="text1"/>
          <w:lang w:eastAsia="zh-HK"/>
        </w:rPr>
      </w:pPr>
      <w:r w:rsidRPr="007B61E9">
        <w:rPr>
          <w:color w:val="000000" w:themeColor="text1"/>
          <w:lang w:eastAsia="zh-HK"/>
        </w:rPr>
        <w:t xml:space="preserve">RSV = Respiratory syncytial virus, CI = Confidence interval; HAP = Hospital acquired pneumonia; AKI = Acute kidney injury; PD = Peritoneal dialysis; HD = </w:t>
      </w:r>
      <w:proofErr w:type="spellStart"/>
      <w:r w:rsidRPr="007B61E9">
        <w:rPr>
          <w:color w:val="000000" w:themeColor="text1"/>
          <w:lang w:eastAsia="zh-HK"/>
        </w:rPr>
        <w:t>Haemodialysis</w:t>
      </w:r>
      <w:proofErr w:type="spellEnd"/>
      <w:r w:rsidRPr="007B61E9">
        <w:rPr>
          <w:color w:val="000000" w:themeColor="text1"/>
          <w:lang w:eastAsia="zh-HK"/>
        </w:rPr>
        <w:t>; RRT = Renal replacement therapy; CCI = Charlson comorbidity index; CKD = Chronic kidney disease; ESKD = End-stage kidney disease</w:t>
      </w:r>
    </w:p>
    <w:p w14:paraId="67480946" w14:textId="77777777" w:rsidR="00054A5C" w:rsidRPr="007B61E9" w:rsidRDefault="00054A5C" w:rsidP="00054A5C"/>
    <w:p w14:paraId="466A8104" w14:textId="402816C7" w:rsidR="00D700AF" w:rsidRDefault="00D700AF" w:rsidP="00DD23EC">
      <w:pPr>
        <w:pStyle w:val="Body"/>
        <w:spacing w:after="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5C886974" w14:textId="6545AADA" w:rsidR="005C3484" w:rsidRPr="00992BDC" w:rsidRDefault="00632059" w:rsidP="00307B45">
      <w:pPr>
        <w:rPr>
          <w:color w:val="000000" w:themeColor="text1"/>
          <w:lang w:eastAsia="zh-HK"/>
        </w:rPr>
      </w:pPr>
      <w:r w:rsidRPr="00992BDC">
        <w:rPr>
          <w:noProof/>
          <w:color w:val="000000" w:themeColor="text1"/>
          <w:lang w:eastAsia="zh-HK"/>
        </w:rPr>
        <w:fldChar w:fldCharType="begin"/>
      </w:r>
      <w:r w:rsidRPr="00992BDC">
        <w:rPr>
          <w:color w:val="000000" w:themeColor="text1"/>
          <w:lang w:eastAsia="zh-HK"/>
        </w:rPr>
        <w:instrText xml:space="preserve"> ADDIN EN.REFLIST </w:instrText>
      </w:r>
      <w:r w:rsidRPr="00992BDC">
        <w:rPr>
          <w:noProof/>
          <w:color w:val="000000" w:themeColor="text1"/>
          <w:lang w:eastAsia="zh-HK"/>
        </w:rPr>
        <w:fldChar w:fldCharType="end"/>
      </w:r>
    </w:p>
    <w:sectPr w:rsidR="005C3484" w:rsidRPr="00992BDC" w:rsidSect="00DE4DE9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4DBD9" w14:textId="77777777" w:rsidR="008D3A20" w:rsidRDefault="008D3A20">
      <w:r>
        <w:separator/>
      </w:r>
    </w:p>
  </w:endnote>
  <w:endnote w:type="continuationSeparator" w:id="0">
    <w:p w14:paraId="412C8DEC" w14:textId="77777777" w:rsidR="008D3A20" w:rsidRDefault="008D3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06693" w14:textId="77777777" w:rsidR="008D3A20" w:rsidRDefault="008D3A20">
      <w:r>
        <w:separator/>
      </w:r>
    </w:p>
  </w:footnote>
  <w:footnote w:type="continuationSeparator" w:id="0">
    <w:p w14:paraId="46BC56D3" w14:textId="77777777" w:rsidR="008D3A20" w:rsidRDefault="008D3A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D8C77" w14:textId="0AAA34A8" w:rsidR="00A758C9" w:rsidRDefault="00A758C9">
    <w:pPr>
      <w:pStyle w:val="Body"/>
      <w:tabs>
        <w:tab w:val="center" w:pos="4320"/>
        <w:tab w:val="right" w:pos="8620"/>
      </w:tabs>
      <w:jc w:val="right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21</w:t>
    </w:r>
    <w:r>
      <w:rPr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E1963"/>
    <w:multiLevelType w:val="hybridMultilevel"/>
    <w:tmpl w:val="402C54D8"/>
    <w:styleLink w:val="ImportedStyle1"/>
    <w:lvl w:ilvl="0" w:tplc="33AEF00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6AEDDA">
      <w:start w:val="1"/>
      <w:numFmt w:val="decimal"/>
      <w:lvlText w:val="%2.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800E91C">
      <w:start w:val="1"/>
      <w:numFmt w:val="lowerRoman"/>
      <w:lvlText w:val="%3."/>
      <w:lvlJc w:val="left"/>
      <w:pPr>
        <w:ind w:left="144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C5A2510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0ED93A">
      <w:start w:val="1"/>
      <w:numFmt w:val="decimal"/>
      <w:lvlText w:val="%5.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22356">
      <w:start w:val="1"/>
      <w:numFmt w:val="lowerRoman"/>
      <w:lvlText w:val="%6."/>
      <w:lvlJc w:val="left"/>
      <w:pPr>
        <w:ind w:left="288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9C674E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B0093BC">
      <w:start w:val="1"/>
      <w:numFmt w:val="decimal"/>
      <w:lvlText w:val="%8.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43A3D30">
      <w:start w:val="1"/>
      <w:numFmt w:val="lowerRoman"/>
      <w:lvlText w:val="%9."/>
      <w:lvlJc w:val="left"/>
      <w:pPr>
        <w:ind w:left="4320" w:hanging="6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B647DF4"/>
    <w:multiLevelType w:val="hybridMultilevel"/>
    <w:tmpl w:val="402C54D8"/>
    <w:numStyleLink w:val="ImportedStyle1"/>
  </w:abstractNum>
  <w:abstractNum w:abstractNumId="2" w15:restartNumberingAfterBreak="0">
    <w:nsid w:val="35C75FCF"/>
    <w:multiLevelType w:val="hybridMultilevel"/>
    <w:tmpl w:val="9436896C"/>
    <w:lvl w:ilvl="0" w:tplc="4DDC775C">
      <w:start w:val="4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80"/>
      </w:pPr>
      <w:rPr>
        <w:rFonts w:ascii="Wingdings" w:hAnsi="Wingdings" w:hint="default"/>
      </w:rPr>
    </w:lvl>
  </w:abstractNum>
  <w:abstractNum w:abstractNumId="3" w15:restartNumberingAfterBreak="0">
    <w:nsid w:val="443B3B0A"/>
    <w:multiLevelType w:val="hybridMultilevel"/>
    <w:tmpl w:val="40B24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83088B"/>
    <w:multiLevelType w:val="hybridMultilevel"/>
    <w:tmpl w:val="FBEAD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B788A"/>
    <w:multiLevelType w:val="hybridMultilevel"/>
    <w:tmpl w:val="0344C1E8"/>
    <w:lvl w:ilvl="0" w:tplc="564AE0B4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328115">
    <w:abstractNumId w:val="0"/>
  </w:num>
  <w:num w:numId="2" w16cid:durableId="113137268">
    <w:abstractNumId w:val="1"/>
  </w:num>
  <w:num w:numId="3" w16cid:durableId="1436828830">
    <w:abstractNumId w:val="2"/>
  </w:num>
  <w:num w:numId="4" w16cid:durableId="1794790411">
    <w:abstractNumId w:val="5"/>
  </w:num>
  <w:num w:numId="5" w16cid:durableId="1937245131">
    <w:abstractNumId w:val="4"/>
  </w:num>
  <w:num w:numId="6" w16cid:durableId="21075300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9txr9pqrva0net529vspadwd9dsrzeeefp&quot;&gt;My EndNote Library&lt;record-ids&gt;&lt;item&gt;303&lt;/item&gt;&lt;item&gt;304&lt;/item&gt;&lt;item&gt;305&lt;/item&gt;&lt;item&gt;306&lt;/item&gt;&lt;item&gt;307&lt;/item&gt;&lt;item&gt;308&lt;/item&gt;&lt;item&gt;309&lt;/item&gt;&lt;item&gt;311&lt;/item&gt;&lt;item&gt;314&lt;/item&gt;&lt;item&gt;317&lt;/item&gt;&lt;item&gt;318&lt;/item&gt;&lt;item&gt;319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2&lt;/item&gt;&lt;item&gt;393&lt;/item&gt;&lt;item&gt;395&lt;/item&gt;&lt;item&gt;396&lt;/item&gt;&lt;item&gt;397&lt;/item&gt;&lt;/record-ids&gt;&lt;/item&gt;&lt;/Libraries&gt;"/>
  </w:docVars>
  <w:rsids>
    <w:rsidRoot w:val="00CF6539"/>
    <w:rsid w:val="00003A52"/>
    <w:rsid w:val="0000455A"/>
    <w:rsid w:val="0000776D"/>
    <w:rsid w:val="000118F4"/>
    <w:rsid w:val="0001243E"/>
    <w:rsid w:val="00015F20"/>
    <w:rsid w:val="00022C01"/>
    <w:rsid w:val="00023675"/>
    <w:rsid w:val="000243C0"/>
    <w:rsid w:val="00025E34"/>
    <w:rsid w:val="00027F6D"/>
    <w:rsid w:val="0003005B"/>
    <w:rsid w:val="000420ED"/>
    <w:rsid w:val="0004334F"/>
    <w:rsid w:val="0004464E"/>
    <w:rsid w:val="00052B97"/>
    <w:rsid w:val="00054A5C"/>
    <w:rsid w:val="00062A0D"/>
    <w:rsid w:val="000764D6"/>
    <w:rsid w:val="000901E1"/>
    <w:rsid w:val="00090362"/>
    <w:rsid w:val="00093772"/>
    <w:rsid w:val="000A0EC4"/>
    <w:rsid w:val="000A6020"/>
    <w:rsid w:val="000B31A9"/>
    <w:rsid w:val="000B3FED"/>
    <w:rsid w:val="000B7F2F"/>
    <w:rsid w:val="000C03DC"/>
    <w:rsid w:val="000C26C4"/>
    <w:rsid w:val="000C30F7"/>
    <w:rsid w:val="000C33A4"/>
    <w:rsid w:val="000C713B"/>
    <w:rsid w:val="000C7153"/>
    <w:rsid w:val="000D28A2"/>
    <w:rsid w:val="000D290E"/>
    <w:rsid w:val="000E2872"/>
    <w:rsid w:val="000E683F"/>
    <w:rsid w:val="000F2EEC"/>
    <w:rsid w:val="000F4FA2"/>
    <w:rsid w:val="000F5A12"/>
    <w:rsid w:val="000F6113"/>
    <w:rsid w:val="00100CCE"/>
    <w:rsid w:val="001013F2"/>
    <w:rsid w:val="00104642"/>
    <w:rsid w:val="001057FB"/>
    <w:rsid w:val="00105F47"/>
    <w:rsid w:val="00107633"/>
    <w:rsid w:val="00116582"/>
    <w:rsid w:val="00117AB2"/>
    <w:rsid w:val="001203C8"/>
    <w:rsid w:val="001243C9"/>
    <w:rsid w:val="00132DBB"/>
    <w:rsid w:val="0013364F"/>
    <w:rsid w:val="001350AB"/>
    <w:rsid w:val="00137266"/>
    <w:rsid w:val="001405F8"/>
    <w:rsid w:val="00144907"/>
    <w:rsid w:val="00144FF1"/>
    <w:rsid w:val="001539DB"/>
    <w:rsid w:val="00160BE8"/>
    <w:rsid w:val="001621DD"/>
    <w:rsid w:val="00163A9C"/>
    <w:rsid w:val="00167529"/>
    <w:rsid w:val="00181958"/>
    <w:rsid w:val="00181ABB"/>
    <w:rsid w:val="00184AFB"/>
    <w:rsid w:val="0018539E"/>
    <w:rsid w:val="00191111"/>
    <w:rsid w:val="0019466C"/>
    <w:rsid w:val="00195110"/>
    <w:rsid w:val="001975CC"/>
    <w:rsid w:val="001A28B0"/>
    <w:rsid w:val="001A39EF"/>
    <w:rsid w:val="001A45BD"/>
    <w:rsid w:val="001A6E36"/>
    <w:rsid w:val="001B28A0"/>
    <w:rsid w:val="001B72F9"/>
    <w:rsid w:val="001C518B"/>
    <w:rsid w:val="001C5485"/>
    <w:rsid w:val="001C558D"/>
    <w:rsid w:val="001C79CF"/>
    <w:rsid w:val="001D6E39"/>
    <w:rsid w:val="001D7A78"/>
    <w:rsid w:val="001E1E99"/>
    <w:rsid w:val="001E2440"/>
    <w:rsid w:val="001E516A"/>
    <w:rsid w:val="001E6129"/>
    <w:rsid w:val="001E7F3A"/>
    <w:rsid w:val="001F0B05"/>
    <w:rsid w:val="001F6ECD"/>
    <w:rsid w:val="00203F67"/>
    <w:rsid w:val="0020576F"/>
    <w:rsid w:val="00207E34"/>
    <w:rsid w:val="002128F5"/>
    <w:rsid w:val="0021691A"/>
    <w:rsid w:val="00217617"/>
    <w:rsid w:val="00220E48"/>
    <w:rsid w:val="0022132B"/>
    <w:rsid w:val="00222D8A"/>
    <w:rsid w:val="00224924"/>
    <w:rsid w:val="002270F0"/>
    <w:rsid w:val="00230B24"/>
    <w:rsid w:val="0023151A"/>
    <w:rsid w:val="00232871"/>
    <w:rsid w:val="00234375"/>
    <w:rsid w:val="00234A38"/>
    <w:rsid w:val="00236D89"/>
    <w:rsid w:val="00245D7A"/>
    <w:rsid w:val="00245E45"/>
    <w:rsid w:val="00252358"/>
    <w:rsid w:val="00256993"/>
    <w:rsid w:val="00257562"/>
    <w:rsid w:val="002603CF"/>
    <w:rsid w:val="00264809"/>
    <w:rsid w:val="00274B57"/>
    <w:rsid w:val="0027558B"/>
    <w:rsid w:val="0028283C"/>
    <w:rsid w:val="00284411"/>
    <w:rsid w:val="00286F75"/>
    <w:rsid w:val="0028735D"/>
    <w:rsid w:val="0029093A"/>
    <w:rsid w:val="00296037"/>
    <w:rsid w:val="002969E6"/>
    <w:rsid w:val="002A6D4B"/>
    <w:rsid w:val="002A6E8C"/>
    <w:rsid w:val="002B26CB"/>
    <w:rsid w:val="002C1704"/>
    <w:rsid w:val="002D1C6C"/>
    <w:rsid w:val="002D6A96"/>
    <w:rsid w:val="002D728F"/>
    <w:rsid w:val="002D7FBE"/>
    <w:rsid w:val="002E0E6A"/>
    <w:rsid w:val="002F4311"/>
    <w:rsid w:val="002F4897"/>
    <w:rsid w:val="002F5C85"/>
    <w:rsid w:val="002F5DD5"/>
    <w:rsid w:val="002F74BC"/>
    <w:rsid w:val="003000C7"/>
    <w:rsid w:val="0030285D"/>
    <w:rsid w:val="003065C2"/>
    <w:rsid w:val="00307B45"/>
    <w:rsid w:val="00310FD9"/>
    <w:rsid w:val="0031283F"/>
    <w:rsid w:val="00313370"/>
    <w:rsid w:val="00314363"/>
    <w:rsid w:val="00315A5E"/>
    <w:rsid w:val="003179C9"/>
    <w:rsid w:val="00323B9E"/>
    <w:rsid w:val="00324608"/>
    <w:rsid w:val="00324A46"/>
    <w:rsid w:val="00324D16"/>
    <w:rsid w:val="00325170"/>
    <w:rsid w:val="003257A2"/>
    <w:rsid w:val="00326C91"/>
    <w:rsid w:val="00327649"/>
    <w:rsid w:val="003277EF"/>
    <w:rsid w:val="00333EC5"/>
    <w:rsid w:val="0033463E"/>
    <w:rsid w:val="00340C6D"/>
    <w:rsid w:val="0034258C"/>
    <w:rsid w:val="00344C08"/>
    <w:rsid w:val="00347437"/>
    <w:rsid w:val="00352EC4"/>
    <w:rsid w:val="00353BCE"/>
    <w:rsid w:val="00354165"/>
    <w:rsid w:val="00354533"/>
    <w:rsid w:val="003554CC"/>
    <w:rsid w:val="00355BFE"/>
    <w:rsid w:val="00360F9E"/>
    <w:rsid w:val="0037406A"/>
    <w:rsid w:val="00380D5F"/>
    <w:rsid w:val="00381908"/>
    <w:rsid w:val="00382F96"/>
    <w:rsid w:val="0038330D"/>
    <w:rsid w:val="00384D1C"/>
    <w:rsid w:val="003856E6"/>
    <w:rsid w:val="003A1575"/>
    <w:rsid w:val="003A3387"/>
    <w:rsid w:val="003B13B6"/>
    <w:rsid w:val="003C5FDE"/>
    <w:rsid w:val="003C6102"/>
    <w:rsid w:val="003C7906"/>
    <w:rsid w:val="003D112A"/>
    <w:rsid w:val="003D2B1C"/>
    <w:rsid w:val="003D46EF"/>
    <w:rsid w:val="003D7AD7"/>
    <w:rsid w:val="003E2A97"/>
    <w:rsid w:val="003E38AC"/>
    <w:rsid w:val="003E402E"/>
    <w:rsid w:val="003E691B"/>
    <w:rsid w:val="003E6D73"/>
    <w:rsid w:val="003E7A1B"/>
    <w:rsid w:val="003F23B7"/>
    <w:rsid w:val="003F323E"/>
    <w:rsid w:val="003F6874"/>
    <w:rsid w:val="00401928"/>
    <w:rsid w:val="0041317E"/>
    <w:rsid w:val="00415C8B"/>
    <w:rsid w:val="00420F09"/>
    <w:rsid w:val="00422C35"/>
    <w:rsid w:val="00424F8D"/>
    <w:rsid w:val="00431D35"/>
    <w:rsid w:val="004325D4"/>
    <w:rsid w:val="004336C5"/>
    <w:rsid w:val="00434C3D"/>
    <w:rsid w:val="00436B95"/>
    <w:rsid w:val="00437332"/>
    <w:rsid w:val="004378DF"/>
    <w:rsid w:val="00442E38"/>
    <w:rsid w:val="00445BD7"/>
    <w:rsid w:val="004473F9"/>
    <w:rsid w:val="00452572"/>
    <w:rsid w:val="00457548"/>
    <w:rsid w:val="00463521"/>
    <w:rsid w:val="004641D7"/>
    <w:rsid w:val="00466C00"/>
    <w:rsid w:val="00471CFB"/>
    <w:rsid w:val="004736FE"/>
    <w:rsid w:val="00474E39"/>
    <w:rsid w:val="00482886"/>
    <w:rsid w:val="00486750"/>
    <w:rsid w:val="004869E5"/>
    <w:rsid w:val="00495417"/>
    <w:rsid w:val="00495918"/>
    <w:rsid w:val="00495DFD"/>
    <w:rsid w:val="004A217D"/>
    <w:rsid w:val="004A7537"/>
    <w:rsid w:val="004B6A13"/>
    <w:rsid w:val="004B727E"/>
    <w:rsid w:val="004C07FC"/>
    <w:rsid w:val="004D22EC"/>
    <w:rsid w:val="004E1859"/>
    <w:rsid w:val="004E2AEC"/>
    <w:rsid w:val="004E673F"/>
    <w:rsid w:val="004F01F1"/>
    <w:rsid w:val="004F0220"/>
    <w:rsid w:val="004F1F2C"/>
    <w:rsid w:val="004F391D"/>
    <w:rsid w:val="004F3E20"/>
    <w:rsid w:val="00500DA3"/>
    <w:rsid w:val="00506BF8"/>
    <w:rsid w:val="00507B6A"/>
    <w:rsid w:val="00510A74"/>
    <w:rsid w:val="0051185B"/>
    <w:rsid w:val="005127E7"/>
    <w:rsid w:val="005137D1"/>
    <w:rsid w:val="005141BE"/>
    <w:rsid w:val="00514B79"/>
    <w:rsid w:val="00520757"/>
    <w:rsid w:val="005222A4"/>
    <w:rsid w:val="00525BF2"/>
    <w:rsid w:val="00526913"/>
    <w:rsid w:val="005272BE"/>
    <w:rsid w:val="005279FD"/>
    <w:rsid w:val="00530ADF"/>
    <w:rsid w:val="005327E8"/>
    <w:rsid w:val="0053364A"/>
    <w:rsid w:val="0053373C"/>
    <w:rsid w:val="005375A7"/>
    <w:rsid w:val="00543BD8"/>
    <w:rsid w:val="005471BE"/>
    <w:rsid w:val="00547B34"/>
    <w:rsid w:val="00556482"/>
    <w:rsid w:val="00563087"/>
    <w:rsid w:val="00563D0B"/>
    <w:rsid w:val="0056435C"/>
    <w:rsid w:val="00566FB5"/>
    <w:rsid w:val="005676FF"/>
    <w:rsid w:val="00567952"/>
    <w:rsid w:val="00580524"/>
    <w:rsid w:val="005829BD"/>
    <w:rsid w:val="005962B0"/>
    <w:rsid w:val="005A084E"/>
    <w:rsid w:val="005A0B97"/>
    <w:rsid w:val="005B035C"/>
    <w:rsid w:val="005B2CC2"/>
    <w:rsid w:val="005B4C83"/>
    <w:rsid w:val="005B50B7"/>
    <w:rsid w:val="005B515A"/>
    <w:rsid w:val="005B55A3"/>
    <w:rsid w:val="005C3484"/>
    <w:rsid w:val="005C3C27"/>
    <w:rsid w:val="005C6206"/>
    <w:rsid w:val="005D18D9"/>
    <w:rsid w:val="005D4201"/>
    <w:rsid w:val="005E4B55"/>
    <w:rsid w:val="005F024A"/>
    <w:rsid w:val="005F408B"/>
    <w:rsid w:val="005F5CB4"/>
    <w:rsid w:val="005F6FED"/>
    <w:rsid w:val="00601A45"/>
    <w:rsid w:val="00603C1E"/>
    <w:rsid w:val="00605048"/>
    <w:rsid w:val="006062CA"/>
    <w:rsid w:val="00611542"/>
    <w:rsid w:val="00616FE6"/>
    <w:rsid w:val="00622BB6"/>
    <w:rsid w:val="00625B8B"/>
    <w:rsid w:val="00630B95"/>
    <w:rsid w:val="00631505"/>
    <w:rsid w:val="00632059"/>
    <w:rsid w:val="00632450"/>
    <w:rsid w:val="006328F2"/>
    <w:rsid w:val="00633281"/>
    <w:rsid w:val="00636A31"/>
    <w:rsid w:val="00637CAE"/>
    <w:rsid w:val="00642999"/>
    <w:rsid w:val="00647029"/>
    <w:rsid w:val="00647893"/>
    <w:rsid w:val="00652D36"/>
    <w:rsid w:val="00652FF8"/>
    <w:rsid w:val="00654A5B"/>
    <w:rsid w:val="006551BD"/>
    <w:rsid w:val="006574A1"/>
    <w:rsid w:val="00657838"/>
    <w:rsid w:val="00660CDD"/>
    <w:rsid w:val="00661741"/>
    <w:rsid w:val="00664F03"/>
    <w:rsid w:val="00670C54"/>
    <w:rsid w:val="00676A0F"/>
    <w:rsid w:val="006847A5"/>
    <w:rsid w:val="00685D9B"/>
    <w:rsid w:val="0068661B"/>
    <w:rsid w:val="00691E39"/>
    <w:rsid w:val="00693715"/>
    <w:rsid w:val="00694C32"/>
    <w:rsid w:val="006A0CD9"/>
    <w:rsid w:val="006A5FBE"/>
    <w:rsid w:val="006B548E"/>
    <w:rsid w:val="006C4759"/>
    <w:rsid w:val="006D4F5F"/>
    <w:rsid w:val="006D5CE1"/>
    <w:rsid w:val="006D7C0F"/>
    <w:rsid w:val="006E0294"/>
    <w:rsid w:val="006E6E3B"/>
    <w:rsid w:val="006E7143"/>
    <w:rsid w:val="006E7E4D"/>
    <w:rsid w:val="006F0EB5"/>
    <w:rsid w:val="006F2DCA"/>
    <w:rsid w:val="006F375D"/>
    <w:rsid w:val="006F6666"/>
    <w:rsid w:val="006F6EB2"/>
    <w:rsid w:val="007016F9"/>
    <w:rsid w:val="00705557"/>
    <w:rsid w:val="00705B46"/>
    <w:rsid w:val="0070625B"/>
    <w:rsid w:val="00706B6E"/>
    <w:rsid w:val="007105CE"/>
    <w:rsid w:val="00710E34"/>
    <w:rsid w:val="00711854"/>
    <w:rsid w:val="00711EB4"/>
    <w:rsid w:val="00716AF2"/>
    <w:rsid w:val="00720AA3"/>
    <w:rsid w:val="00720E7C"/>
    <w:rsid w:val="00727316"/>
    <w:rsid w:val="00735A77"/>
    <w:rsid w:val="0073602B"/>
    <w:rsid w:val="00744C29"/>
    <w:rsid w:val="007518F5"/>
    <w:rsid w:val="00751D9A"/>
    <w:rsid w:val="00752C87"/>
    <w:rsid w:val="0075492F"/>
    <w:rsid w:val="007552AB"/>
    <w:rsid w:val="007651DC"/>
    <w:rsid w:val="007664FA"/>
    <w:rsid w:val="007704F0"/>
    <w:rsid w:val="00770E0D"/>
    <w:rsid w:val="0077332D"/>
    <w:rsid w:val="0077495C"/>
    <w:rsid w:val="00775CDC"/>
    <w:rsid w:val="007760C3"/>
    <w:rsid w:val="00777136"/>
    <w:rsid w:val="00780D3F"/>
    <w:rsid w:val="00782041"/>
    <w:rsid w:val="00790170"/>
    <w:rsid w:val="007A576C"/>
    <w:rsid w:val="007B0FCA"/>
    <w:rsid w:val="007B4D21"/>
    <w:rsid w:val="007B7D94"/>
    <w:rsid w:val="007C1111"/>
    <w:rsid w:val="007C5EC9"/>
    <w:rsid w:val="007C6910"/>
    <w:rsid w:val="007C6917"/>
    <w:rsid w:val="007D37BA"/>
    <w:rsid w:val="007E027B"/>
    <w:rsid w:val="007E0643"/>
    <w:rsid w:val="007E21BF"/>
    <w:rsid w:val="007E420F"/>
    <w:rsid w:val="007F1D48"/>
    <w:rsid w:val="007F1EE0"/>
    <w:rsid w:val="007F3A14"/>
    <w:rsid w:val="007F44A1"/>
    <w:rsid w:val="007F4FC9"/>
    <w:rsid w:val="007F5BDA"/>
    <w:rsid w:val="00800B90"/>
    <w:rsid w:val="0080120B"/>
    <w:rsid w:val="008041F5"/>
    <w:rsid w:val="008109A3"/>
    <w:rsid w:val="0081538B"/>
    <w:rsid w:val="00816198"/>
    <w:rsid w:val="0081671B"/>
    <w:rsid w:val="00817739"/>
    <w:rsid w:val="00834C3A"/>
    <w:rsid w:val="00835251"/>
    <w:rsid w:val="00843526"/>
    <w:rsid w:val="00846B5F"/>
    <w:rsid w:val="00863726"/>
    <w:rsid w:val="008648F8"/>
    <w:rsid w:val="0086747C"/>
    <w:rsid w:val="00871FBC"/>
    <w:rsid w:val="00872149"/>
    <w:rsid w:val="00876B04"/>
    <w:rsid w:val="00881218"/>
    <w:rsid w:val="00881AD5"/>
    <w:rsid w:val="00886E28"/>
    <w:rsid w:val="00887148"/>
    <w:rsid w:val="00894169"/>
    <w:rsid w:val="00894B2D"/>
    <w:rsid w:val="00896254"/>
    <w:rsid w:val="008A741D"/>
    <w:rsid w:val="008B0135"/>
    <w:rsid w:val="008B6012"/>
    <w:rsid w:val="008B7ED5"/>
    <w:rsid w:val="008C24D2"/>
    <w:rsid w:val="008C3897"/>
    <w:rsid w:val="008C6387"/>
    <w:rsid w:val="008C6A16"/>
    <w:rsid w:val="008D3170"/>
    <w:rsid w:val="008D3A20"/>
    <w:rsid w:val="008D7446"/>
    <w:rsid w:val="008D7AD3"/>
    <w:rsid w:val="008E138A"/>
    <w:rsid w:val="008E1F63"/>
    <w:rsid w:val="008E2978"/>
    <w:rsid w:val="008E5A71"/>
    <w:rsid w:val="008F004F"/>
    <w:rsid w:val="008F4B00"/>
    <w:rsid w:val="00901BD1"/>
    <w:rsid w:val="00905BEC"/>
    <w:rsid w:val="009064DC"/>
    <w:rsid w:val="00917CB2"/>
    <w:rsid w:val="00930A87"/>
    <w:rsid w:val="00935344"/>
    <w:rsid w:val="00940BD2"/>
    <w:rsid w:val="00944E7B"/>
    <w:rsid w:val="0095018A"/>
    <w:rsid w:val="0095686B"/>
    <w:rsid w:val="009622AA"/>
    <w:rsid w:val="0096540A"/>
    <w:rsid w:val="009667FA"/>
    <w:rsid w:val="00967079"/>
    <w:rsid w:val="00970B09"/>
    <w:rsid w:val="00983AF2"/>
    <w:rsid w:val="00983D55"/>
    <w:rsid w:val="00985015"/>
    <w:rsid w:val="00990EA9"/>
    <w:rsid w:val="00992BD7"/>
    <w:rsid w:val="00992BDC"/>
    <w:rsid w:val="00993C59"/>
    <w:rsid w:val="00995869"/>
    <w:rsid w:val="009979A9"/>
    <w:rsid w:val="009A5478"/>
    <w:rsid w:val="009A6472"/>
    <w:rsid w:val="009A64EB"/>
    <w:rsid w:val="009A7DD7"/>
    <w:rsid w:val="009B2F84"/>
    <w:rsid w:val="009B4ED3"/>
    <w:rsid w:val="009B6CFA"/>
    <w:rsid w:val="009B6D8D"/>
    <w:rsid w:val="009C0D23"/>
    <w:rsid w:val="009C3729"/>
    <w:rsid w:val="009D41E5"/>
    <w:rsid w:val="009D6372"/>
    <w:rsid w:val="009E2788"/>
    <w:rsid w:val="009E2C56"/>
    <w:rsid w:val="009E3BFD"/>
    <w:rsid w:val="009F36A0"/>
    <w:rsid w:val="00A02541"/>
    <w:rsid w:val="00A04632"/>
    <w:rsid w:val="00A12A7A"/>
    <w:rsid w:val="00A20A6B"/>
    <w:rsid w:val="00A21326"/>
    <w:rsid w:val="00A22135"/>
    <w:rsid w:val="00A27C71"/>
    <w:rsid w:val="00A310C2"/>
    <w:rsid w:val="00A3164E"/>
    <w:rsid w:val="00A32A2E"/>
    <w:rsid w:val="00A337C9"/>
    <w:rsid w:val="00A475DB"/>
    <w:rsid w:val="00A4795E"/>
    <w:rsid w:val="00A50190"/>
    <w:rsid w:val="00A50E05"/>
    <w:rsid w:val="00A5618E"/>
    <w:rsid w:val="00A56FDE"/>
    <w:rsid w:val="00A57A51"/>
    <w:rsid w:val="00A6074E"/>
    <w:rsid w:val="00A60C06"/>
    <w:rsid w:val="00A63DA5"/>
    <w:rsid w:val="00A704BC"/>
    <w:rsid w:val="00A7053C"/>
    <w:rsid w:val="00A7132C"/>
    <w:rsid w:val="00A737EF"/>
    <w:rsid w:val="00A758C9"/>
    <w:rsid w:val="00A818E6"/>
    <w:rsid w:val="00A83D02"/>
    <w:rsid w:val="00A97121"/>
    <w:rsid w:val="00A97B48"/>
    <w:rsid w:val="00AA02ED"/>
    <w:rsid w:val="00AA2507"/>
    <w:rsid w:val="00AA2F0F"/>
    <w:rsid w:val="00AB172A"/>
    <w:rsid w:val="00AB2ED3"/>
    <w:rsid w:val="00AB2FE5"/>
    <w:rsid w:val="00AB41D7"/>
    <w:rsid w:val="00AB616B"/>
    <w:rsid w:val="00AB7809"/>
    <w:rsid w:val="00AC3CBD"/>
    <w:rsid w:val="00AC6208"/>
    <w:rsid w:val="00AD0187"/>
    <w:rsid w:val="00AD14FA"/>
    <w:rsid w:val="00AD29FF"/>
    <w:rsid w:val="00AD5B04"/>
    <w:rsid w:val="00AD6213"/>
    <w:rsid w:val="00AE72EC"/>
    <w:rsid w:val="00AF096D"/>
    <w:rsid w:val="00AF14C3"/>
    <w:rsid w:val="00AF35A5"/>
    <w:rsid w:val="00AF3EFD"/>
    <w:rsid w:val="00AF6C65"/>
    <w:rsid w:val="00B00EA6"/>
    <w:rsid w:val="00B0127D"/>
    <w:rsid w:val="00B01AFA"/>
    <w:rsid w:val="00B036F9"/>
    <w:rsid w:val="00B04728"/>
    <w:rsid w:val="00B17383"/>
    <w:rsid w:val="00B17A91"/>
    <w:rsid w:val="00B203F4"/>
    <w:rsid w:val="00B20EE8"/>
    <w:rsid w:val="00B20F62"/>
    <w:rsid w:val="00B23269"/>
    <w:rsid w:val="00B24314"/>
    <w:rsid w:val="00B24F1B"/>
    <w:rsid w:val="00B26322"/>
    <w:rsid w:val="00B4692E"/>
    <w:rsid w:val="00B46F7C"/>
    <w:rsid w:val="00B53660"/>
    <w:rsid w:val="00B55969"/>
    <w:rsid w:val="00B55F91"/>
    <w:rsid w:val="00B60A7A"/>
    <w:rsid w:val="00B6368F"/>
    <w:rsid w:val="00B702C6"/>
    <w:rsid w:val="00B71D1F"/>
    <w:rsid w:val="00B76DB9"/>
    <w:rsid w:val="00B77B04"/>
    <w:rsid w:val="00B80620"/>
    <w:rsid w:val="00B91966"/>
    <w:rsid w:val="00B91CB4"/>
    <w:rsid w:val="00BA6992"/>
    <w:rsid w:val="00BB6747"/>
    <w:rsid w:val="00BC1CD7"/>
    <w:rsid w:val="00BD0E09"/>
    <w:rsid w:val="00BD11F0"/>
    <w:rsid w:val="00BD49BD"/>
    <w:rsid w:val="00BD5300"/>
    <w:rsid w:val="00BD57AC"/>
    <w:rsid w:val="00BD59A0"/>
    <w:rsid w:val="00BE727C"/>
    <w:rsid w:val="00BF5197"/>
    <w:rsid w:val="00BF6633"/>
    <w:rsid w:val="00BF749B"/>
    <w:rsid w:val="00C02261"/>
    <w:rsid w:val="00C04F93"/>
    <w:rsid w:val="00C059BF"/>
    <w:rsid w:val="00C20817"/>
    <w:rsid w:val="00C27E4C"/>
    <w:rsid w:val="00C3063F"/>
    <w:rsid w:val="00C3142A"/>
    <w:rsid w:val="00C32A34"/>
    <w:rsid w:val="00C32FB1"/>
    <w:rsid w:val="00C40360"/>
    <w:rsid w:val="00C41677"/>
    <w:rsid w:val="00C416B3"/>
    <w:rsid w:val="00C43B41"/>
    <w:rsid w:val="00C44F72"/>
    <w:rsid w:val="00C51717"/>
    <w:rsid w:val="00C538C8"/>
    <w:rsid w:val="00C5532B"/>
    <w:rsid w:val="00C628C4"/>
    <w:rsid w:val="00C62C79"/>
    <w:rsid w:val="00C64010"/>
    <w:rsid w:val="00C6629F"/>
    <w:rsid w:val="00C6786B"/>
    <w:rsid w:val="00C70C21"/>
    <w:rsid w:val="00C71B4F"/>
    <w:rsid w:val="00C76FFC"/>
    <w:rsid w:val="00C82C71"/>
    <w:rsid w:val="00C863AF"/>
    <w:rsid w:val="00C87A90"/>
    <w:rsid w:val="00C9058B"/>
    <w:rsid w:val="00C907AD"/>
    <w:rsid w:val="00C91343"/>
    <w:rsid w:val="00C91388"/>
    <w:rsid w:val="00C976EF"/>
    <w:rsid w:val="00C9799A"/>
    <w:rsid w:val="00CA01A4"/>
    <w:rsid w:val="00CA1A16"/>
    <w:rsid w:val="00CA64D6"/>
    <w:rsid w:val="00CB08AE"/>
    <w:rsid w:val="00CB4786"/>
    <w:rsid w:val="00CB766F"/>
    <w:rsid w:val="00CC0BAA"/>
    <w:rsid w:val="00CD1E92"/>
    <w:rsid w:val="00CE100C"/>
    <w:rsid w:val="00CE3F63"/>
    <w:rsid w:val="00CF2A90"/>
    <w:rsid w:val="00CF2FE1"/>
    <w:rsid w:val="00CF38A1"/>
    <w:rsid w:val="00CF4C89"/>
    <w:rsid w:val="00CF6539"/>
    <w:rsid w:val="00D045E0"/>
    <w:rsid w:val="00D06ED4"/>
    <w:rsid w:val="00D22741"/>
    <w:rsid w:val="00D258A8"/>
    <w:rsid w:val="00D2721C"/>
    <w:rsid w:val="00D27AB6"/>
    <w:rsid w:val="00D42E75"/>
    <w:rsid w:val="00D4609B"/>
    <w:rsid w:val="00D46710"/>
    <w:rsid w:val="00D501EE"/>
    <w:rsid w:val="00D5025D"/>
    <w:rsid w:val="00D529B1"/>
    <w:rsid w:val="00D533FC"/>
    <w:rsid w:val="00D542A2"/>
    <w:rsid w:val="00D61D62"/>
    <w:rsid w:val="00D63E6F"/>
    <w:rsid w:val="00D64D62"/>
    <w:rsid w:val="00D6524A"/>
    <w:rsid w:val="00D659B6"/>
    <w:rsid w:val="00D700AF"/>
    <w:rsid w:val="00D74F34"/>
    <w:rsid w:val="00D756DE"/>
    <w:rsid w:val="00D75723"/>
    <w:rsid w:val="00D77D4B"/>
    <w:rsid w:val="00D808BB"/>
    <w:rsid w:val="00D83ACA"/>
    <w:rsid w:val="00D86D1E"/>
    <w:rsid w:val="00D933CD"/>
    <w:rsid w:val="00DA10D3"/>
    <w:rsid w:val="00DA28C5"/>
    <w:rsid w:val="00DA6F39"/>
    <w:rsid w:val="00DB0F62"/>
    <w:rsid w:val="00DB164D"/>
    <w:rsid w:val="00DB5C5A"/>
    <w:rsid w:val="00DC09AD"/>
    <w:rsid w:val="00DD1777"/>
    <w:rsid w:val="00DD23EC"/>
    <w:rsid w:val="00DD3CF5"/>
    <w:rsid w:val="00DD5B03"/>
    <w:rsid w:val="00DE0648"/>
    <w:rsid w:val="00DE4DE9"/>
    <w:rsid w:val="00DE63CC"/>
    <w:rsid w:val="00DE6A65"/>
    <w:rsid w:val="00DF49C2"/>
    <w:rsid w:val="00DF640B"/>
    <w:rsid w:val="00E019E8"/>
    <w:rsid w:val="00E01FBC"/>
    <w:rsid w:val="00E057AC"/>
    <w:rsid w:val="00E07A49"/>
    <w:rsid w:val="00E10B3D"/>
    <w:rsid w:val="00E11293"/>
    <w:rsid w:val="00E13A91"/>
    <w:rsid w:val="00E1463C"/>
    <w:rsid w:val="00E20C65"/>
    <w:rsid w:val="00E22F14"/>
    <w:rsid w:val="00E245D2"/>
    <w:rsid w:val="00E30E67"/>
    <w:rsid w:val="00E326BF"/>
    <w:rsid w:val="00E35E3D"/>
    <w:rsid w:val="00E405DF"/>
    <w:rsid w:val="00E41113"/>
    <w:rsid w:val="00E42926"/>
    <w:rsid w:val="00E42BEA"/>
    <w:rsid w:val="00E435BD"/>
    <w:rsid w:val="00E46AD0"/>
    <w:rsid w:val="00E50778"/>
    <w:rsid w:val="00E5388F"/>
    <w:rsid w:val="00E54ACE"/>
    <w:rsid w:val="00E552DB"/>
    <w:rsid w:val="00E64EB5"/>
    <w:rsid w:val="00E70BDC"/>
    <w:rsid w:val="00E70E7F"/>
    <w:rsid w:val="00E73A66"/>
    <w:rsid w:val="00E73B71"/>
    <w:rsid w:val="00E740B5"/>
    <w:rsid w:val="00E74B7F"/>
    <w:rsid w:val="00E807BF"/>
    <w:rsid w:val="00E80D16"/>
    <w:rsid w:val="00E82541"/>
    <w:rsid w:val="00E8388E"/>
    <w:rsid w:val="00E84669"/>
    <w:rsid w:val="00E85D95"/>
    <w:rsid w:val="00E877FF"/>
    <w:rsid w:val="00E905DB"/>
    <w:rsid w:val="00E912B0"/>
    <w:rsid w:val="00E91B5B"/>
    <w:rsid w:val="00E92F71"/>
    <w:rsid w:val="00EB11E4"/>
    <w:rsid w:val="00EB1D98"/>
    <w:rsid w:val="00EC000B"/>
    <w:rsid w:val="00EC2ECB"/>
    <w:rsid w:val="00EC3F83"/>
    <w:rsid w:val="00EC4BA5"/>
    <w:rsid w:val="00ED1CD3"/>
    <w:rsid w:val="00EE1ABD"/>
    <w:rsid w:val="00EE2F1B"/>
    <w:rsid w:val="00EE5189"/>
    <w:rsid w:val="00EE572A"/>
    <w:rsid w:val="00EE5FDB"/>
    <w:rsid w:val="00EF6065"/>
    <w:rsid w:val="00F03608"/>
    <w:rsid w:val="00F04EA0"/>
    <w:rsid w:val="00F05BD0"/>
    <w:rsid w:val="00F11E78"/>
    <w:rsid w:val="00F14EE6"/>
    <w:rsid w:val="00F15C23"/>
    <w:rsid w:val="00F20985"/>
    <w:rsid w:val="00F2240B"/>
    <w:rsid w:val="00F22677"/>
    <w:rsid w:val="00F22EC0"/>
    <w:rsid w:val="00F266E8"/>
    <w:rsid w:val="00F271D1"/>
    <w:rsid w:val="00F30D2D"/>
    <w:rsid w:val="00F345F3"/>
    <w:rsid w:val="00F35A75"/>
    <w:rsid w:val="00F416E5"/>
    <w:rsid w:val="00F41AC8"/>
    <w:rsid w:val="00F447B0"/>
    <w:rsid w:val="00F46D87"/>
    <w:rsid w:val="00F509EF"/>
    <w:rsid w:val="00F50DFA"/>
    <w:rsid w:val="00F6120B"/>
    <w:rsid w:val="00F6222B"/>
    <w:rsid w:val="00F62694"/>
    <w:rsid w:val="00F6302F"/>
    <w:rsid w:val="00F67119"/>
    <w:rsid w:val="00F6781A"/>
    <w:rsid w:val="00F7039C"/>
    <w:rsid w:val="00F70CC1"/>
    <w:rsid w:val="00F75C12"/>
    <w:rsid w:val="00F80FD1"/>
    <w:rsid w:val="00F81A96"/>
    <w:rsid w:val="00F94596"/>
    <w:rsid w:val="00F956A0"/>
    <w:rsid w:val="00FA0002"/>
    <w:rsid w:val="00FA0644"/>
    <w:rsid w:val="00FB2AB7"/>
    <w:rsid w:val="00FB4168"/>
    <w:rsid w:val="00FC0A42"/>
    <w:rsid w:val="00FC0CD9"/>
    <w:rsid w:val="00FC1FC4"/>
    <w:rsid w:val="00FC7EB9"/>
    <w:rsid w:val="00FE550D"/>
    <w:rsid w:val="00FF3019"/>
    <w:rsid w:val="00FF404C"/>
    <w:rsid w:val="00FF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246AF"/>
  <w15:docId w15:val="{3DFFFC30-42D4-4D84-A4D1-4E3BEB86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5A12"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74B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eastAsia="zh-TW"/>
    </w:rPr>
  </w:style>
  <w:style w:type="paragraph" w:styleId="Heading2">
    <w:name w:val="heading 2"/>
    <w:basedOn w:val="Normal"/>
    <w:link w:val="Heading2Char"/>
    <w:uiPriority w:val="9"/>
    <w:qFormat/>
    <w:rsid w:val="00E74B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E74B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6C4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bdr w:val="none" w:sz="0" w:space="0" w:color="auto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C4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bdr w:val="none" w:sz="0" w:space="0" w:color="auto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C4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C4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C4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C4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pP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" w:eastAsia="Calibri" w:hAnsi="Calibri" w:cs="Calibri"/>
      <w:caps w:val="0"/>
      <w:smallCaps w:val="0"/>
      <w:strike w:val="0"/>
      <w:dstrike w:val="0"/>
      <w:color w:val="0000FF"/>
      <w:u w:val="single" w:color="0000FF"/>
      <w:vertAlign w:val="baseline"/>
      <w14:textOutline w14:w="0" w14:cap="rnd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9A647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16F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6FE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6F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6FE6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81538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1538B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1538B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1538B"/>
    <w:rPr>
      <w:noProof/>
      <w:sz w:val="24"/>
      <w:szCs w:val="24"/>
      <w:lang w:eastAsia="en-US"/>
    </w:rPr>
  </w:style>
  <w:style w:type="paragraph" w:customStyle="1" w:styleId="bulletindent12">
    <w:name w:val="bulletindent12"/>
    <w:basedOn w:val="Normal"/>
    <w:rsid w:val="008153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36" w:lineRule="auto"/>
      <w:ind w:left="480"/>
    </w:pPr>
    <w:rPr>
      <w:rFonts w:eastAsia="Times New Roman"/>
      <w:bdr w:val="none" w:sz="0" w:space="0" w:color="auto"/>
      <w:lang w:eastAsia="zh-TW"/>
    </w:rPr>
  </w:style>
  <w:style w:type="character" w:customStyle="1" w:styleId="st1">
    <w:name w:val="st1"/>
    <w:basedOn w:val="DefaultParagraphFont"/>
    <w:rsid w:val="009B6D8D"/>
  </w:style>
  <w:style w:type="character" w:styleId="Emphasis">
    <w:name w:val="Emphasis"/>
    <w:basedOn w:val="DefaultParagraphFont"/>
    <w:uiPriority w:val="20"/>
    <w:qFormat/>
    <w:rsid w:val="00D74F34"/>
    <w:rPr>
      <w:i/>
      <w:iCs/>
    </w:rPr>
  </w:style>
  <w:style w:type="character" w:customStyle="1" w:styleId="highlight">
    <w:name w:val="highlight"/>
    <w:basedOn w:val="DefaultParagraphFont"/>
    <w:rsid w:val="005A0B97"/>
  </w:style>
  <w:style w:type="character" w:customStyle="1" w:styleId="h1">
    <w:name w:val="h1"/>
    <w:basedOn w:val="DefaultParagraphFont"/>
    <w:rsid w:val="00274B57"/>
  </w:style>
  <w:style w:type="character" w:styleId="Strong">
    <w:name w:val="Strong"/>
    <w:basedOn w:val="DefaultParagraphFont"/>
    <w:uiPriority w:val="22"/>
    <w:qFormat/>
    <w:rsid w:val="00274B57"/>
    <w:rPr>
      <w:b/>
      <w:bCs/>
    </w:rPr>
  </w:style>
  <w:style w:type="paragraph" w:customStyle="1" w:styleId="p">
    <w:name w:val="p"/>
    <w:basedOn w:val="Normal"/>
    <w:rsid w:val="00274B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paragraph" w:customStyle="1" w:styleId="bulletindent1">
    <w:name w:val="bulletindent1"/>
    <w:basedOn w:val="Normal"/>
    <w:rsid w:val="00A20A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  <w:style w:type="character" w:customStyle="1" w:styleId="glyph">
    <w:name w:val="glyph"/>
    <w:basedOn w:val="DefaultParagraphFont"/>
    <w:rsid w:val="00A20A6B"/>
  </w:style>
  <w:style w:type="character" w:customStyle="1" w:styleId="author-sup-separator">
    <w:name w:val="author-sup-separator"/>
    <w:basedOn w:val="DefaultParagraphFont"/>
    <w:rsid w:val="00E74B7F"/>
  </w:style>
  <w:style w:type="character" w:customStyle="1" w:styleId="Heading1Char">
    <w:name w:val="Heading 1 Char"/>
    <w:basedOn w:val="DefaultParagraphFont"/>
    <w:link w:val="Heading1"/>
    <w:uiPriority w:val="9"/>
    <w:rsid w:val="00E74B7F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rsid w:val="00E74B7F"/>
    <w:rPr>
      <w:rFonts w:eastAsia="Times New Roman"/>
      <w:b/>
      <w:bCs/>
      <w:sz w:val="36"/>
      <w:szCs w:val="36"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E74B7F"/>
    <w:rPr>
      <w:rFonts w:eastAsia="Times New Roman"/>
      <w:b/>
      <w:bCs/>
      <w:sz w:val="27"/>
      <w:szCs w:val="27"/>
      <w:bdr w:val="none" w:sz="0" w:space="0" w:color="auto"/>
    </w:rPr>
  </w:style>
  <w:style w:type="table" w:styleId="TableGrid">
    <w:name w:val="Table Grid"/>
    <w:basedOn w:val="TableNormal"/>
    <w:uiPriority w:val="39"/>
    <w:rsid w:val="00BB67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Times New Roman" w:hAnsiTheme="minorHAnsi" w:cstheme="minorBidi"/>
      <w:kern w:val="2"/>
      <w:sz w:val="24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6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625B"/>
  </w:style>
  <w:style w:type="character" w:customStyle="1" w:styleId="CommentTextChar">
    <w:name w:val="Comment Text Char"/>
    <w:basedOn w:val="DefaultParagraphFont"/>
    <w:link w:val="CommentText"/>
    <w:uiPriority w:val="99"/>
    <w:rsid w:val="0070625B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25B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5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5B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acopre1">
    <w:name w:val="acopre1"/>
    <w:basedOn w:val="DefaultParagraphFont"/>
    <w:rsid w:val="00023675"/>
  </w:style>
  <w:style w:type="character" w:customStyle="1" w:styleId="acopre">
    <w:name w:val="acopre"/>
    <w:basedOn w:val="DefaultParagraphFont"/>
    <w:rsid w:val="00705B46"/>
  </w:style>
  <w:style w:type="paragraph" w:styleId="NormalWeb">
    <w:name w:val="Normal (Web)"/>
    <w:uiPriority w:val="99"/>
    <w:rsid w:val="00B702C6"/>
    <w:pPr>
      <w:spacing w:before="100" w:after="100"/>
    </w:pPr>
    <w:rPr>
      <w:rFonts w:eastAsia="Arial Unicode MS" w:cs="Arial Unicode MS"/>
      <w:color w:val="000000"/>
      <w:sz w:val="24"/>
      <w:szCs w:val="24"/>
      <w:u w:color="000000"/>
    </w:rPr>
  </w:style>
  <w:style w:type="paragraph" w:styleId="Revision">
    <w:name w:val="Revision"/>
    <w:hidden/>
    <w:uiPriority w:val="99"/>
    <w:semiHidden/>
    <w:rsid w:val="00442E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customStyle="1" w:styleId="cf01">
    <w:name w:val="cf01"/>
    <w:basedOn w:val="DefaultParagraphFont"/>
    <w:rsid w:val="00FA0002"/>
    <w:rPr>
      <w:rFonts w:ascii="Microsoft JhengHei UI" w:eastAsia="Microsoft JhengHei UI" w:hAnsi="Microsoft JhengHei UI" w:hint="eastAsi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1326"/>
  </w:style>
  <w:style w:type="character" w:customStyle="1" w:styleId="toptext">
    <w:name w:val="top__text"/>
    <w:basedOn w:val="DefaultParagraphFont"/>
    <w:rsid w:val="00C32FB1"/>
  </w:style>
  <w:style w:type="character" w:customStyle="1" w:styleId="normaltextrun">
    <w:name w:val="normaltextrun"/>
    <w:basedOn w:val="DefaultParagraphFont"/>
    <w:rsid w:val="00716AF2"/>
  </w:style>
  <w:style w:type="character" w:customStyle="1" w:styleId="eop">
    <w:name w:val="eop"/>
    <w:basedOn w:val="DefaultParagraphFont"/>
    <w:rsid w:val="00716AF2"/>
  </w:style>
  <w:style w:type="character" w:styleId="UnresolvedMention">
    <w:name w:val="Unresolved Mention"/>
    <w:basedOn w:val="DefaultParagraphFont"/>
    <w:uiPriority w:val="99"/>
    <w:semiHidden/>
    <w:unhideWhenUsed/>
    <w:rsid w:val="00E01FB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6C4"/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C4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:bdr w:val="none" w:sz="0" w:space="0" w:color="auto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C4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C4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C4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C4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C26C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6C4"/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C4"/>
    <w:pPr>
      <w:widowControl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6C4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C26C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6C4"/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6C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C4"/>
    <w:pPr>
      <w:widowControl w:val="0"/>
      <w:pBdr>
        <w:top w:val="single" w:sz="4" w:space="10" w:color="365F91" w:themeColor="accent1" w:themeShade="BF"/>
        <w:left w:val="none" w:sz="0" w:space="0" w:color="auto"/>
        <w:bottom w:val="single" w:sz="4" w:space="10" w:color="365F9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365F91" w:themeColor="accent1" w:themeShade="BF"/>
      <w:kern w:val="2"/>
      <w:bdr w:val="none" w:sz="0" w:space="0" w:color="auto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C4"/>
    <w:rPr>
      <w:rFonts w:asciiTheme="minorHAnsi" w:hAnsiTheme="minorHAnsi" w:cstheme="minorBidi"/>
      <w:i/>
      <w:iCs/>
      <w:color w:val="365F91" w:themeColor="accent1" w:themeShade="BF"/>
      <w:kern w:val="2"/>
      <w:sz w:val="24"/>
      <w:szCs w:val="24"/>
      <w:bdr w:val="none" w:sz="0" w:space="0" w:color="auto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C26C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9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5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1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483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82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765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9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38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7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8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61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607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213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9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1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2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6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7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68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68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82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01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627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7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3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3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77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31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5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46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2309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47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616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1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408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4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63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782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68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102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5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1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2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4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9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618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67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31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8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4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9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8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53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84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181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7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9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9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4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42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513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98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84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3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4917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03809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5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76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3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%20Herbert%20Kwok\Documents\RSV\16%20May\RSV%20PSM%20dataset%20WC%203.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Influenz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I$1</c:f>
              <c:strCache>
                <c:ptCount val="8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 (Jan to Jun)</c:v>
                </c:pt>
              </c:strCache>
            </c:strRef>
          </c:cat>
          <c:val>
            <c:numRef>
              <c:f>Sheet1!$B$2:$I$2</c:f>
              <c:numCache>
                <c:formatCode>General</c:formatCode>
                <c:ptCount val="8"/>
                <c:pt idx="0">
                  <c:v>5813</c:v>
                </c:pt>
                <c:pt idx="1">
                  <c:v>10979</c:v>
                </c:pt>
                <c:pt idx="2">
                  <c:v>8816</c:v>
                </c:pt>
                <c:pt idx="3">
                  <c:v>8319</c:v>
                </c:pt>
                <c:pt idx="4">
                  <c:v>3243</c:v>
                </c:pt>
                <c:pt idx="5">
                  <c:v>518</c:v>
                </c:pt>
                <c:pt idx="6">
                  <c:v>730</c:v>
                </c:pt>
                <c:pt idx="7">
                  <c:v>2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22-4DA0-833A-D957F8C92D9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RSV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I$1</c:f>
              <c:strCache>
                <c:ptCount val="8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 (Jan to Jun)</c:v>
                </c:pt>
              </c:strCache>
            </c:strRef>
          </c:cat>
          <c:val>
            <c:numRef>
              <c:f>Sheet1!$B$3:$I$3</c:f>
              <c:numCache>
                <c:formatCode>General</c:formatCode>
                <c:ptCount val="8"/>
                <c:pt idx="0">
                  <c:v>653</c:v>
                </c:pt>
                <c:pt idx="1">
                  <c:v>750</c:v>
                </c:pt>
                <c:pt idx="2">
                  <c:v>620</c:v>
                </c:pt>
                <c:pt idx="3">
                  <c:v>671</c:v>
                </c:pt>
                <c:pt idx="4">
                  <c:v>281</c:v>
                </c:pt>
                <c:pt idx="5">
                  <c:v>289</c:v>
                </c:pt>
                <c:pt idx="6">
                  <c:v>136</c:v>
                </c:pt>
                <c:pt idx="7">
                  <c:v>1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22-4DA0-833A-D957F8C92D9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1134354144"/>
        <c:axId val="945798064"/>
      </c:barChart>
      <c:catAx>
        <c:axId val="113435414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798064"/>
        <c:crosses val="autoZero"/>
        <c:auto val="1"/>
        <c:lblAlgn val="ctr"/>
        <c:lblOffset val="100"/>
        <c:noMultiLvlLbl val="0"/>
      </c:catAx>
      <c:valAx>
        <c:axId val="94579806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Number of hospitalized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134354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65739-22EB-49E3-B613-7B96E2892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6</Pages>
  <Words>2918</Words>
  <Characters>16638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19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bert2807</dc:creator>
  <cp:lastModifiedBy>Ray Leung</cp:lastModifiedBy>
  <cp:revision>9</cp:revision>
  <cp:lastPrinted>2021-01-09T03:09:00Z</cp:lastPrinted>
  <dcterms:created xsi:type="dcterms:W3CDTF">2024-09-01T10:02:00Z</dcterms:created>
  <dcterms:modified xsi:type="dcterms:W3CDTF">2025-06-02T04:43:00Z</dcterms:modified>
</cp:coreProperties>
</file>